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FCC8F" w14:textId="61AC239B" w:rsidR="00A2648A" w:rsidRPr="00E46151" w:rsidRDefault="00E46151" w:rsidP="00A2648A">
      <w:p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  <w:t>Additional file 1</w:t>
      </w:r>
    </w:p>
    <w:p w14:paraId="491ECDCB" w14:textId="77777777" w:rsidR="00A2648A" w:rsidRDefault="00A2648A" w:rsidP="00A2648A">
      <w:p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sz w:val="28"/>
          <w:szCs w:val="28"/>
          <w:u w:val="single"/>
          <w:bdr w:val="none" w:sz="0" w:space="0" w:color="auto" w:frame="1"/>
          <w:shd w:val="clear" w:color="auto" w:fill="FFFFFF"/>
        </w:rPr>
      </w:pPr>
    </w:p>
    <w:p w14:paraId="5D9A0DA0" w14:textId="2ADEA2AD" w:rsidR="00E44790" w:rsidRPr="00E44790" w:rsidRDefault="00E46151" w:rsidP="001432E8">
      <w:pPr>
        <w:adjustRightInd w:val="0"/>
        <w:snapToGrid w:val="0"/>
        <w:spacing w:after="0" w:line="240" w:lineRule="auto"/>
        <w:jc w:val="center"/>
        <w:rPr>
          <w:rFonts w:ascii="Arial" w:eastAsia="Times New Roman" w:hAnsi="Arial" w:cs="Arial"/>
          <w:b/>
          <w:color w:val="000000"/>
          <w:sz w:val="28"/>
          <w:szCs w:val="28"/>
          <w:u w:val="single"/>
          <w:bdr w:val="none" w:sz="0" w:space="0" w:color="auto" w:frame="1"/>
          <w:shd w:val="clear" w:color="auto" w:fill="FFFFFF"/>
        </w:rPr>
      </w:pPr>
      <w:r>
        <w:rPr>
          <w:rFonts w:ascii="Arial" w:eastAsia="Times New Roman" w:hAnsi="Arial" w:cs="Arial"/>
          <w:b/>
          <w:color w:val="000000"/>
          <w:sz w:val="28"/>
          <w:szCs w:val="28"/>
          <w:u w:val="single"/>
          <w:bdr w:val="none" w:sz="0" w:space="0" w:color="auto" w:frame="1"/>
          <w:shd w:val="clear" w:color="auto" w:fill="FFFFFF"/>
        </w:rPr>
        <w:t xml:space="preserve">Survey questionnaire - </w:t>
      </w:r>
      <w:r w:rsidR="00E44790" w:rsidRPr="00E44790">
        <w:rPr>
          <w:rFonts w:ascii="Arial" w:eastAsia="Times New Roman" w:hAnsi="Arial" w:cs="Arial"/>
          <w:b/>
          <w:color w:val="000000"/>
          <w:sz w:val="28"/>
          <w:szCs w:val="28"/>
          <w:u w:val="single"/>
          <w:bdr w:val="none" w:sz="0" w:space="0" w:color="auto" w:frame="1"/>
          <w:shd w:val="clear" w:color="auto" w:fill="FFFFFF"/>
        </w:rPr>
        <w:t>Knowledge, Attitudes and Emotional Responses of Kidney Transplant Recipients during the COVID-19 Pandemic in Singapore</w:t>
      </w:r>
    </w:p>
    <w:p w14:paraId="7A09956D" w14:textId="77777777" w:rsidR="00E44790" w:rsidRDefault="00E44790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5CB682C9" w14:textId="529D5BF5" w:rsidR="00E44790" w:rsidRDefault="00365076" w:rsidP="001432E8">
      <w:pPr>
        <w:pBdr>
          <w:top w:val="single" w:sz="4" w:space="1" w:color="auto"/>
          <w:bottom w:val="single" w:sz="4" w:space="1" w:color="auto"/>
        </w:pBd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Section 1. </w:t>
      </w:r>
      <w:r w:rsidR="00E44790"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  <w:t>Demographic variables</w:t>
      </w:r>
    </w:p>
    <w:p w14:paraId="60C45387" w14:textId="77777777" w:rsidR="00E44790" w:rsidRDefault="00E44790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66C53B35" w14:textId="623E89EC" w:rsidR="00744A56" w:rsidRPr="00756BB9" w:rsidRDefault="00744A56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756BB9"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  <w:t>This section is to gather some information about yourself</w:t>
      </w:r>
    </w:p>
    <w:p w14:paraId="377D3FF0" w14:textId="77777777" w:rsidR="00744A56" w:rsidRPr="00E44790" w:rsidRDefault="00744A56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2E58826D" w14:textId="06EC6093" w:rsidR="00CE6F2A" w:rsidRDefault="00CE6F2A" w:rsidP="00FB5D71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ind w:left="446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Please indicate who are you? (please pick one)</w:t>
      </w:r>
    </w:p>
    <w:p w14:paraId="3541A5AC" w14:textId="327D7672" w:rsidR="00CE6F2A" w:rsidRDefault="00CE6F2A" w:rsidP="00CE6F2A">
      <w:pPr>
        <w:pStyle w:val="ListParagraph"/>
        <w:adjustRightInd w:val="0"/>
        <w:snapToGrid w:val="0"/>
        <w:spacing w:after="0" w:line="240" w:lineRule="auto"/>
        <w:ind w:left="446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1235B534" w14:textId="0826C6B1" w:rsidR="00CE6F2A" w:rsidRDefault="00CE6F2A" w:rsidP="00CE6F2A">
      <w:pPr>
        <w:pStyle w:val="ListParagraph"/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F26FA6">
        <w:rPr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Kidney Transplant Recipient</w:t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      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 w:rsidRPr="00F26FA6">
        <w:rPr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Living Kidney Donor</w:t>
      </w:r>
    </w:p>
    <w:p w14:paraId="7CCFEB01" w14:textId="77777777" w:rsidR="00CE6F2A" w:rsidRDefault="00CE6F2A" w:rsidP="00CE6F2A">
      <w:pPr>
        <w:pStyle w:val="ListParagraph"/>
        <w:adjustRightInd w:val="0"/>
        <w:snapToGrid w:val="0"/>
        <w:spacing w:after="0" w:line="240" w:lineRule="auto"/>
        <w:ind w:left="446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4601A0CA" w14:textId="5D5F5BFB" w:rsidR="00306101" w:rsidRPr="001432E8" w:rsidRDefault="00DC0DAE" w:rsidP="00FB5D71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ind w:left="446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962FF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What is your g</w:t>
      </w:r>
      <w:r w:rsidR="00E44790" w:rsidRPr="00962FF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ender</w:t>
      </w:r>
      <w:r w:rsidR="00D05597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?</w:t>
      </w:r>
      <w:r w:rsidR="00AA362E" w:rsidRPr="00962FF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(please tick</w:t>
      </w:r>
      <w:r w:rsidR="00626167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one</w:t>
      </w:r>
      <w:r w:rsidR="00AA362E" w:rsidRPr="00962FF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) </w:t>
      </w:r>
      <w:r w:rsidR="00AA362E" w:rsidRPr="00962FF4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ab/>
      </w:r>
    </w:p>
    <w:p w14:paraId="46BD65BB" w14:textId="77777777" w:rsidR="006878AC" w:rsidRDefault="006878AC" w:rsidP="001432E8">
      <w:pPr>
        <w:pStyle w:val="ListParagraph"/>
        <w:adjustRightInd w:val="0"/>
        <w:snapToGrid w:val="0"/>
        <w:spacing w:after="0" w:line="240" w:lineRule="auto"/>
        <w:ind w:left="0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440A8DE2" w14:textId="32F9C3F0" w:rsidR="00E44790" w:rsidRPr="00F26FA6" w:rsidRDefault="00FB6F67" w:rsidP="001432E8">
      <w:pPr>
        <w:pStyle w:val="ListParagraph"/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F26FA6">
        <w:rPr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 w:rsidR="00AA362E"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Male         </w:t>
      </w:r>
      <w:r w:rsidR="00D77E15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 w:rsidR="00AA362E"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 w:rsidRPr="00F26FA6">
        <w:rPr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="00AA362E"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 w:rsidR="00E44790"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Female</w:t>
      </w:r>
    </w:p>
    <w:p w14:paraId="63F20312" w14:textId="77777777" w:rsidR="00E44790" w:rsidRDefault="00E44790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</w:p>
    <w:p w14:paraId="566CBFED" w14:textId="46FD0FA0" w:rsidR="00AA362E" w:rsidRPr="00962FF4" w:rsidRDefault="00DC0DAE" w:rsidP="00FB5D71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ind w:left="446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962FF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What is your </w:t>
      </w:r>
      <w:r w:rsidR="00306101" w:rsidRPr="00962FF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age</w:t>
      </w:r>
      <w:r w:rsidR="00D05597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?</w:t>
      </w:r>
      <w:r w:rsidR="00306101" w:rsidRPr="00962FF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(</w:t>
      </w:r>
      <w:r w:rsidR="00AA362E" w:rsidRPr="00962FF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please tick</w:t>
      </w:r>
      <w:r w:rsidR="00626167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one</w:t>
      </w:r>
      <w:r w:rsidR="00AA362E" w:rsidRPr="00962FF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)    </w:t>
      </w:r>
    </w:p>
    <w:p w14:paraId="250BC0A4" w14:textId="77777777" w:rsidR="00AA362E" w:rsidRDefault="00AA362E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u w:val="single"/>
          <w:bdr w:val="none" w:sz="0" w:space="0" w:color="auto" w:frame="1"/>
          <w:shd w:val="clear" w:color="auto" w:fill="FFFFFF"/>
        </w:rPr>
      </w:pPr>
    </w:p>
    <w:p w14:paraId="4EEA0960" w14:textId="34DA0575" w:rsidR="00E44790" w:rsidRPr="00F26FA6" w:rsidRDefault="00FB6F67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b/>
          <w:color w:val="000000"/>
          <w:u w:val="single"/>
          <w:bdr w:val="none" w:sz="0" w:space="0" w:color="auto" w:frame="1"/>
          <w:shd w:val="clear" w:color="auto" w:fill="FFFFFF"/>
        </w:rPr>
      </w:pPr>
      <w:r w:rsidRPr="00F26FA6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 w:rsidR="00E44790"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21</w:t>
      </w:r>
      <w:r w:rsidR="00D77E15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-</w:t>
      </w:r>
      <w:r w:rsidR="00E44790"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29</w:t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      </w:t>
      </w:r>
      <w:r w:rsidRPr="00F26FA6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 w:rsidR="00AA362E"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3</w:t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0</w:t>
      </w:r>
      <w:r w:rsidR="00D77E15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-</w:t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39        </w:t>
      </w:r>
      <w:r w:rsidRPr="00F26FA6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 w:rsidR="00AA362E"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40</w:t>
      </w:r>
      <w:r w:rsidR="00D77E15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-</w:t>
      </w:r>
      <w:r w:rsidR="00AA362E"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49</w:t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     </w:t>
      </w:r>
      <w:r w:rsidRPr="00F26FA6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 w:rsidR="00AA362E"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50</w:t>
      </w:r>
      <w:r w:rsidR="00D77E15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-</w:t>
      </w:r>
      <w:r w:rsidR="00AA362E"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59</w:t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      </w:t>
      </w:r>
      <w:r w:rsidRPr="00F26FA6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 w:rsidR="00AA362E"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60</w:t>
      </w:r>
      <w:r w:rsidR="00D77E15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-</w:t>
      </w:r>
      <w:r w:rsidR="00AA362E"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69</w:t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     </w:t>
      </w:r>
      <w:r w:rsidRPr="00F26FA6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 w:rsidR="00AA362E"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70 and above</w:t>
      </w:r>
    </w:p>
    <w:p w14:paraId="037691C1" w14:textId="77777777" w:rsidR="00AA362E" w:rsidRPr="00E44790" w:rsidRDefault="00AA362E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</w:p>
    <w:p w14:paraId="76C23F79" w14:textId="069315E0" w:rsidR="00E44790" w:rsidRPr="00962FF4" w:rsidRDefault="00DC0DAE" w:rsidP="00FB5D71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ind w:left="446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962FF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What is your race</w:t>
      </w:r>
      <w:r w:rsidR="00D05597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?</w:t>
      </w:r>
      <w:r w:rsidRPr="00962FF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</w:t>
      </w:r>
      <w:r w:rsidR="00AA362E" w:rsidRPr="00962FF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(please tick</w:t>
      </w:r>
      <w:r w:rsidR="00626167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one</w:t>
      </w:r>
      <w:r w:rsidR="00AA362E" w:rsidRPr="00962FF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)</w:t>
      </w:r>
    </w:p>
    <w:p w14:paraId="150A052A" w14:textId="77777777" w:rsidR="00AA362E" w:rsidRDefault="00AA362E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</w:p>
    <w:p w14:paraId="3C74C7A4" w14:textId="77BCCCED" w:rsidR="00AA362E" w:rsidRPr="00F26FA6" w:rsidRDefault="00FB6F67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F26FA6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 w:rsidR="00E44790"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Chines</w:t>
      </w:r>
      <w:r w:rsidR="00AA362E"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e</w:t>
      </w:r>
      <w:r w:rsidR="00ED43F9" w:rsidRPr="00F26FA6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  <w:r w:rsidRPr="00F26FA6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="00ED43F9"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Malay         </w:t>
      </w:r>
      <w:r w:rsidRPr="00F26FA6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 w:rsidR="00AA362E"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India</w:t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n</w:t>
      </w:r>
      <w:r w:rsidR="00ED43F9" w:rsidRPr="00F26FA6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   </w:t>
      </w:r>
      <w:r w:rsidRPr="00F26FA6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 w:rsidR="00AA362E"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Eurasian</w:t>
      </w:r>
      <w:r w:rsidR="00ED43F9" w:rsidRPr="00F26FA6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</w:t>
      </w:r>
      <w:r w:rsidRPr="00F26FA6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 w:rsidR="00AA362E"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Others</w:t>
      </w:r>
    </w:p>
    <w:p w14:paraId="671BBEEF" w14:textId="77777777" w:rsidR="00E44790" w:rsidRPr="00AA362E" w:rsidRDefault="00E44790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2E78C74B" w14:textId="46B0182C" w:rsidR="00AA362E" w:rsidRPr="001432E8" w:rsidRDefault="00962FF4" w:rsidP="00FB5D71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ind w:left="446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1432E8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What is your marital s</w:t>
      </w:r>
      <w:r w:rsidR="00E44790" w:rsidRPr="001432E8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tatus</w:t>
      </w:r>
      <w:r w:rsidR="00D05597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?</w:t>
      </w:r>
      <w:r w:rsidR="00AA362E" w:rsidRPr="001432E8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(please tick</w:t>
      </w:r>
      <w:r w:rsidR="00626167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one</w:t>
      </w:r>
      <w:r w:rsidR="00AA362E" w:rsidRPr="001432E8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)</w:t>
      </w:r>
    </w:p>
    <w:p w14:paraId="6A82545F" w14:textId="77777777" w:rsidR="00AA362E" w:rsidRDefault="00AA362E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24EBAF55" w14:textId="7F1E959E" w:rsidR="00AA362E" w:rsidRPr="00F26FA6" w:rsidRDefault="00FB6F67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F26FA6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Single     </w:t>
      </w:r>
      <w:r w:rsidR="00ED43F9"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</w:t>
      </w:r>
      <w:r w:rsidR="00D77E15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 w:rsidRPr="00F26FA6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 w:rsidR="00AA362E" w:rsidRPr="00824C1A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Married</w:t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 </w:t>
      </w:r>
      <w:r w:rsidR="00ED43F9"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</w:t>
      </w:r>
      <w:r w:rsidRPr="00F26FA6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 w:rsidR="00AA362E"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Divorced or Separated</w:t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 </w:t>
      </w:r>
      <w:r w:rsidRPr="00F26FA6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 w:rsidR="00AA362E"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Widowed</w:t>
      </w:r>
    </w:p>
    <w:p w14:paraId="00B21C29" w14:textId="77777777" w:rsidR="00E44790" w:rsidRDefault="00E44790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4BEF00EC" w14:textId="5EF9CBD3" w:rsidR="00AA362E" w:rsidRPr="00962FF4" w:rsidRDefault="00962FF4" w:rsidP="00FB5D71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ind w:left="446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How many people are living in your home</w:t>
      </w:r>
      <w:r w:rsidR="00D05597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?</w:t>
      </w:r>
      <w:r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</w:t>
      </w:r>
      <w:r w:rsidR="00AA362E" w:rsidRPr="00962FF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(please tick</w:t>
      </w:r>
      <w:r w:rsidR="00626167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one</w:t>
      </w:r>
      <w:r w:rsidR="00AA362E" w:rsidRPr="00962FF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)</w:t>
      </w:r>
    </w:p>
    <w:p w14:paraId="2B034823" w14:textId="77777777" w:rsidR="00AA362E" w:rsidRDefault="00AA362E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37F322F5" w14:textId="5F9A172B" w:rsidR="00AA362E" w:rsidRPr="00F26FA6" w:rsidRDefault="00ED43F9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F26FA6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 w:rsidR="00AA362E"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1 person</w:t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 </w:t>
      </w:r>
      <w:r w:rsidR="000C09B8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 w:rsidRPr="00F26FA6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</w:t>
      </w:r>
      <w:r w:rsidR="00AA362E"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2 </w:t>
      </w:r>
      <w:r w:rsidR="00306101"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persons</w:t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</w:t>
      </w:r>
      <w:r w:rsidR="000C09B8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</w:t>
      </w:r>
      <w:r w:rsidRPr="00F26FA6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 w:rsidR="00AA362E"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3</w:t>
      </w:r>
      <w:r w:rsidR="00306101"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-</w:t>
      </w:r>
      <w:r w:rsidR="00AA362E"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5 person</w:t>
      </w:r>
      <w:r w:rsidR="00306101"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s</w:t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 </w:t>
      </w:r>
      <w:r w:rsidRPr="00F26FA6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 w:rsidR="00AA362E"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6 person</w:t>
      </w:r>
      <w:r w:rsidR="00306101"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s</w:t>
      </w:r>
      <w:r w:rsidR="00AA362E"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or more</w:t>
      </w:r>
    </w:p>
    <w:p w14:paraId="0590EC58" w14:textId="77777777" w:rsidR="00AA362E" w:rsidRDefault="00AA362E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</w:p>
    <w:p w14:paraId="23C7AF8E" w14:textId="6FC683B4" w:rsidR="00AA362E" w:rsidRPr="00962FF4" w:rsidRDefault="00962FF4" w:rsidP="00FB5D71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ind w:left="446"/>
        <w:contextualSpacing w:val="0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What is the type of home you stay in</w:t>
      </w:r>
      <w:r w:rsidR="00D05597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?</w:t>
      </w:r>
      <w:r w:rsidR="00AA362E" w:rsidRPr="00962FF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(</w:t>
      </w:r>
      <w:r w:rsidR="00AD0C97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please </w:t>
      </w:r>
      <w:r w:rsidR="00AA362E" w:rsidRPr="00962FF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tick</w:t>
      </w:r>
      <w:r w:rsidR="00626167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one or more</w:t>
      </w:r>
      <w:r w:rsidR="00AA362E" w:rsidRPr="00962FF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)</w:t>
      </w:r>
    </w:p>
    <w:p w14:paraId="3EA6AE48" w14:textId="77777777" w:rsidR="00AA362E" w:rsidRDefault="00AA362E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</w:p>
    <w:p w14:paraId="1B78D5E0" w14:textId="57377735" w:rsidR="00E44790" w:rsidRPr="00F26FA6" w:rsidRDefault="00ED43F9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F26FA6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Rented</w:t>
      </w:r>
      <w:r w:rsidR="00D77E15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/</w:t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serviced apartment  </w:t>
      </w:r>
      <w:r w:rsidR="00D77E15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 w:rsidRPr="00F26FA6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 w:rsidR="00AA362E"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HDB/HUDC</w:t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 </w:t>
      </w:r>
      <w:r w:rsidRPr="00F26FA6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 w:rsidR="00AA362E"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Private apartment</w:t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</w:t>
      </w:r>
      <w:r w:rsidRPr="00F26FA6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 w:rsidR="00AA362E"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Landed property</w:t>
      </w:r>
    </w:p>
    <w:p w14:paraId="05B1C46D" w14:textId="77777777" w:rsidR="00AA362E" w:rsidRDefault="00AA362E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0FC9391B" w14:textId="1B01A90F" w:rsidR="00ED43F9" w:rsidRPr="00962FF4" w:rsidRDefault="00962FF4" w:rsidP="00FB5D71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ind w:left="446"/>
        <w:contextualSpacing w:val="0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What is your </w:t>
      </w:r>
      <w:r w:rsidR="00C54828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employment</w:t>
      </w:r>
      <w:r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status</w:t>
      </w:r>
      <w:r w:rsidR="00D05597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?</w:t>
      </w:r>
      <w:r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(please tick</w:t>
      </w:r>
      <w:r w:rsidR="00626167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one</w:t>
      </w:r>
      <w:r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)</w:t>
      </w:r>
    </w:p>
    <w:p w14:paraId="35A07A6E" w14:textId="77777777" w:rsidR="00ED43F9" w:rsidRDefault="00ED43F9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68859B96" w14:textId="77777777" w:rsidR="00ED43F9" w:rsidRPr="00F26FA6" w:rsidRDefault="00ED43F9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F26FA6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 w:rsidRPr="00BD3A05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Unemployed    </w:t>
      </w:r>
      <w:r w:rsidRPr="00F26FA6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 w:rsidRPr="00F26FA6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Retired</w:t>
      </w:r>
      <w:r w:rsidRPr="00F26FA6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 </w:t>
      </w:r>
      <w:r w:rsidRPr="00F26FA6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 w:rsidRPr="00BD3A05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Student     </w:t>
      </w:r>
      <w:r w:rsidRPr="00F26FA6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Employed</w:t>
      </w:r>
    </w:p>
    <w:p w14:paraId="68AEAA39" w14:textId="77777777" w:rsidR="00ED43F9" w:rsidRDefault="00ED43F9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u w:val="single"/>
          <w:bdr w:val="none" w:sz="0" w:space="0" w:color="auto" w:frame="1"/>
          <w:shd w:val="clear" w:color="auto" w:fill="FFFFFF"/>
        </w:rPr>
      </w:pPr>
    </w:p>
    <w:p w14:paraId="0FC539A8" w14:textId="77777777" w:rsidR="00962FF4" w:rsidRDefault="00962FF4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Please indicate your s</w:t>
      </w:r>
      <w:r w:rsidR="00ED43F9" w:rsidRPr="00962FF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pecific occupation if employed</w:t>
      </w:r>
      <w:r w:rsidR="00ED43F9" w:rsidRPr="00962FF4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: ____________________</w:t>
      </w:r>
    </w:p>
    <w:p w14:paraId="1C41998E" w14:textId="77777777" w:rsidR="00ED43F9" w:rsidRPr="001432E8" w:rsidRDefault="00ED43F9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1BACA6EB" w14:textId="1D392848" w:rsidR="00ED43F9" w:rsidRPr="00962FF4" w:rsidRDefault="00962FF4" w:rsidP="00A86280">
      <w:pPr>
        <w:pStyle w:val="ListParagraph"/>
        <w:numPr>
          <w:ilvl w:val="0"/>
          <w:numId w:val="9"/>
        </w:numPr>
        <w:tabs>
          <w:tab w:val="left" w:pos="720"/>
        </w:tabs>
        <w:adjustRightInd w:val="0"/>
        <w:snapToGrid w:val="0"/>
        <w:spacing w:after="0" w:line="240" w:lineRule="auto"/>
        <w:ind w:left="446"/>
        <w:contextualSpacing w:val="0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962FF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What is your e</w:t>
      </w:r>
      <w:r w:rsidR="00ED43F9" w:rsidRPr="00962FF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ducational level</w:t>
      </w:r>
      <w:r w:rsidR="00D05597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?</w:t>
      </w:r>
      <w:r w:rsidR="00ED43F9" w:rsidRPr="00962FF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(please tick</w:t>
      </w:r>
      <w:r w:rsidR="00626167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one</w:t>
      </w:r>
      <w:r w:rsidR="00ED43F9" w:rsidRPr="00962FF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)</w:t>
      </w:r>
    </w:p>
    <w:p w14:paraId="498C400A" w14:textId="77777777" w:rsidR="00ED43F9" w:rsidRDefault="00ED43F9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2481A217" w14:textId="79A8486C" w:rsidR="00ED43F9" w:rsidRPr="00F26FA6" w:rsidRDefault="00ED43F9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F26FA6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 w:rsidRPr="00BD3A05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None</w:t>
      </w:r>
      <w:r w:rsidRPr="00BD3A05">
        <w:rPr>
          <w:rFonts w:ascii="Arial" w:eastAsia="Times New Roman" w:hAnsi="Arial" w:cs="Arial"/>
          <w:color w:val="000000"/>
          <w:sz w:val="20"/>
          <w:szCs w:val="20"/>
          <w:bdr w:val="none" w:sz="0" w:space="0" w:color="auto" w:frame="1"/>
          <w:shd w:val="clear" w:color="auto" w:fill="FFFFFF"/>
        </w:rPr>
        <w:t xml:space="preserve">    </w:t>
      </w:r>
      <w:r w:rsidRPr="00F26FA6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Primary</w:t>
      </w:r>
      <w:r w:rsidRPr="00F26FA6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 </w:t>
      </w:r>
      <w:r w:rsidRPr="00F26FA6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 w:rsidRPr="00BD3A05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Secondary     </w:t>
      </w:r>
      <w:r w:rsidRPr="00F26FA6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 w:rsidRPr="00BD3A05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Diploma     </w:t>
      </w:r>
      <w:r w:rsidRPr="00F26FA6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Degree</w:t>
      </w:r>
      <w:r w:rsid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and above</w:t>
      </w:r>
    </w:p>
    <w:p w14:paraId="1C3419C2" w14:textId="77777777" w:rsidR="00ED43F9" w:rsidRDefault="00ED43F9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u w:val="single"/>
          <w:bdr w:val="none" w:sz="0" w:space="0" w:color="auto" w:frame="1"/>
          <w:shd w:val="clear" w:color="auto" w:fill="FFFFFF"/>
        </w:rPr>
      </w:pPr>
    </w:p>
    <w:p w14:paraId="15CCF34F" w14:textId="05E50A11" w:rsidR="00ED43F9" w:rsidRPr="00962FF4" w:rsidRDefault="00962FF4" w:rsidP="00A86280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ind w:left="446"/>
        <w:contextualSpacing w:val="0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What is your r</w:t>
      </w:r>
      <w:r w:rsidR="00ED43F9" w:rsidRPr="00962FF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eligion</w:t>
      </w:r>
      <w:r w:rsidR="00D05597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?</w:t>
      </w:r>
      <w:r w:rsidR="00ED43F9" w:rsidRPr="00962FF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(</w:t>
      </w:r>
      <w:r w:rsidR="00AD0C97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please </w:t>
      </w:r>
      <w:r w:rsidR="00626167" w:rsidRPr="00962FF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tick</w:t>
      </w:r>
      <w:r w:rsidR="00626167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one or more</w:t>
      </w:r>
      <w:r w:rsidR="00ED43F9" w:rsidRPr="00962FF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)</w:t>
      </w:r>
    </w:p>
    <w:p w14:paraId="729ECA47" w14:textId="77777777" w:rsidR="00ED43F9" w:rsidRDefault="00ED43F9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u w:val="single"/>
          <w:bdr w:val="none" w:sz="0" w:space="0" w:color="auto" w:frame="1"/>
          <w:shd w:val="clear" w:color="auto" w:fill="FFFFFF"/>
        </w:rPr>
      </w:pPr>
    </w:p>
    <w:p w14:paraId="50C308EB" w14:textId="70D9E24C" w:rsidR="00ED43F9" w:rsidRPr="00F26FA6" w:rsidRDefault="00ED43F9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F26FA6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 w:rsidRPr="00BD3A05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Buddhist</w:t>
      </w:r>
      <w:r w:rsidRPr="00BD3A05">
        <w:rPr>
          <w:rFonts w:ascii="Arial" w:eastAsia="Times New Roman" w:hAnsi="Arial" w:cs="Arial"/>
          <w:color w:val="000000"/>
          <w:sz w:val="20"/>
          <w:szCs w:val="20"/>
          <w:bdr w:val="none" w:sz="0" w:space="0" w:color="auto" w:frame="1"/>
          <w:shd w:val="clear" w:color="auto" w:fill="FFFFFF"/>
        </w:rPr>
        <w:t xml:space="preserve">    </w:t>
      </w:r>
      <w:r w:rsidRPr="00F26FA6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 w:rsidRPr="00BD3A05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Christian    </w:t>
      </w:r>
      <w:r w:rsidRPr="00F26FA6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 w:rsidRPr="00BD3A05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Hindu</w:t>
      </w:r>
      <w:r w:rsidRPr="00F26FA6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  <w:r w:rsidRPr="00F26FA6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Muslim</w:t>
      </w:r>
      <w:r w:rsidRPr="00F26FA6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  <w:r w:rsidRPr="00F26FA6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proofErr w:type="gramStart"/>
      <w:r w:rsidRPr="00BD3A05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Free-thinker</w:t>
      </w:r>
      <w:proofErr w:type="gramEnd"/>
      <w:r w:rsidRPr="00F26FA6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</w:t>
      </w:r>
      <w:r w:rsidRPr="00F26FA6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F26FA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 w:rsidRPr="00BD3A05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Other religions</w:t>
      </w:r>
    </w:p>
    <w:p w14:paraId="7B626690" w14:textId="1C6A17AA" w:rsidR="00E44790" w:rsidRPr="00962FF4" w:rsidRDefault="00D05597" w:rsidP="00754075">
      <w:pPr>
        <w:pStyle w:val="ListParagraph"/>
        <w:adjustRightInd w:val="0"/>
        <w:snapToGrid w:val="0"/>
        <w:spacing w:after="0" w:line="240" w:lineRule="auto"/>
        <w:ind w:left="0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962FF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   </w:t>
      </w:r>
      <w:r w:rsidR="00E44790" w:rsidRPr="00962FF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</w:t>
      </w:r>
    </w:p>
    <w:p w14:paraId="6C96B58A" w14:textId="00C97464" w:rsidR="00E01768" w:rsidRPr="00962FF4" w:rsidRDefault="00E01768" w:rsidP="00E01768">
      <w:pPr>
        <w:pStyle w:val="ListParagraph"/>
        <w:numPr>
          <w:ilvl w:val="0"/>
          <w:numId w:val="9"/>
        </w:numPr>
        <w:snapToGrid w:val="0"/>
        <w:spacing w:after="0" w:line="240" w:lineRule="auto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How often d</w:t>
      </w:r>
      <w:r w:rsidRPr="00962FF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o you stay with a healthcare provider or someone working in the hospital or clinic</w:t>
      </w:r>
      <w:r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?</w:t>
      </w:r>
      <w:r w:rsidRPr="00962FF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(please tick</w:t>
      </w:r>
      <w:r w:rsidR="005277A9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one</w:t>
      </w:r>
      <w:r w:rsidRPr="00962FF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) </w:t>
      </w:r>
    </w:p>
    <w:p w14:paraId="382DCE88" w14:textId="77777777" w:rsidR="005A5471" w:rsidRDefault="005A5471" w:rsidP="005A5471">
      <w:pPr>
        <w:snapToGrid w:val="0"/>
        <w:spacing w:after="0" w:line="240" w:lineRule="auto"/>
        <w:ind w:left="450" w:firstLine="360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457F8235" w14:textId="47B2FA01" w:rsidR="005A5471" w:rsidRDefault="005A5471" w:rsidP="00E86F16">
      <w:pPr>
        <w:snapToGrid w:val="0"/>
        <w:spacing w:after="0" w:line="240" w:lineRule="auto"/>
        <w:ind w:left="1080" w:hanging="360"/>
        <w:jc w:val="both"/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</w:pP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Never</w:t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  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Sometimes    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Most of the time 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lways</w:t>
      </w:r>
    </w:p>
    <w:p w14:paraId="73A01F5C" w14:textId="77777777" w:rsidR="00D2245F" w:rsidRPr="00962FF4" w:rsidRDefault="00D2245F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60DFF372" w14:textId="303685EA" w:rsidR="00E44790" w:rsidRPr="00962FF4" w:rsidRDefault="00D2245F" w:rsidP="00DC767A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962FF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How long ago was your </w:t>
      </w:r>
      <w:r w:rsidR="00306101" w:rsidRPr="00962FF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transplant</w:t>
      </w:r>
      <w:r w:rsidR="007C5F7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?</w:t>
      </w:r>
      <w:r w:rsidR="00306101" w:rsidRPr="00962FF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(</w:t>
      </w:r>
      <w:r w:rsidR="00EC7626" w:rsidRPr="00962FF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please tick</w:t>
      </w:r>
      <w:r w:rsidR="00626167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one</w:t>
      </w:r>
      <w:r w:rsidR="00FF685C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if you are a kidney transplant recipient, do not tick if you are a kidney donor</w:t>
      </w:r>
      <w:r w:rsidR="00EC7626" w:rsidRPr="00962FF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)</w:t>
      </w:r>
    </w:p>
    <w:p w14:paraId="0A8B5354" w14:textId="77777777" w:rsidR="00EC7626" w:rsidRPr="00CC356B" w:rsidRDefault="00EC7626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</w:p>
    <w:p w14:paraId="32C2886A" w14:textId="0B51F0D5" w:rsidR="00D05597" w:rsidRPr="00124B80" w:rsidRDefault="00ED43F9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FB6F67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 w:rsidR="00D2245F" w:rsidRPr="00124B80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Less than 1 year</w:t>
      </w:r>
      <w:r w:rsidR="00D05597" w:rsidRPr="00124B80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             </w:t>
      </w:r>
      <w:r w:rsidRPr="00124B80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124B80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 w:rsidR="00754075" w:rsidRPr="00124B80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1 to </w:t>
      </w:r>
      <w:r w:rsidR="00952C0C" w:rsidRPr="00124B80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&lt;</w:t>
      </w:r>
      <w:r w:rsidR="00754075" w:rsidRPr="00124B80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5</w:t>
      </w:r>
      <w:r w:rsidR="00E44790" w:rsidRPr="00124B80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year</w:t>
      </w:r>
      <w:r w:rsidR="00D05597" w:rsidRPr="00124B80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s</w:t>
      </w:r>
      <w:r w:rsidR="00E44790" w:rsidRPr="00124B80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 w:rsidR="00D05597" w:rsidRPr="00124B80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         </w:t>
      </w:r>
      <w:r w:rsidRPr="00124B80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124B80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 w:rsidR="00754075" w:rsidRPr="00124B80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5 to </w:t>
      </w:r>
      <w:r w:rsidR="00952C0C" w:rsidRPr="00124B80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&lt;</w:t>
      </w:r>
      <w:r w:rsidR="00754075" w:rsidRPr="00124B80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10</w:t>
      </w:r>
      <w:r w:rsidR="00D2245F" w:rsidRPr="00124B80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year</w:t>
      </w:r>
      <w:r w:rsidR="00D05597" w:rsidRPr="00124B80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s</w:t>
      </w:r>
      <w:r w:rsidR="00D2245F" w:rsidRPr="00124B80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ab/>
      </w:r>
      <w:r w:rsidR="00D2245F" w:rsidRPr="00124B80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ab/>
      </w:r>
    </w:p>
    <w:p w14:paraId="1084A18C" w14:textId="0A512543" w:rsidR="00E44790" w:rsidRDefault="00ED43F9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124B80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124B80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 w:rsidR="00754075" w:rsidRPr="00124B80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10 to </w:t>
      </w:r>
      <w:r w:rsidR="00952C0C" w:rsidRPr="00124B80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&lt;</w:t>
      </w:r>
      <w:r w:rsidR="00754075" w:rsidRPr="00124B80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15</w:t>
      </w:r>
      <w:r w:rsidR="00E44790" w:rsidRPr="00124B80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year</w:t>
      </w:r>
      <w:r w:rsidR="00D05597" w:rsidRPr="00124B80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s</w:t>
      </w:r>
      <w:r w:rsidR="00D05597" w:rsidRPr="00124B80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           </w:t>
      </w:r>
      <w:r w:rsidRPr="00124B80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124B80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 w:rsidR="00754075" w:rsidRPr="00124B80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15 to </w:t>
      </w:r>
      <w:r w:rsidR="00952C0C" w:rsidRPr="00124B80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&lt;</w:t>
      </w:r>
      <w:r w:rsidR="00754075" w:rsidRPr="00124B80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20</w:t>
      </w:r>
      <w:r w:rsidR="00E44790" w:rsidRPr="00124B80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year</w:t>
      </w:r>
      <w:r w:rsidR="00D05597" w:rsidRPr="00124B80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s          </w:t>
      </w:r>
      <w:r w:rsidRPr="00124B80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124B80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 w:rsidR="00EC7626" w:rsidRPr="00124B80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20</w:t>
      </w:r>
      <w:r w:rsidR="00E44790" w:rsidRPr="00124B80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year</w:t>
      </w:r>
      <w:r w:rsidR="00D05597" w:rsidRPr="00124B80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s</w:t>
      </w:r>
      <w:r w:rsidR="00E44790" w:rsidRPr="00124B80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or more</w:t>
      </w:r>
      <w:r w:rsidR="00E44790" w:rsidRPr="00D2245F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</w:p>
    <w:p w14:paraId="23FB2497" w14:textId="77777777" w:rsidR="006878AC" w:rsidRPr="00A47219" w:rsidRDefault="006878AC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</w:p>
    <w:p w14:paraId="4B362BEF" w14:textId="787EFCF7" w:rsidR="00E44790" w:rsidRPr="001432E8" w:rsidRDefault="00D2245F" w:rsidP="00DC767A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1432E8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What type was </w:t>
      </w:r>
      <w:r w:rsidR="00C54828" w:rsidRPr="001432E8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your kidney</w:t>
      </w:r>
      <w:r w:rsidR="00ED43F9" w:rsidRPr="001432E8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donor</w:t>
      </w:r>
      <w:r w:rsidR="007C5F7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?</w:t>
      </w:r>
      <w:r w:rsidR="00ED43F9" w:rsidRPr="001432E8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(please tick</w:t>
      </w:r>
      <w:r w:rsidR="00626167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one</w:t>
      </w:r>
      <w:r w:rsidR="00FF685C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if you are a kidney transplant recipient, do not tick if you are a kidney donor</w:t>
      </w:r>
      <w:r w:rsidR="00ED43F9" w:rsidRPr="001432E8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)</w:t>
      </w:r>
    </w:p>
    <w:p w14:paraId="784052E0" w14:textId="77777777" w:rsidR="00ED43F9" w:rsidRPr="00CC356B" w:rsidRDefault="00ED43F9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</w:p>
    <w:p w14:paraId="7A5BC5F9" w14:textId="27E20723" w:rsidR="00ED43F9" w:rsidRDefault="00ED43F9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D2245F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Deceased </w:t>
      </w:r>
      <w:r w:rsidR="00756BB9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d</w:t>
      </w:r>
      <w:r w:rsidRPr="00D2245F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onor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="00962FF4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in </w:t>
      </w:r>
      <w:r w:rsidR="00962FF4" w:rsidRPr="001F4ACA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Singapore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="00D05597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FB6F67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D2245F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Living donor</w:t>
      </w:r>
      <w:r w:rsidR="00962FF4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in Singapore</w:t>
      </w:r>
      <w:r w:rsidR="00D05597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  </w:t>
      </w:r>
      <w:r w:rsidR="00962FF4" w:rsidRPr="00FB6F67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="00962FF4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="00962FF4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Overseas </w:t>
      </w:r>
      <w:r w:rsidR="00962FF4" w:rsidRPr="00D2245F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donor</w:t>
      </w:r>
    </w:p>
    <w:p w14:paraId="2DC6E4BC" w14:textId="77777777" w:rsidR="006C3A5E" w:rsidRDefault="006C3A5E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</w:p>
    <w:p w14:paraId="4241BCC4" w14:textId="1453B122" w:rsidR="006C3A5E" w:rsidRPr="001432E8" w:rsidRDefault="006C3A5E" w:rsidP="00DC767A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1432E8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What is your resident status in Singapore</w:t>
      </w:r>
      <w:r w:rsidR="007C5F7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?</w:t>
      </w:r>
      <w:r w:rsidRPr="001432E8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(please tick</w:t>
      </w:r>
      <w:r w:rsidR="00626167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one</w:t>
      </w:r>
      <w:r w:rsidRPr="001432E8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)</w:t>
      </w:r>
    </w:p>
    <w:p w14:paraId="6EF37514" w14:textId="77777777" w:rsidR="006C3A5E" w:rsidRDefault="006C3A5E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75E006DF" w14:textId="557D328B" w:rsidR="006C3A5E" w:rsidRPr="006C3A5E" w:rsidRDefault="006C3A5E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FB6F67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6C3A5E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Singapore citizen</w:t>
      </w:r>
      <w:r w:rsidRPr="006C3A5E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ab/>
      </w:r>
      <w:r w:rsidR="00D05597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   </w:t>
      </w:r>
      <w:r w:rsidRPr="00FB6F67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Singapore permanent resident</w:t>
      </w:r>
      <w:r w:rsidR="00D05597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        </w:t>
      </w:r>
      <w:r w:rsidRPr="00FB6F67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6C3A5E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Non-resident</w:t>
      </w:r>
    </w:p>
    <w:p w14:paraId="2E74917F" w14:textId="77777777" w:rsidR="00ED43F9" w:rsidRPr="00A47219" w:rsidRDefault="00ED43F9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48FE91F9" w14:textId="739E3584" w:rsidR="0058766A" w:rsidRDefault="00365076" w:rsidP="001432E8">
      <w:pPr>
        <w:pBdr>
          <w:top w:val="single" w:sz="4" w:space="1" w:color="auto"/>
          <w:bottom w:val="single" w:sz="4" w:space="1" w:color="auto"/>
        </w:pBd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Section 2. </w:t>
      </w:r>
      <w:r w:rsidR="0058766A"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  <w:t>Health status during COVID-19 Pandemic</w:t>
      </w:r>
    </w:p>
    <w:p w14:paraId="6932D951" w14:textId="77777777" w:rsidR="0058766A" w:rsidRDefault="0058766A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5EC7ECCA" w14:textId="7470535C" w:rsidR="00744A56" w:rsidRDefault="00744A56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  <w:t>This section is to determine your general health during this period</w:t>
      </w:r>
      <w:r w:rsidR="00E57131"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  <w:t>.</w:t>
      </w:r>
      <w:r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</w:p>
    <w:p w14:paraId="36D3DE98" w14:textId="77777777" w:rsidR="00744A56" w:rsidRDefault="00744A56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310115D4" w14:textId="369F1E71" w:rsidR="00E01768" w:rsidRPr="00D2245F" w:rsidRDefault="00E01768" w:rsidP="00E01768">
      <w:pPr>
        <w:pStyle w:val="ListParagraph"/>
        <w:numPr>
          <w:ilvl w:val="0"/>
          <w:numId w:val="9"/>
        </w:numPr>
        <w:snapToGrid w:val="0"/>
        <w:spacing w:after="0" w:line="240" w:lineRule="auto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D2245F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With respect to your general health condition now, </w:t>
      </w:r>
      <w:r w:rsidR="00754075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how do you feel about your general health </w:t>
      </w:r>
      <w:r w:rsidR="00E633D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now?</w:t>
      </w:r>
      <w:r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</w:t>
      </w:r>
      <w:r w:rsidRPr="00D2245F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(please tick one)</w:t>
      </w:r>
    </w:p>
    <w:p w14:paraId="11AF3A17" w14:textId="77777777" w:rsidR="00E01768" w:rsidRDefault="00E01768" w:rsidP="00E01768">
      <w:pPr>
        <w:snapToGri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0A543E94" w14:textId="573F5649" w:rsidR="00E01768" w:rsidRDefault="00E01768" w:rsidP="00E01768">
      <w:pPr>
        <w:snapToGrid w:val="0"/>
        <w:spacing w:after="0" w:line="240" w:lineRule="auto"/>
        <w:ind w:firstLine="720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="008D78BF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P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oor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 </w:t>
      </w: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="008D78BF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F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ir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="008D78BF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G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ood    </w:t>
      </w: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="008D78BF" w:rsidRPr="008D78BF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V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ery good   </w:t>
      </w: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="008D78BF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E</w:t>
      </w:r>
      <w:r w:rsidRPr="00E01768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xcellent</w:t>
      </w:r>
    </w:p>
    <w:p w14:paraId="5CF16C69" w14:textId="77777777" w:rsidR="00E01768" w:rsidRDefault="00E01768" w:rsidP="00E01768">
      <w:pPr>
        <w:snapToGri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34D8DE46" w14:textId="34F86CB7" w:rsidR="00E01768" w:rsidRPr="00D2245F" w:rsidRDefault="00E01768" w:rsidP="00E01768">
      <w:pPr>
        <w:pStyle w:val="ListParagraph"/>
        <w:numPr>
          <w:ilvl w:val="0"/>
          <w:numId w:val="9"/>
        </w:numPr>
        <w:snapToGrid w:val="0"/>
        <w:spacing w:after="0" w:line="240" w:lineRule="auto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How often h</w:t>
      </w:r>
      <w:r w:rsidRPr="00D2245F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ave you been admitted to hospital since Feb </w:t>
      </w:r>
      <w:r w:rsidR="008D78BF" w:rsidRPr="00D2245F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2020?</w:t>
      </w:r>
      <w:r w:rsidR="001B7BD5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</w:t>
      </w:r>
      <w:r w:rsidR="001B7BD5" w:rsidRPr="00D2245F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(please tick one)</w:t>
      </w:r>
    </w:p>
    <w:p w14:paraId="7ED3ED01" w14:textId="77777777" w:rsidR="00E01768" w:rsidRPr="00A6159F" w:rsidRDefault="00E01768" w:rsidP="00E01768">
      <w:pPr>
        <w:pStyle w:val="ListParagraph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23384DCE" w14:textId="03CF3752" w:rsidR="00E01768" w:rsidRDefault="00E01768" w:rsidP="00E01768">
      <w:pPr>
        <w:snapToGrid w:val="0"/>
        <w:spacing w:after="0" w:line="240" w:lineRule="auto"/>
        <w:ind w:firstLine="720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="00734A95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Never</w:t>
      </w:r>
      <w:r w:rsidR="00734A95" w:rsidRPr="00734A95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="00734A95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O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nce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="00734A95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T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wice   </w:t>
      </w: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&gt;2 times </w:t>
      </w:r>
    </w:p>
    <w:p w14:paraId="420D96DA" w14:textId="77777777" w:rsidR="00E01768" w:rsidRDefault="00E01768" w:rsidP="00E01768">
      <w:pPr>
        <w:snapToGri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1E60F9D2" w14:textId="396F7189" w:rsidR="00E01768" w:rsidRPr="00D2245F" w:rsidRDefault="00E01768" w:rsidP="00E01768">
      <w:pPr>
        <w:pStyle w:val="ListParagraph"/>
        <w:numPr>
          <w:ilvl w:val="0"/>
          <w:numId w:val="9"/>
        </w:numPr>
        <w:snapToGrid w:val="0"/>
        <w:spacing w:after="0" w:line="240" w:lineRule="auto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How often h</w:t>
      </w:r>
      <w:r w:rsidRPr="00D2245F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ave you consulted a doctor in a GP clinic or Polyclinic clinic or Emergency Department so far since Feb 2020</w:t>
      </w:r>
      <w:r w:rsidR="001B7BD5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? </w:t>
      </w:r>
      <w:r w:rsidR="001B7BD5" w:rsidRPr="00D2245F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(please tick one)</w:t>
      </w:r>
    </w:p>
    <w:p w14:paraId="095CB1DA" w14:textId="77777777" w:rsidR="00E01768" w:rsidRDefault="00E01768" w:rsidP="00E01768">
      <w:pPr>
        <w:snapToGri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441FB364" w14:textId="20DA2CC8" w:rsidR="00E01768" w:rsidRDefault="00E01768" w:rsidP="00E01768">
      <w:pPr>
        <w:snapToGrid w:val="0"/>
        <w:spacing w:after="0" w:line="240" w:lineRule="auto"/>
        <w:ind w:firstLine="720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="00734A95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Never</w:t>
      </w:r>
      <w:r w:rsidR="00734A95" w:rsidRPr="00734A95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="00734A95" w:rsidRPr="00734A95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O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nce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="00734A95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T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wice   </w:t>
      </w: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&gt;2 times </w:t>
      </w:r>
    </w:p>
    <w:p w14:paraId="155B8421" w14:textId="77777777" w:rsidR="00DB195D" w:rsidRDefault="00DB195D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72E8909F" w14:textId="30F6872D" w:rsidR="0058766A" w:rsidRPr="00D2245F" w:rsidRDefault="0058766A" w:rsidP="00DC767A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D2245F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Do you have any of the following symptoms in the last </w:t>
      </w:r>
      <w:r w:rsidR="00DB195D" w:rsidRPr="00D2245F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14 days</w:t>
      </w:r>
      <w:r w:rsidR="007C5F7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?</w:t>
      </w:r>
      <w:r w:rsidRPr="00D2245F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(</w:t>
      </w:r>
      <w:r w:rsidR="00A270C7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please </w:t>
      </w:r>
      <w:r w:rsidRPr="00D2245F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tick one or more)</w:t>
      </w:r>
    </w:p>
    <w:p w14:paraId="5F010B29" w14:textId="77777777" w:rsidR="0058766A" w:rsidRDefault="0058766A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46161736" w14:textId="63106721" w:rsidR="0058766A" w:rsidRPr="00124B80" w:rsidRDefault="0058766A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F54B1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Fever 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F54B1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Cough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 </w:t>
      </w: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F54B1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Sore throat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 </w:t>
      </w: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F54B1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Running </w:t>
      </w:r>
      <w:r w:rsidRPr="00124B80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nose</w:t>
      </w:r>
      <w:r w:rsidRPr="00124B80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  <w:r w:rsidRPr="00124B80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124B80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124B80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Diarrhea</w:t>
      </w:r>
    </w:p>
    <w:p w14:paraId="370987D0" w14:textId="2AF864C1" w:rsidR="007C5F74" w:rsidRPr="00124B80" w:rsidRDefault="0058766A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124B80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lastRenderedPageBreak/>
        <w:sym w:font="Symbol" w:char="F07F"/>
      </w:r>
      <w:r w:rsidRPr="00124B80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124B80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Shortness of breath</w:t>
      </w:r>
      <w:r w:rsidRPr="00124B80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</w:t>
      </w:r>
      <w:r w:rsidR="00F54B16" w:rsidRPr="00124B80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124B80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124B80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124B80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Tiredness </w:t>
      </w:r>
      <w:r w:rsidRPr="00124B80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 </w:t>
      </w:r>
      <w:r w:rsidR="00F54B16" w:rsidRPr="00124B80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124B80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124B80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124B80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Muscle pain</w:t>
      </w:r>
      <w:r w:rsidRPr="00124B80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  </w:t>
      </w:r>
      <w:r w:rsidR="00C23631" w:rsidRPr="00124B80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124B80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124B80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124B80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Headache  </w:t>
      </w:r>
      <w:r w:rsidRPr="00124B80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           </w:t>
      </w:r>
    </w:p>
    <w:p w14:paraId="0A353450" w14:textId="18F299A8" w:rsidR="0058766A" w:rsidRPr="0058766A" w:rsidRDefault="0058766A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124B80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124B80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124B80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Sputum production</w:t>
      </w:r>
      <w:r w:rsidRPr="00124B80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</w:t>
      </w:r>
      <w:r w:rsidR="00DB195D" w:rsidRPr="00124B80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</w:t>
      </w:r>
      <w:r w:rsidRPr="00124B80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="00DB195D" w:rsidRPr="00124B80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="00DB195D" w:rsidRPr="00124B80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Loss of taste and/or smell</w:t>
      </w:r>
      <w:r w:rsidR="009F7625" w:rsidRPr="00124B80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   </w:t>
      </w:r>
      <w:r w:rsidR="009F7625" w:rsidRPr="00124B80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="009F7625" w:rsidRPr="00124B80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="009F7625" w:rsidRPr="00124B80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None of the above</w:t>
      </w:r>
    </w:p>
    <w:p w14:paraId="36249537" w14:textId="77777777" w:rsidR="00D2245F" w:rsidRDefault="00D2245F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347D22A4" w14:textId="7CAC9F36" w:rsidR="006C3A5E" w:rsidRPr="006C3A5E" w:rsidRDefault="006C3A5E" w:rsidP="00DC767A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6C3A5E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If you fall sick, what </w:t>
      </w:r>
      <w:r>
        <w:rPr>
          <w:rFonts w:ascii="Arial" w:eastAsia="Times New Roman" w:hAnsi="Arial" w:cs="Arial"/>
          <w:b/>
          <w:color w:val="000000"/>
          <w:shd w:val="clear" w:color="auto" w:fill="FFFFFF"/>
        </w:rPr>
        <w:t>would be the first thing you would do</w:t>
      </w:r>
      <w:r w:rsidR="002833E4">
        <w:rPr>
          <w:rFonts w:ascii="Arial" w:eastAsia="Times New Roman" w:hAnsi="Arial" w:cs="Arial"/>
          <w:b/>
          <w:color w:val="000000"/>
          <w:shd w:val="clear" w:color="auto" w:fill="FFFFFF"/>
        </w:rPr>
        <w:t xml:space="preserve">? </w:t>
      </w:r>
      <w:r w:rsidR="002833E4" w:rsidRPr="00D2245F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(</w:t>
      </w:r>
      <w:r w:rsidR="00A270C7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please </w:t>
      </w:r>
      <w:r w:rsidR="002833E4" w:rsidRPr="00D2245F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tick one or more)</w:t>
      </w:r>
    </w:p>
    <w:p w14:paraId="3FA6C83E" w14:textId="77777777" w:rsidR="006C3A5E" w:rsidRDefault="006C3A5E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7C5CC41E" w14:textId="77777777" w:rsidR="00A6159F" w:rsidRDefault="006C3A5E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Self-medicate and see if I can get better first</w:t>
      </w:r>
    </w:p>
    <w:p w14:paraId="4F1F58A3" w14:textId="1F2D0884" w:rsidR="00754075" w:rsidRDefault="00754075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754075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Call the transplant coordinator</w:t>
      </w:r>
    </w:p>
    <w:p w14:paraId="0DDCABB0" w14:textId="34AD3E53" w:rsidR="006C3A5E" w:rsidRDefault="006C3A5E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6C3A5E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See my nearby general practi</w:t>
      </w:r>
      <w:r w:rsidR="006E2BBE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ti</w:t>
      </w:r>
      <w:r w:rsidRPr="006C3A5E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oner</w:t>
      </w:r>
    </w:p>
    <w:p w14:paraId="65B32AEB" w14:textId="77777777" w:rsidR="006C3A5E" w:rsidRDefault="006C3A5E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See a doctor in the polyclinic</w:t>
      </w:r>
    </w:p>
    <w:p w14:paraId="66467552" w14:textId="380FBF01" w:rsidR="00754075" w:rsidRDefault="006C3A5E" w:rsidP="00754075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6C3A5E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Go to emergency department of a hospital</w:t>
      </w:r>
    </w:p>
    <w:p w14:paraId="17540709" w14:textId="77777777" w:rsidR="006C3A5E" w:rsidRDefault="006C3A5E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rrange an appointment to see my kidney specialist in the hospital</w:t>
      </w:r>
    </w:p>
    <w:p w14:paraId="13FCDA11" w14:textId="77777777" w:rsidR="00754075" w:rsidRDefault="00754075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</w:p>
    <w:p w14:paraId="48400527" w14:textId="45A03207" w:rsidR="00E44790" w:rsidRDefault="00E44790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2DAC0931" w14:textId="65844F4F" w:rsidR="00A270C7" w:rsidRDefault="00A270C7" w:rsidP="00A270C7">
      <w:pPr>
        <w:pBdr>
          <w:top w:val="single" w:sz="2" w:space="1" w:color="auto"/>
          <w:bottom w:val="single" w:sz="4" w:space="1" w:color="auto"/>
        </w:pBd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*Section 3. Impact of COVID-19 </w:t>
      </w:r>
    </w:p>
    <w:p w14:paraId="02BC0E52" w14:textId="77777777" w:rsidR="00A270C7" w:rsidRDefault="00A270C7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6E27D3D9" w14:textId="594170EA" w:rsidR="00E57131" w:rsidRDefault="000B14E7" w:rsidP="00211BB3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This section </w:t>
      </w:r>
      <w:r w:rsidR="007B46EB"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  <w:t>used the DASS-21 Depression Anxiety Stress Scale Test to evaluate the severity of depression, anxiety and stress associated with COVID-19.</w:t>
      </w:r>
      <w:r w:rsidR="003C4B5E"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</w:p>
    <w:p w14:paraId="0CB4AEC8" w14:textId="77777777" w:rsidR="00E57131" w:rsidRDefault="00E57131" w:rsidP="00211BB3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5F3D0C1C" w14:textId="08F7278B" w:rsidR="00942DE6" w:rsidRDefault="003C4B5E" w:rsidP="001432E8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Please </w:t>
      </w:r>
      <w:r w:rsidR="00942DE6"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  <w:t>describe how often do you have the following feelings</w:t>
      </w:r>
      <w:r w:rsidR="00A24E63"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regarding COVID-19</w:t>
      </w:r>
      <w:r w:rsidR="00377239"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over the past 4 weeks</w:t>
      </w:r>
      <w:r w:rsidR="002779C5"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="002779C5" w:rsidRPr="00A86280"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  <w:t>(please tick one)</w:t>
      </w:r>
      <w:r w:rsidR="00942DE6" w:rsidRPr="00A86280"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  <w:t>:</w:t>
      </w:r>
    </w:p>
    <w:p w14:paraId="3F882BA3" w14:textId="77777777" w:rsidR="00942DE6" w:rsidRDefault="00942DE6" w:rsidP="001432E8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6ADCE74D" w14:textId="2DB5AA4A" w:rsidR="00942DE6" w:rsidRPr="00E06D40" w:rsidRDefault="00942DE6" w:rsidP="00DC767A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1432E8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I found it hard to wind down.</w:t>
      </w:r>
      <w:r w:rsidR="00E06D40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</w:t>
      </w:r>
    </w:p>
    <w:p w14:paraId="14A37722" w14:textId="77777777" w:rsidR="00942DE6" w:rsidRPr="001432E8" w:rsidRDefault="00942DE6" w:rsidP="001432E8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14F49EA4" w14:textId="061601C5" w:rsidR="007A3913" w:rsidRDefault="00942DE6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="007A3913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D</w:t>
      </w:r>
      <w:r w:rsidR="00377239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id not apply to me at all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</w:p>
    <w:p w14:paraId="7BE3CF8E" w14:textId="02AB3800" w:rsidR="007A3913" w:rsidRDefault="00942DE6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="007A3913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</w:t>
      </w:r>
      <w:r w:rsidR="00377239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pplied to me to some degree</w:t>
      </w:r>
      <w:r w:rsidR="007A3913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, or some of the time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</w:p>
    <w:p w14:paraId="62AB25A3" w14:textId="77777777" w:rsidR="007A3913" w:rsidRDefault="00942DE6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="007A3913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Applied to me to a considerable degree or a good part of time </w:t>
      </w:r>
    </w:p>
    <w:p w14:paraId="5ACD756B" w14:textId="181FCDEE" w:rsidR="00942DE6" w:rsidRDefault="00942DE6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</w:t>
      </w:r>
      <w:r w:rsidR="007A3913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pplied to me very much or most of the time</w:t>
      </w:r>
    </w:p>
    <w:p w14:paraId="6CF53692" w14:textId="77777777" w:rsidR="00942DE6" w:rsidRPr="001432E8" w:rsidRDefault="00942DE6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1D7BBCF9" w14:textId="7EF9E5C3" w:rsidR="00942DE6" w:rsidRPr="00E06D40" w:rsidRDefault="00942DE6" w:rsidP="00DC767A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1432E8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I was aware of dryness of my mouth.</w:t>
      </w:r>
      <w:r w:rsidR="00E06D40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</w:t>
      </w:r>
    </w:p>
    <w:p w14:paraId="447823AC" w14:textId="77777777" w:rsidR="00942DE6" w:rsidRPr="005B0CB3" w:rsidRDefault="00942DE6" w:rsidP="001432E8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01F657C3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Did not apply to me at all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</w:p>
    <w:p w14:paraId="62919001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pplied to me to some degree, or some of the time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</w:p>
    <w:p w14:paraId="054E711A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Applied to me to a considerable degree or a good part of time </w:t>
      </w:r>
    </w:p>
    <w:p w14:paraId="2D55AACB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pplied to me very much or most of the time</w:t>
      </w:r>
    </w:p>
    <w:p w14:paraId="58F92912" w14:textId="77777777" w:rsidR="00D05597" w:rsidRDefault="00D05597" w:rsidP="001432E8">
      <w:pPr>
        <w:pStyle w:val="ListParagraph"/>
        <w:adjustRightInd w:val="0"/>
        <w:snapToGrid w:val="0"/>
        <w:spacing w:after="0" w:line="240" w:lineRule="auto"/>
        <w:ind w:left="0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262B756F" w14:textId="046CB219" w:rsidR="00942DE6" w:rsidRPr="001432E8" w:rsidRDefault="00942DE6" w:rsidP="00DC767A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1432E8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I couldn’t seem to experience any positive feeling at all.</w:t>
      </w:r>
    </w:p>
    <w:p w14:paraId="38168A0E" w14:textId="77777777" w:rsidR="00942DE6" w:rsidRPr="005B0CB3" w:rsidRDefault="00942DE6" w:rsidP="001432E8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62F75D83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Did not apply to me at all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</w:p>
    <w:p w14:paraId="46CB68B2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pplied to me to some degree, or some of the time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</w:p>
    <w:p w14:paraId="047C430B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Applied to me to a considerable degree or a good part of time </w:t>
      </w:r>
    </w:p>
    <w:p w14:paraId="2E24B053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pplied to me very much or most of the time</w:t>
      </w:r>
    </w:p>
    <w:p w14:paraId="47A0FF14" w14:textId="77777777" w:rsidR="00942DE6" w:rsidRDefault="00942DE6" w:rsidP="001432E8">
      <w:pPr>
        <w:adjustRightInd w:val="0"/>
        <w:snapToGrid w:val="0"/>
        <w:spacing w:after="0" w:line="240" w:lineRule="auto"/>
        <w:ind w:left="720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140670CE" w14:textId="7AC36B37" w:rsidR="00942DE6" w:rsidRPr="001432E8" w:rsidRDefault="00942DE6" w:rsidP="00DC767A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1432E8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I experienced breathing difficulty</w:t>
      </w:r>
      <w:r w:rsidR="007A3913" w:rsidRPr="001432E8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(e.g. excessively rapid breathing, breathlessness in the absence of physical exertion)</w:t>
      </w:r>
      <w:r w:rsidRPr="001432E8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.</w:t>
      </w:r>
    </w:p>
    <w:p w14:paraId="5C94037F" w14:textId="77777777" w:rsidR="00942DE6" w:rsidRPr="005B0CB3" w:rsidRDefault="00942DE6" w:rsidP="001432E8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182E6805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Did not apply to me at all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</w:p>
    <w:p w14:paraId="475957B1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pplied to me to some degree, or some of the time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</w:p>
    <w:p w14:paraId="4985ECE7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Applied to me to a considerable degree or a good part of time </w:t>
      </w:r>
    </w:p>
    <w:p w14:paraId="31DE3E53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pplied to me very much or most of the time</w:t>
      </w:r>
    </w:p>
    <w:p w14:paraId="145A3CCD" w14:textId="77777777" w:rsidR="00942DE6" w:rsidRDefault="00942DE6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2040AFC2" w14:textId="77777777" w:rsidR="00387A07" w:rsidRPr="001432E8" w:rsidRDefault="00387A07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47515F6F" w14:textId="5E3E1032" w:rsidR="00942DE6" w:rsidRPr="001432E8" w:rsidRDefault="00942DE6" w:rsidP="00DC767A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1432E8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I found it difficult to work up the initiative to do things.</w:t>
      </w:r>
      <w:r w:rsidR="00B872E2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</w:t>
      </w:r>
    </w:p>
    <w:p w14:paraId="729EAC1D" w14:textId="77777777" w:rsidR="00942DE6" w:rsidRPr="005B0CB3" w:rsidRDefault="00942DE6" w:rsidP="001432E8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292CB57D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Did not apply to me at all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</w:p>
    <w:p w14:paraId="333B4C5C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pplied to me to some degree, or some of the time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</w:p>
    <w:p w14:paraId="04ED37FF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Applied to me to a considerable degree or a good part of time </w:t>
      </w:r>
    </w:p>
    <w:p w14:paraId="1B89EB8F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pplied to me very much or most of the time</w:t>
      </w:r>
    </w:p>
    <w:p w14:paraId="18232ACA" w14:textId="77777777" w:rsidR="00942DE6" w:rsidRPr="001432E8" w:rsidRDefault="00942DE6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356F274E" w14:textId="4CD87291" w:rsidR="00942DE6" w:rsidRPr="001432E8" w:rsidRDefault="00942DE6" w:rsidP="00DC767A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1432E8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I tended to over-react to situations.</w:t>
      </w:r>
      <w:r w:rsidR="00A635FC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</w:t>
      </w:r>
    </w:p>
    <w:p w14:paraId="4BAF39FB" w14:textId="77777777" w:rsidR="00942DE6" w:rsidRPr="005B0CB3" w:rsidRDefault="00942DE6" w:rsidP="001432E8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2AF3EC7A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Did not apply to me at all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</w:p>
    <w:p w14:paraId="6AC3D684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pplied to me to some degree, or some of the time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</w:p>
    <w:p w14:paraId="760969C1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Applied to me to a considerable degree or a good part of time </w:t>
      </w:r>
    </w:p>
    <w:p w14:paraId="622B0F37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pplied to me very much or most of the time</w:t>
      </w:r>
    </w:p>
    <w:p w14:paraId="1EB2C7FF" w14:textId="77777777" w:rsidR="00942DE6" w:rsidRDefault="00942DE6" w:rsidP="001432E8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055C25F5" w14:textId="74D5AEA7" w:rsidR="00942DE6" w:rsidRPr="001432E8" w:rsidRDefault="00942DE6" w:rsidP="00DC767A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1432E8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I experienced trembling (e.g. in the hands).</w:t>
      </w:r>
    </w:p>
    <w:p w14:paraId="01B4055D" w14:textId="77777777" w:rsidR="00942DE6" w:rsidRPr="005B0CB3" w:rsidRDefault="00942DE6" w:rsidP="001432E8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626092AA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Did not apply to me at all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</w:p>
    <w:p w14:paraId="2DE76757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pplied to me to some degree, or some of the time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</w:p>
    <w:p w14:paraId="21743772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Applied to me to a considerable degree or a good part of time </w:t>
      </w:r>
    </w:p>
    <w:p w14:paraId="027FC4CB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pplied to me very much or most of the time</w:t>
      </w:r>
    </w:p>
    <w:p w14:paraId="2B5F4A59" w14:textId="77777777" w:rsidR="00942DE6" w:rsidRDefault="00942DE6" w:rsidP="001432E8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28A1D132" w14:textId="51A32958" w:rsidR="00942DE6" w:rsidRPr="001432E8" w:rsidRDefault="00942DE6" w:rsidP="00DC767A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1432E8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I felt that I was using a lot of nervous energy.</w:t>
      </w:r>
      <w:r w:rsidR="00247891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</w:t>
      </w:r>
    </w:p>
    <w:p w14:paraId="092C54B1" w14:textId="77777777" w:rsidR="00942DE6" w:rsidRPr="005B0CB3" w:rsidRDefault="00942DE6" w:rsidP="001432E8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0AE8571A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Did not apply to me at all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</w:p>
    <w:p w14:paraId="0E624036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pplied to me to some degree, or some of the time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</w:p>
    <w:p w14:paraId="6A462132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Applied to me to a considerable degree or a good part of time </w:t>
      </w:r>
    </w:p>
    <w:p w14:paraId="1F74633E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pplied to me very much or most of the time</w:t>
      </w:r>
    </w:p>
    <w:p w14:paraId="632E7ADD" w14:textId="77777777" w:rsidR="00942DE6" w:rsidRDefault="00942DE6" w:rsidP="001432E8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1482DA54" w14:textId="419FF096" w:rsidR="00942DE6" w:rsidRPr="001432E8" w:rsidRDefault="00942DE6" w:rsidP="00DC767A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1432E8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I was worried about situations in which I might panic and make a fool of myself.</w:t>
      </w:r>
    </w:p>
    <w:p w14:paraId="69E651D9" w14:textId="77777777" w:rsidR="00942DE6" w:rsidRPr="005B0CB3" w:rsidRDefault="00942DE6" w:rsidP="001432E8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6261D2FF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Did not apply to me at all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</w:p>
    <w:p w14:paraId="5DE85AA0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pplied to me to some degree, or some of the time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</w:p>
    <w:p w14:paraId="35E98BBC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Applied to me to a considerable degree or a good part of time </w:t>
      </w:r>
    </w:p>
    <w:p w14:paraId="5BA27C71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pplied to me very much or most of the time</w:t>
      </w:r>
    </w:p>
    <w:p w14:paraId="075BDAD2" w14:textId="77777777" w:rsidR="00942DE6" w:rsidRDefault="00942DE6" w:rsidP="001432E8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049E0B40" w14:textId="08BFB897" w:rsidR="00942DE6" w:rsidRPr="001432E8" w:rsidRDefault="00942DE6" w:rsidP="00DC767A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1432E8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I felt that I had nothing to look forward to.</w:t>
      </w:r>
    </w:p>
    <w:p w14:paraId="21BAF40C" w14:textId="77777777" w:rsidR="00942DE6" w:rsidRPr="005B0CB3" w:rsidRDefault="00942DE6" w:rsidP="001432E8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4DE15930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lastRenderedPageBreak/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Did not apply to me at all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</w:p>
    <w:p w14:paraId="5927782D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pplied to me to some degree, or some of the time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</w:p>
    <w:p w14:paraId="5A3A4C35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Applied to me to a considerable degree or a good part of time </w:t>
      </w:r>
    </w:p>
    <w:p w14:paraId="098A82BF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pplied to me very much or most of the time</w:t>
      </w:r>
    </w:p>
    <w:p w14:paraId="4D146030" w14:textId="77777777" w:rsidR="00942DE6" w:rsidRDefault="00942DE6" w:rsidP="001432E8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56A02060" w14:textId="77777777" w:rsidR="00387A07" w:rsidRDefault="00387A07" w:rsidP="001432E8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6545BC89" w14:textId="55DD3C0C" w:rsidR="00942DE6" w:rsidRPr="00BB23EE" w:rsidRDefault="00942DE6" w:rsidP="00DC767A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1432E8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I found myself getting agitated. </w:t>
      </w:r>
    </w:p>
    <w:p w14:paraId="1A7A62D6" w14:textId="77777777" w:rsidR="00942DE6" w:rsidRPr="005B0CB3" w:rsidRDefault="00942DE6" w:rsidP="001432E8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3483E386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Did not apply to me at all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</w:p>
    <w:p w14:paraId="42BC6212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pplied to me to some degree, or some of the time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</w:p>
    <w:p w14:paraId="500B36F0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Applied to me to a considerable degree or a good part of time </w:t>
      </w:r>
    </w:p>
    <w:p w14:paraId="59476C54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pplied to me very much or most of the time</w:t>
      </w:r>
    </w:p>
    <w:p w14:paraId="4808F3B6" w14:textId="77777777" w:rsidR="00942DE6" w:rsidRDefault="00942DE6" w:rsidP="001432E8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3AFBE118" w14:textId="12A069B4" w:rsidR="00942DE6" w:rsidRPr="001432E8" w:rsidRDefault="00942DE6" w:rsidP="00DC767A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1432E8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I found it difficult to relax. </w:t>
      </w:r>
    </w:p>
    <w:p w14:paraId="6240AA6C" w14:textId="77777777" w:rsidR="00942DE6" w:rsidRPr="005B0CB3" w:rsidRDefault="00942DE6" w:rsidP="001432E8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6DF062B5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Did not apply to me at all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</w:p>
    <w:p w14:paraId="3A07AEDE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pplied to me to some degree, or some of the time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</w:p>
    <w:p w14:paraId="53CC50E4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Applied to me to a considerable degree or a good part of time </w:t>
      </w:r>
    </w:p>
    <w:p w14:paraId="6048174A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pplied to me very much or most of the time</w:t>
      </w:r>
    </w:p>
    <w:p w14:paraId="1D8A6B3C" w14:textId="77777777" w:rsidR="00942DE6" w:rsidRDefault="00942DE6" w:rsidP="001432E8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6AC1221A" w14:textId="317C3E79" w:rsidR="00942DE6" w:rsidRPr="00BB23EE" w:rsidRDefault="00942DE6" w:rsidP="00DC767A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1432E8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I felt </w:t>
      </w:r>
      <w:proofErr w:type="gramStart"/>
      <w:r w:rsidRPr="001432E8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down-hearted</w:t>
      </w:r>
      <w:proofErr w:type="gramEnd"/>
      <w:r w:rsidRPr="001432E8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and blue.</w:t>
      </w:r>
      <w:r w:rsidR="00BB23EE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</w:t>
      </w:r>
    </w:p>
    <w:p w14:paraId="161BDDB4" w14:textId="77777777" w:rsidR="00942DE6" w:rsidRPr="005B0CB3" w:rsidRDefault="00942DE6" w:rsidP="001432E8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0845F916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Did not apply to me at all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</w:p>
    <w:p w14:paraId="7F7173F1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pplied to me to some degree, or some of the time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</w:p>
    <w:p w14:paraId="3E79D22C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Applied to me to a considerable degree or a good part of time </w:t>
      </w:r>
    </w:p>
    <w:p w14:paraId="6280B1EE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pplied to me very much or most of the time</w:t>
      </w:r>
    </w:p>
    <w:p w14:paraId="62E213BB" w14:textId="77777777" w:rsidR="00942DE6" w:rsidRDefault="00942DE6" w:rsidP="001432E8">
      <w:pPr>
        <w:adjustRightInd w:val="0"/>
        <w:snapToGrid w:val="0"/>
        <w:spacing w:after="0" w:line="240" w:lineRule="auto"/>
        <w:ind w:left="720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2F0C1054" w14:textId="79EB0EE2" w:rsidR="00942DE6" w:rsidRPr="00963DF3" w:rsidRDefault="00942DE6" w:rsidP="00DC767A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1432E8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I was intolerant of anything that kept me from getting on with what I was doing.</w:t>
      </w:r>
      <w:r w:rsidR="00963DF3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</w:t>
      </w:r>
    </w:p>
    <w:p w14:paraId="11FCAF43" w14:textId="77777777" w:rsidR="00942DE6" w:rsidRPr="005B0CB3" w:rsidRDefault="00942DE6" w:rsidP="001432E8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305349A7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Did not apply to me at all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</w:p>
    <w:p w14:paraId="063D503B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pplied to me to some degree, or some of the time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</w:p>
    <w:p w14:paraId="793BA2A0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Applied to me to a considerable degree or a good part of time </w:t>
      </w:r>
    </w:p>
    <w:p w14:paraId="7FDAC0FE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pplied to me very much or most of the time</w:t>
      </w:r>
    </w:p>
    <w:p w14:paraId="066CAB85" w14:textId="77777777" w:rsidR="00942DE6" w:rsidRDefault="00942DE6" w:rsidP="001432E8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791A8515" w14:textId="306B7768" w:rsidR="00942DE6" w:rsidRPr="001432E8" w:rsidRDefault="00942DE6" w:rsidP="00DC767A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1432E8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I felt I was close to panic.</w:t>
      </w:r>
    </w:p>
    <w:p w14:paraId="7052E438" w14:textId="77777777" w:rsidR="008E5B63" w:rsidRPr="005B0CB3" w:rsidRDefault="008E5B63" w:rsidP="001432E8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44CCB495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Did not apply to me at all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</w:p>
    <w:p w14:paraId="7C38A4B2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pplied to me to some degree, or some of the time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</w:p>
    <w:p w14:paraId="24134870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Applied to me to a considerable degree or a good part of time </w:t>
      </w:r>
    </w:p>
    <w:p w14:paraId="12CEA943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pplied to me very much or most of the time</w:t>
      </w:r>
    </w:p>
    <w:p w14:paraId="0E4B481F" w14:textId="77777777" w:rsidR="00942DE6" w:rsidRDefault="00942DE6" w:rsidP="001432E8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43A857A3" w14:textId="54B173A8" w:rsidR="00942DE6" w:rsidRPr="001432E8" w:rsidRDefault="00942DE6" w:rsidP="00DC767A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1432E8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I was unable to become enthusiastic about anything.</w:t>
      </w:r>
    </w:p>
    <w:p w14:paraId="57543F66" w14:textId="77777777" w:rsidR="00942DE6" w:rsidRPr="005B0CB3" w:rsidRDefault="00942DE6" w:rsidP="001432E8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0C919D76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lastRenderedPageBreak/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Did not apply to me at all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</w:p>
    <w:p w14:paraId="49527C0E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pplied to me to some degree, or some of the time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</w:p>
    <w:p w14:paraId="7C6DFACB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Applied to me to a considerable degree or a good part of time </w:t>
      </w:r>
    </w:p>
    <w:p w14:paraId="223B26DF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pplied to me very much or most of the time</w:t>
      </w:r>
    </w:p>
    <w:p w14:paraId="5806D79E" w14:textId="77777777" w:rsidR="00387A07" w:rsidRDefault="00387A07" w:rsidP="001432E8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198AB2F3" w14:textId="77777777" w:rsidR="00387A07" w:rsidRDefault="00387A07" w:rsidP="001432E8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68FF74BE" w14:textId="24241AAA" w:rsidR="00942DE6" w:rsidRPr="001432E8" w:rsidRDefault="00942DE6" w:rsidP="00DC767A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1432E8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I felt I wasn’t worth much as a person.</w:t>
      </w:r>
    </w:p>
    <w:p w14:paraId="1E164390" w14:textId="77777777" w:rsidR="00942DE6" w:rsidRPr="005B0CB3" w:rsidRDefault="00942DE6" w:rsidP="001432E8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642EB3AB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Did not apply to me at all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</w:p>
    <w:p w14:paraId="6EAF8335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pplied to me to some degree, or some of the time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</w:p>
    <w:p w14:paraId="5E496B28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Applied to me to a considerable degree or a good part of time </w:t>
      </w:r>
    </w:p>
    <w:p w14:paraId="41A0D4BE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pplied to me very much or most of the time</w:t>
      </w:r>
    </w:p>
    <w:p w14:paraId="1BE43D74" w14:textId="77777777" w:rsidR="00942DE6" w:rsidRDefault="00942DE6" w:rsidP="001432E8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3E668C2F" w14:textId="5AA27DDB" w:rsidR="00942DE6" w:rsidRPr="001432E8" w:rsidRDefault="00942DE6" w:rsidP="00DC767A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1432E8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I felt that I was rather touchy</w:t>
      </w:r>
      <w:r w:rsidR="00E633D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.</w:t>
      </w:r>
      <w:r w:rsidR="00754075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</w:t>
      </w:r>
    </w:p>
    <w:p w14:paraId="4BE6860B" w14:textId="77777777" w:rsidR="00942DE6" w:rsidRPr="005B0CB3" w:rsidRDefault="00942DE6" w:rsidP="001432E8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5BFFE496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Did not apply to me at all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</w:p>
    <w:p w14:paraId="02F12A82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pplied to me to some degree, or some of the time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</w:p>
    <w:p w14:paraId="78F872CC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Applied to me to a considerable degree or a good part of time </w:t>
      </w:r>
    </w:p>
    <w:p w14:paraId="6E58F771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pplied to me very much or most of the time</w:t>
      </w:r>
    </w:p>
    <w:p w14:paraId="56CEA48B" w14:textId="77777777" w:rsidR="008E5B63" w:rsidRDefault="008E5B63" w:rsidP="001432E8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5ACE42D8" w14:textId="6032CA7D" w:rsidR="00942DE6" w:rsidRPr="001432E8" w:rsidRDefault="00942DE6" w:rsidP="00DC767A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1432E8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I was aware of the action of my heart in the absence of physical exertion</w:t>
      </w:r>
      <w:r w:rsidR="007A3913" w:rsidRPr="001432E8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(e.g. sense of heart rate increase, heart missing a beat)</w:t>
      </w:r>
      <w:r w:rsidR="00754075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</w:t>
      </w:r>
    </w:p>
    <w:p w14:paraId="4DBEB473" w14:textId="77777777" w:rsidR="00942DE6" w:rsidRPr="005B0CB3" w:rsidRDefault="00942DE6" w:rsidP="001432E8">
      <w:pPr>
        <w:adjustRightInd w:val="0"/>
        <w:snapToGrid w:val="0"/>
        <w:spacing w:after="0" w:line="240" w:lineRule="auto"/>
        <w:ind w:left="720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38B7184F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Did not apply to me at all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</w:p>
    <w:p w14:paraId="632C4E29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pplied to me to some degree, or some of the time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</w:p>
    <w:p w14:paraId="35BF7554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Applied to me to a considerable degree or a good part of time </w:t>
      </w:r>
    </w:p>
    <w:p w14:paraId="0D04E9B7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pplied to me very much or most of the time</w:t>
      </w:r>
    </w:p>
    <w:p w14:paraId="2620A74B" w14:textId="77777777" w:rsidR="00942DE6" w:rsidRDefault="00942DE6" w:rsidP="001432E8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6A9A0601" w14:textId="3C441084" w:rsidR="00942DE6" w:rsidRPr="001432E8" w:rsidRDefault="00942DE6" w:rsidP="00DC767A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1432E8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I felt scared without any good reason.</w:t>
      </w:r>
    </w:p>
    <w:p w14:paraId="008E7F81" w14:textId="77777777" w:rsidR="00942DE6" w:rsidRPr="005B0CB3" w:rsidRDefault="00942DE6" w:rsidP="001432E8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7F728E53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Did not apply to me at all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</w:p>
    <w:p w14:paraId="68CAFDA9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pplied to me to some degree, or some of the time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</w:p>
    <w:p w14:paraId="4E7231CE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Applied to me to a considerable degree or a good part of time </w:t>
      </w:r>
    </w:p>
    <w:p w14:paraId="0DED9DE1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pplied to me very much or most of the time</w:t>
      </w:r>
    </w:p>
    <w:p w14:paraId="0A693121" w14:textId="77777777" w:rsidR="00942DE6" w:rsidRDefault="00942DE6" w:rsidP="001432E8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01563BE7" w14:textId="18AE76E2" w:rsidR="00942DE6" w:rsidRPr="001432E8" w:rsidRDefault="00942DE6" w:rsidP="00DC767A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1432E8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I felt that life was meaningless. </w:t>
      </w:r>
    </w:p>
    <w:p w14:paraId="1DD34049" w14:textId="77777777" w:rsidR="00942DE6" w:rsidRPr="005B0CB3" w:rsidRDefault="00942DE6" w:rsidP="001432E8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7E2E20FA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Did not apply to me at all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</w:p>
    <w:p w14:paraId="4AB40EDB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pplied to me to some degree, or some of the time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</w:p>
    <w:p w14:paraId="78AAC118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Applied to me to a considerable degree or a good part of time </w:t>
      </w:r>
    </w:p>
    <w:p w14:paraId="49BEB83E" w14:textId="77777777" w:rsidR="007A3913" w:rsidRDefault="007A3913" w:rsidP="001432E8">
      <w:pPr>
        <w:adjustRightInd w:val="0"/>
        <w:snapToGrid w:val="0"/>
        <w:spacing w:after="0" w:line="240" w:lineRule="auto"/>
        <w:ind w:left="720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pplied to me very much or most of the time</w:t>
      </w:r>
    </w:p>
    <w:p w14:paraId="22BBA9E7" w14:textId="77777777" w:rsidR="003C4B5E" w:rsidRDefault="003C4B5E" w:rsidP="001432E8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5B1279CA" w14:textId="1F75FB95" w:rsidR="000B14E7" w:rsidRDefault="00AB7250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  <w:lastRenderedPageBreak/>
        <w:t>Questions below</w:t>
      </w:r>
      <w:r w:rsidR="007E449A"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="006E2BBE"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  <w:t>ask</w:t>
      </w:r>
      <w:r w:rsidR="000B14E7"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about how COVID-19 </w:t>
      </w:r>
      <w:r w:rsidR="00F54B16"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  <w:t>has impact</w:t>
      </w:r>
      <w:r w:rsidR="004A1B3B"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  <w:t>ed</w:t>
      </w:r>
      <w:r w:rsidR="00F54B16"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on </w:t>
      </w:r>
      <w:r w:rsidR="007E449A"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other aspects of </w:t>
      </w:r>
      <w:r w:rsidR="00F54B16"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  <w:t>your life so far</w:t>
      </w:r>
      <w:r w:rsidR="00A9101F"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  <w:t>.</w:t>
      </w:r>
      <w:r w:rsidR="00F54B16"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  <w:br/>
      </w:r>
    </w:p>
    <w:p w14:paraId="6ED7254E" w14:textId="6725FAEE" w:rsidR="00DB195D" w:rsidRPr="00F54B16" w:rsidRDefault="00DB195D" w:rsidP="00DC767A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F54B16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Have you been asked to stay at home or be quarantined by the authorities since Feb </w:t>
      </w:r>
      <w:r w:rsidR="00C54828" w:rsidRPr="00F54B16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2020?</w:t>
      </w:r>
      <w:r w:rsidRPr="00F54B16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(please tick one)</w:t>
      </w:r>
    </w:p>
    <w:p w14:paraId="4EBF02E4" w14:textId="77777777" w:rsidR="00DB195D" w:rsidRDefault="00DB195D" w:rsidP="001432E8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10DED1DA" w14:textId="77777777" w:rsidR="00DB195D" w:rsidRDefault="00DB195D" w:rsidP="001432E8">
      <w:pPr>
        <w:adjustRightInd w:val="0"/>
        <w:snapToGrid w:val="0"/>
        <w:spacing w:after="0" w:line="240" w:lineRule="auto"/>
        <w:ind w:left="720"/>
        <w:jc w:val="both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F54B1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Yes</w:t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     </w:t>
      </w: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F54B1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No</w:t>
      </w:r>
    </w:p>
    <w:p w14:paraId="78FFD2FD" w14:textId="77777777" w:rsidR="00387A07" w:rsidRDefault="00387A07" w:rsidP="001432E8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667B6425" w14:textId="2AA833D3" w:rsidR="00DB195D" w:rsidRPr="00F54B16" w:rsidRDefault="00DB195D" w:rsidP="00DC767A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F54B16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Have you been tested for COVID-</w:t>
      </w:r>
      <w:r w:rsidR="003C4B5E" w:rsidRPr="00F54B16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19</w:t>
      </w:r>
      <w:r w:rsidR="002779C5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?</w:t>
      </w:r>
      <w:r w:rsidR="003C4B5E" w:rsidRPr="00F54B16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(</w:t>
      </w:r>
      <w:r w:rsidRPr="00F54B16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please tick one)</w:t>
      </w:r>
    </w:p>
    <w:p w14:paraId="26BDC0DA" w14:textId="77777777" w:rsidR="00DB195D" w:rsidRDefault="00DB195D" w:rsidP="001432E8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42CE847D" w14:textId="77777777" w:rsidR="001F20DF" w:rsidRDefault="00DB195D" w:rsidP="001F20DF">
      <w:pPr>
        <w:adjustRightInd w:val="0"/>
        <w:snapToGrid w:val="0"/>
        <w:spacing w:after="0" w:line="240" w:lineRule="auto"/>
        <w:ind w:left="720"/>
        <w:jc w:val="both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F54B1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Yes</w:t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     </w:t>
      </w: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F54B16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No</w:t>
      </w:r>
    </w:p>
    <w:p w14:paraId="0B5BA40A" w14:textId="77777777" w:rsidR="001F20DF" w:rsidRDefault="001F20DF" w:rsidP="001F20DF">
      <w:pPr>
        <w:adjustRightInd w:val="0"/>
        <w:snapToGrid w:val="0"/>
        <w:spacing w:after="0" w:line="240" w:lineRule="auto"/>
        <w:ind w:left="720"/>
        <w:jc w:val="both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</w:p>
    <w:p w14:paraId="00F03EE0" w14:textId="07BD7C71" w:rsidR="00F26FA6" w:rsidRPr="001F20DF" w:rsidRDefault="00F26FA6" w:rsidP="001F20DF">
      <w:pPr>
        <w:adjustRightInd w:val="0"/>
        <w:snapToGrid w:val="0"/>
        <w:spacing w:after="0" w:line="240" w:lineRule="auto"/>
        <w:ind w:left="720"/>
        <w:jc w:val="both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1432E8">
        <w:rPr>
          <w:rFonts w:ascii="Arial" w:eastAsia="Times New Roman" w:hAnsi="Arial" w:cs="Arial"/>
          <w:b/>
          <w:bCs/>
          <w:color w:val="000000"/>
          <w:bdr w:val="none" w:sz="0" w:space="0" w:color="auto" w:frame="1"/>
          <w:shd w:val="clear" w:color="auto" w:fill="FFFFFF"/>
        </w:rPr>
        <w:t xml:space="preserve">If yes, what was your result? </w:t>
      </w:r>
      <w:r w:rsidR="002779C5" w:rsidRPr="00F54B16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(please tick one)</w:t>
      </w:r>
    </w:p>
    <w:p w14:paraId="5D222804" w14:textId="026600FE" w:rsidR="00F26FA6" w:rsidRDefault="00F26FA6" w:rsidP="001432E8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</w:p>
    <w:p w14:paraId="1E40B417" w14:textId="7181B119" w:rsidR="00F26FA6" w:rsidRPr="001432E8" w:rsidRDefault="00F26FA6" w:rsidP="001432E8">
      <w:pPr>
        <w:adjustRightInd w:val="0"/>
        <w:snapToGrid w:val="0"/>
        <w:spacing w:after="0" w:line="240" w:lineRule="auto"/>
        <w:ind w:left="720"/>
        <w:jc w:val="both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Positive</w:t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     </w:t>
      </w: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Negative</w:t>
      </w:r>
    </w:p>
    <w:p w14:paraId="7914F55C" w14:textId="77777777" w:rsidR="00DB195D" w:rsidRDefault="00DB195D" w:rsidP="001432E8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655E1476" w14:textId="5739D03E" w:rsidR="00C83913" w:rsidRPr="00734A95" w:rsidRDefault="00C83913" w:rsidP="00C83913">
      <w:pPr>
        <w:pStyle w:val="ListParagraph"/>
        <w:numPr>
          <w:ilvl w:val="0"/>
          <w:numId w:val="9"/>
        </w:numPr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734A95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How likely do you think you would contract COVID-19 during the current outbreak? (please tick </w:t>
      </w:r>
      <w:r w:rsidR="00595F54" w:rsidRPr="00734A95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one</w:t>
      </w:r>
      <w:r w:rsidRPr="00734A95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)</w:t>
      </w:r>
    </w:p>
    <w:p w14:paraId="6543D09A" w14:textId="77777777" w:rsidR="00C83913" w:rsidRPr="00734A95" w:rsidRDefault="00C83913" w:rsidP="00C83913">
      <w:pPr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75A686B3" w14:textId="66797828" w:rsidR="00C83913" w:rsidRPr="00734A95" w:rsidRDefault="00C83913" w:rsidP="00C83913">
      <w:pPr>
        <w:snapToGrid w:val="0"/>
        <w:spacing w:after="0" w:line="240" w:lineRule="auto"/>
        <w:ind w:firstLine="720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734A95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734A95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="00734A95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Extremely unlikely</w:t>
      </w:r>
      <w:r w:rsidRPr="00734A95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  <w:r w:rsidRPr="00734A95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734A95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="00734A95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Unlikely</w:t>
      </w:r>
      <w:r w:rsidRPr="00734A95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  <w:r w:rsidRPr="00734A95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734A95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="00734A95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Likely</w:t>
      </w:r>
      <w:r w:rsidRPr="00734A95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  </w:t>
      </w:r>
      <w:r w:rsidRPr="00734A95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734A95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="00734A95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Extremely likely</w:t>
      </w:r>
      <w:r w:rsidR="00734A95" w:rsidRPr="00734A95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</w:p>
    <w:p w14:paraId="449C74B9" w14:textId="27B733C9" w:rsidR="000B14E7" w:rsidRPr="00734A95" w:rsidRDefault="000B14E7" w:rsidP="001432E8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58AC0BE8" w14:textId="5FF6CE36" w:rsidR="00C83913" w:rsidRPr="00734A95" w:rsidRDefault="00C83913" w:rsidP="00C83913">
      <w:pPr>
        <w:pStyle w:val="ListParagraph"/>
        <w:numPr>
          <w:ilvl w:val="0"/>
          <w:numId w:val="9"/>
        </w:numPr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734A95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Are you worried about the health of your household members during the COVID-19 Pandemic? (please tick one) </w:t>
      </w:r>
    </w:p>
    <w:p w14:paraId="5B519A46" w14:textId="77777777" w:rsidR="00C83913" w:rsidRPr="00734A95" w:rsidRDefault="00C83913" w:rsidP="00C83913">
      <w:pPr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419B125F" w14:textId="77777777" w:rsidR="00F56D3C" w:rsidRDefault="00F56D3C" w:rsidP="00F56D3C">
      <w:pPr>
        <w:snapToGrid w:val="0"/>
        <w:spacing w:after="0" w:line="240" w:lineRule="auto"/>
        <w:ind w:left="1080" w:hanging="360"/>
        <w:jc w:val="both"/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</w:pP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Never</w:t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  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Sometimes    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Most of the time 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lways</w:t>
      </w:r>
    </w:p>
    <w:p w14:paraId="4096155E" w14:textId="77777777" w:rsidR="00C83913" w:rsidRPr="00734A95" w:rsidRDefault="00C83913" w:rsidP="00C83913">
      <w:pPr>
        <w:snapToGrid w:val="0"/>
        <w:spacing w:after="0" w:line="240" w:lineRule="auto"/>
        <w:jc w:val="both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</w:p>
    <w:p w14:paraId="58BE9D80" w14:textId="1A51D8D8" w:rsidR="00C83913" w:rsidRPr="00734A95" w:rsidRDefault="00C83913" w:rsidP="00C83913">
      <w:pPr>
        <w:pStyle w:val="ListParagraph"/>
        <w:numPr>
          <w:ilvl w:val="0"/>
          <w:numId w:val="9"/>
        </w:numPr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734A95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Are you worried that you may not have enough money during the COVID-19 Pandemic? (please tick one)</w:t>
      </w:r>
    </w:p>
    <w:p w14:paraId="23AD15FD" w14:textId="77777777" w:rsidR="00C83913" w:rsidRPr="00734A95" w:rsidRDefault="00C83913" w:rsidP="00C83913">
      <w:pPr>
        <w:snapToGrid w:val="0"/>
        <w:spacing w:after="0" w:line="240" w:lineRule="auto"/>
        <w:ind w:left="720"/>
        <w:jc w:val="both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77E448DB" w14:textId="77777777" w:rsidR="00B01729" w:rsidRDefault="00B01729" w:rsidP="00B01729">
      <w:pPr>
        <w:snapToGrid w:val="0"/>
        <w:spacing w:after="0" w:line="240" w:lineRule="auto"/>
        <w:ind w:left="1080" w:hanging="360"/>
        <w:jc w:val="both"/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</w:pP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Never</w:t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  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Sometimes    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Most of the time 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lways</w:t>
      </w:r>
    </w:p>
    <w:p w14:paraId="767B0A67" w14:textId="77777777" w:rsidR="00C83913" w:rsidRPr="00734A95" w:rsidRDefault="00C83913" w:rsidP="00C83913">
      <w:pPr>
        <w:snapToGrid w:val="0"/>
        <w:spacing w:after="0" w:line="240" w:lineRule="auto"/>
        <w:jc w:val="both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</w:p>
    <w:p w14:paraId="2E5984E1" w14:textId="1FFD1F3D" w:rsidR="00754075" w:rsidRDefault="00754075" w:rsidP="00C83913">
      <w:pPr>
        <w:pStyle w:val="ListParagraph"/>
        <w:numPr>
          <w:ilvl w:val="0"/>
          <w:numId w:val="9"/>
        </w:numPr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Are you worried about your mental health during the COVID-19 </w:t>
      </w:r>
      <w:proofErr w:type="gramStart"/>
      <w:r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Pandemic ?</w:t>
      </w:r>
      <w:proofErr w:type="gramEnd"/>
    </w:p>
    <w:p w14:paraId="5B351F42" w14:textId="77777777" w:rsidR="00754075" w:rsidRDefault="00754075" w:rsidP="00754075">
      <w:pPr>
        <w:pStyle w:val="ListParagraph"/>
        <w:snapToGrid w:val="0"/>
        <w:spacing w:after="0" w:line="240" w:lineRule="auto"/>
        <w:ind w:left="450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26EBA024" w14:textId="77777777" w:rsidR="00754075" w:rsidRDefault="00754075" w:rsidP="00754075">
      <w:pPr>
        <w:snapToGrid w:val="0"/>
        <w:spacing w:after="0" w:line="240" w:lineRule="auto"/>
        <w:ind w:left="1080" w:hanging="360"/>
        <w:jc w:val="both"/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</w:pP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Never</w:t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  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Sometimes    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Most of the time 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lways</w:t>
      </w:r>
    </w:p>
    <w:p w14:paraId="3B4B801C" w14:textId="77777777" w:rsidR="00754075" w:rsidRDefault="00754075" w:rsidP="00754075">
      <w:pPr>
        <w:pStyle w:val="ListParagraph"/>
        <w:snapToGrid w:val="0"/>
        <w:spacing w:after="0" w:line="240" w:lineRule="auto"/>
        <w:ind w:left="450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386B4E82" w14:textId="2582FFDD" w:rsidR="00754075" w:rsidRDefault="00754075" w:rsidP="00C83913">
      <w:pPr>
        <w:pStyle w:val="ListParagraph"/>
        <w:numPr>
          <w:ilvl w:val="0"/>
          <w:numId w:val="9"/>
        </w:numPr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Are you worried that you may feel lonely and isolated during the COVID-19 </w:t>
      </w:r>
      <w:proofErr w:type="gramStart"/>
      <w:r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Pandemic ?</w:t>
      </w:r>
      <w:proofErr w:type="gramEnd"/>
    </w:p>
    <w:p w14:paraId="026CDDBB" w14:textId="77777777" w:rsidR="00754075" w:rsidRDefault="00754075" w:rsidP="00754075">
      <w:pPr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4E415587" w14:textId="2FEFE4F5" w:rsidR="00754075" w:rsidRPr="00754075" w:rsidRDefault="00754075" w:rsidP="00754075">
      <w:pPr>
        <w:snapToGrid w:val="0"/>
        <w:spacing w:after="0" w:line="240" w:lineRule="auto"/>
        <w:ind w:left="1080" w:hanging="360"/>
        <w:jc w:val="both"/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</w:pP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Never</w:t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  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Sometimes    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Most of the time 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lways</w:t>
      </w:r>
    </w:p>
    <w:p w14:paraId="07AFAB5E" w14:textId="77777777" w:rsidR="00754075" w:rsidRDefault="00754075" w:rsidP="00754075">
      <w:pPr>
        <w:pStyle w:val="ListParagraph"/>
        <w:snapToGrid w:val="0"/>
        <w:spacing w:after="0" w:line="240" w:lineRule="auto"/>
        <w:ind w:left="450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694AF6DE" w14:textId="729825C0" w:rsidR="00C83913" w:rsidRPr="00734A95" w:rsidRDefault="00B01729" w:rsidP="00C83913">
      <w:pPr>
        <w:pStyle w:val="ListParagraph"/>
        <w:numPr>
          <w:ilvl w:val="0"/>
          <w:numId w:val="9"/>
        </w:numPr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D</w:t>
      </w:r>
      <w:r w:rsidR="00C83913" w:rsidRPr="00734A95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o you </w:t>
      </w:r>
      <w:r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agree that</w:t>
      </w:r>
      <w:r w:rsidR="00C83913" w:rsidRPr="00734A95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the quality of healthcare provided to you have worsened during the COVID-19 Pandemic? (please tick one)</w:t>
      </w:r>
    </w:p>
    <w:p w14:paraId="7BEDA0C0" w14:textId="77777777" w:rsidR="00C83913" w:rsidRPr="00734A95" w:rsidRDefault="00C83913" w:rsidP="00C83913">
      <w:pPr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2AA9C60E" w14:textId="250ECA8E" w:rsidR="00B01729" w:rsidRPr="00734A95" w:rsidRDefault="00B01729" w:rsidP="00B01729">
      <w:pPr>
        <w:snapToGrid w:val="0"/>
        <w:spacing w:after="0" w:line="240" w:lineRule="auto"/>
        <w:ind w:firstLine="720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734A95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734A95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Extremely disagree</w:t>
      </w:r>
      <w:r w:rsidRPr="00734A95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  <w:r w:rsidRPr="00734A95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734A95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Disagree</w:t>
      </w:r>
      <w:r w:rsidRPr="00734A95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  <w:r w:rsidRPr="00734A95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734A95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gree</w:t>
      </w:r>
      <w:r w:rsidRPr="00734A95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  </w:t>
      </w:r>
      <w:r w:rsidRPr="00734A95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734A95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Extremely agree</w:t>
      </w:r>
      <w:r w:rsidRPr="00734A95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</w:p>
    <w:p w14:paraId="4796C740" w14:textId="77777777" w:rsidR="00C83913" w:rsidRPr="00734A95" w:rsidRDefault="00C83913" w:rsidP="00C83913">
      <w:pPr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7E66B3EB" w14:textId="267C433D" w:rsidR="00C83913" w:rsidRPr="00734A95" w:rsidRDefault="00C83913" w:rsidP="00C83913">
      <w:pPr>
        <w:pStyle w:val="ListParagraph"/>
        <w:numPr>
          <w:ilvl w:val="0"/>
          <w:numId w:val="9"/>
        </w:numPr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734A95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Are you confident that the </w:t>
      </w:r>
      <w:r w:rsidR="00956754" w:rsidRPr="00734A95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g</w:t>
      </w:r>
      <w:r w:rsidRPr="00734A95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overnment and healthcare system of Singapore will be able to control the spread of COVID-19 in Singapore? (please tick one)</w:t>
      </w:r>
    </w:p>
    <w:p w14:paraId="45113E20" w14:textId="77777777" w:rsidR="00C83913" w:rsidRPr="00734A95" w:rsidRDefault="00C83913" w:rsidP="00C83913">
      <w:pPr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3C98B2C7" w14:textId="2E3DA89D" w:rsidR="00B01729" w:rsidRPr="00734A95" w:rsidRDefault="00B01729" w:rsidP="00B01729">
      <w:pPr>
        <w:snapToGrid w:val="0"/>
        <w:spacing w:after="0" w:line="240" w:lineRule="auto"/>
        <w:ind w:firstLine="720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734A95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734A95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Extremely unconfident</w:t>
      </w:r>
      <w:r w:rsidRPr="00734A95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</w:t>
      </w:r>
      <w:r w:rsidRPr="00734A95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734A95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Unconfident</w:t>
      </w:r>
      <w:r w:rsidRPr="00734A95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</w:t>
      </w:r>
      <w:r w:rsidRPr="00734A95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734A95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Confident</w:t>
      </w:r>
      <w:r w:rsidRPr="00734A95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  </w:t>
      </w:r>
      <w:r w:rsidRPr="00734A95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734A95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Extremely confident</w:t>
      </w:r>
      <w:r w:rsidRPr="00734A95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</w:p>
    <w:p w14:paraId="449A99D2" w14:textId="77777777" w:rsidR="00C83913" w:rsidRPr="00734A95" w:rsidRDefault="00C83913" w:rsidP="00C83913">
      <w:pPr>
        <w:snapToGrid w:val="0"/>
        <w:spacing w:after="0" w:line="240" w:lineRule="auto"/>
        <w:jc w:val="both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</w:p>
    <w:p w14:paraId="7A0BD524" w14:textId="1C3137EE" w:rsidR="00C83913" w:rsidRPr="00734A95" w:rsidRDefault="00C83913" w:rsidP="00C83913">
      <w:pPr>
        <w:pStyle w:val="ListParagraph"/>
        <w:numPr>
          <w:ilvl w:val="0"/>
          <w:numId w:val="9"/>
        </w:numPr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734A95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Are you worried about coming to hospital for your follow-up visits or getting admitted to hospital during the COVID-19 Pandemic? (please tick one)</w:t>
      </w:r>
    </w:p>
    <w:p w14:paraId="32FCCDB3" w14:textId="77777777" w:rsidR="00C83913" w:rsidRPr="00734A95" w:rsidRDefault="00C83913" w:rsidP="00C83913">
      <w:pPr>
        <w:snapToGrid w:val="0"/>
        <w:spacing w:after="0" w:line="240" w:lineRule="auto"/>
        <w:ind w:left="720"/>
        <w:rPr>
          <w:rFonts w:ascii="Arial" w:eastAsia="Times New Roman" w:hAnsi="Arial" w:cs="Arial"/>
          <w:b/>
          <w:color w:val="000000"/>
          <w:bdr w:val="single" w:sz="4" w:space="0" w:color="auto"/>
          <w:shd w:val="clear" w:color="auto" w:fill="FFFFFF"/>
        </w:rPr>
      </w:pPr>
    </w:p>
    <w:p w14:paraId="73D278EE" w14:textId="77777777" w:rsidR="0005237D" w:rsidRDefault="0005237D" w:rsidP="0005237D">
      <w:pPr>
        <w:snapToGrid w:val="0"/>
        <w:spacing w:after="0" w:line="240" w:lineRule="auto"/>
        <w:ind w:left="1080" w:hanging="360"/>
        <w:jc w:val="both"/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</w:pP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Never</w:t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  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Sometimes    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Most of the time 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lways</w:t>
      </w:r>
    </w:p>
    <w:p w14:paraId="79A81652" w14:textId="77777777" w:rsidR="00C83913" w:rsidRPr="00734A95" w:rsidRDefault="00C83913" w:rsidP="00C83913">
      <w:pPr>
        <w:snapToGrid w:val="0"/>
        <w:spacing w:after="0" w:line="240" w:lineRule="auto"/>
        <w:jc w:val="both"/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</w:pPr>
    </w:p>
    <w:p w14:paraId="406D32DD" w14:textId="273B65D4" w:rsidR="00C83913" w:rsidRPr="00734A95" w:rsidRDefault="00C83913" w:rsidP="00C83913">
      <w:pPr>
        <w:pStyle w:val="ListParagraph"/>
        <w:numPr>
          <w:ilvl w:val="0"/>
          <w:numId w:val="9"/>
        </w:numPr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734A95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Are you worried that Singapore may not have enough supply of food during the COVID-19 Pandemic? (please tick one)</w:t>
      </w:r>
    </w:p>
    <w:p w14:paraId="3845117E" w14:textId="77777777" w:rsidR="00C83913" w:rsidRPr="00734A95" w:rsidRDefault="00C83913" w:rsidP="00C83913">
      <w:pPr>
        <w:snapToGrid w:val="0"/>
        <w:spacing w:after="0" w:line="240" w:lineRule="auto"/>
        <w:jc w:val="both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</w:p>
    <w:p w14:paraId="6C762D75" w14:textId="77777777" w:rsidR="0005237D" w:rsidRDefault="0005237D" w:rsidP="0005237D">
      <w:pPr>
        <w:snapToGrid w:val="0"/>
        <w:spacing w:after="0" w:line="240" w:lineRule="auto"/>
        <w:ind w:left="1080" w:hanging="360"/>
        <w:jc w:val="both"/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</w:pP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Never</w:t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  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Sometimes    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Most of the time 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lways</w:t>
      </w:r>
    </w:p>
    <w:p w14:paraId="031E2447" w14:textId="77777777" w:rsidR="00C83913" w:rsidRPr="00734A95" w:rsidRDefault="00C83913" w:rsidP="00C83913">
      <w:pPr>
        <w:snapToGrid w:val="0"/>
        <w:spacing w:after="0" w:line="240" w:lineRule="auto"/>
        <w:jc w:val="both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</w:p>
    <w:p w14:paraId="36625936" w14:textId="2CBE2A9E" w:rsidR="00C83913" w:rsidRPr="00734A95" w:rsidRDefault="00C83913" w:rsidP="00C83913">
      <w:pPr>
        <w:pStyle w:val="ListParagraph"/>
        <w:numPr>
          <w:ilvl w:val="0"/>
          <w:numId w:val="9"/>
        </w:numPr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734A95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Are you worried that the supply of medications to Singapore may be reduced during the COVID-19 Pandemic? (please tick one)</w:t>
      </w:r>
    </w:p>
    <w:p w14:paraId="760546E8" w14:textId="77777777" w:rsidR="00C83913" w:rsidRPr="00734A95" w:rsidRDefault="00C83913" w:rsidP="00C83913">
      <w:pPr>
        <w:snapToGrid w:val="0"/>
        <w:spacing w:after="0" w:line="240" w:lineRule="auto"/>
        <w:ind w:left="720"/>
        <w:rPr>
          <w:rFonts w:ascii="Arial" w:eastAsia="Times New Roman" w:hAnsi="Arial" w:cs="Arial"/>
          <w:b/>
          <w:color w:val="000000"/>
          <w:sz w:val="24"/>
          <w:szCs w:val="24"/>
          <w:bdr w:val="single" w:sz="4" w:space="0" w:color="auto"/>
          <w:shd w:val="clear" w:color="auto" w:fill="FFFFFF"/>
        </w:rPr>
      </w:pPr>
    </w:p>
    <w:p w14:paraId="0CBACA08" w14:textId="77777777" w:rsidR="0005237D" w:rsidRDefault="0005237D" w:rsidP="0005237D">
      <w:pPr>
        <w:snapToGrid w:val="0"/>
        <w:spacing w:after="0" w:line="240" w:lineRule="auto"/>
        <w:ind w:left="1080" w:hanging="360"/>
        <w:jc w:val="both"/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</w:pP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Never</w:t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  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Sometimes    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Most of the time 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lways</w:t>
      </w:r>
    </w:p>
    <w:p w14:paraId="58B340B5" w14:textId="6FC63998" w:rsidR="00F74F98" w:rsidRDefault="00F74F98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</w:p>
    <w:p w14:paraId="3A1A9BC2" w14:textId="1E847303" w:rsidR="00F74F98" w:rsidRDefault="000A003A" w:rsidP="001432E8">
      <w:pPr>
        <w:pBdr>
          <w:top w:val="single" w:sz="4" w:space="1" w:color="auto"/>
          <w:bottom w:val="single" w:sz="4" w:space="1" w:color="auto"/>
        </w:pBd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Section 4. </w:t>
      </w:r>
      <w:r w:rsidR="00F74F98"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  <w:t>Coping strategies about your worries of COVID-19</w:t>
      </w:r>
    </w:p>
    <w:p w14:paraId="0F1FF691" w14:textId="77777777" w:rsidR="00F74F98" w:rsidRDefault="00F74F98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78359178" w14:textId="0136233B" w:rsidR="00F74F98" w:rsidRDefault="00F74F98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This section </w:t>
      </w:r>
      <w:r w:rsidR="00E8206F"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asks what you have done or anticipate </w:t>
      </w:r>
      <w:proofErr w:type="gramStart"/>
      <w:r w:rsidR="00E8206F"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  <w:t>to alleviate</w:t>
      </w:r>
      <w:proofErr w:type="gramEnd"/>
      <w:r w:rsidR="00E8206F"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your worries: </w:t>
      </w:r>
    </w:p>
    <w:p w14:paraId="548158BD" w14:textId="77777777" w:rsidR="00E8206F" w:rsidRDefault="00E8206F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bCs/>
          <w:color w:val="000000"/>
          <w:bdr w:val="none" w:sz="0" w:space="0" w:color="auto" w:frame="1"/>
          <w:shd w:val="clear" w:color="auto" w:fill="FFFFFF"/>
        </w:rPr>
      </w:pPr>
    </w:p>
    <w:p w14:paraId="229C64E5" w14:textId="2FE0DF4D" w:rsidR="00F74F98" w:rsidRPr="001432E8" w:rsidRDefault="00F74F98" w:rsidP="00DC767A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1432E8">
        <w:rPr>
          <w:rFonts w:ascii="Arial" w:eastAsia="Times New Roman" w:hAnsi="Arial" w:cs="Arial"/>
          <w:b/>
          <w:bCs/>
          <w:color w:val="000000"/>
          <w:bdr w:val="none" w:sz="0" w:space="0" w:color="auto" w:frame="1"/>
          <w:shd w:val="clear" w:color="auto" w:fill="FFFFFF"/>
        </w:rPr>
        <w:t xml:space="preserve">What have you done to </w:t>
      </w:r>
      <w:r w:rsidR="00754075">
        <w:rPr>
          <w:rFonts w:ascii="Arial" w:eastAsia="Times New Roman" w:hAnsi="Arial" w:cs="Arial"/>
          <w:b/>
          <w:bCs/>
          <w:color w:val="000000"/>
          <w:bdr w:val="none" w:sz="0" w:space="0" w:color="auto" w:frame="1"/>
          <w:shd w:val="clear" w:color="auto" w:fill="FFFFFF"/>
        </w:rPr>
        <w:t>reduce</w:t>
      </w:r>
      <w:r w:rsidRPr="001432E8">
        <w:rPr>
          <w:rFonts w:ascii="Arial" w:eastAsia="Times New Roman" w:hAnsi="Arial" w:cs="Arial"/>
          <w:b/>
          <w:bCs/>
          <w:color w:val="000000"/>
          <w:bdr w:val="none" w:sz="0" w:space="0" w:color="auto" w:frame="1"/>
          <w:shd w:val="clear" w:color="auto" w:fill="FFFFFF"/>
        </w:rPr>
        <w:t xml:space="preserve"> your worries? </w:t>
      </w:r>
      <w:r w:rsidR="00AF2B87" w:rsidRPr="00F54B16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(</w:t>
      </w:r>
      <w:r w:rsidR="00885EA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please </w:t>
      </w:r>
      <w:r w:rsidR="00AF2B87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tick</w:t>
      </w:r>
      <w:r w:rsidR="00AF2B87" w:rsidRPr="00F54B16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one</w:t>
      </w:r>
      <w:r w:rsidR="00AF2B87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or more</w:t>
      </w:r>
      <w:r w:rsidR="00AF2B87" w:rsidRPr="00F54B16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)</w:t>
      </w:r>
    </w:p>
    <w:p w14:paraId="6D29A081" w14:textId="77777777" w:rsidR="00F74F98" w:rsidRPr="001432E8" w:rsidRDefault="00F74F98" w:rsidP="001432E8">
      <w:pPr>
        <w:pStyle w:val="ListParagraph"/>
        <w:adjustRightInd w:val="0"/>
        <w:snapToGrid w:val="0"/>
        <w:spacing w:after="0" w:line="240" w:lineRule="auto"/>
        <w:ind w:left="0"/>
        <w:rPr>
          <w:rFonts w:ascii="Arial" w:eastAsia="Times New Roman" w:hAnsi="Arial" w:cs="Arial"/>
          <w:b/>
          <w:bCs/>
          <w:color w:val="000000"/>
          <w:bdr w:val="none" w:sz="0" w:space="0" w:color="auto" w:frame="1"/>
          <w:shd w:val="clear" w:color="auto" w:fill="FFFFFF"/>
        </w:rPr>
      </w:pPr>
    </w:p>
    <w:p w14:paraId="0F1061F8" w14:textId="6F2AEC78" w:rsidR="00F74F98" w:rsidRPr="001432E8" w:rsidRDefault="00F74F98" w:rsidP="004B7C6C">
      <w:pPr>
        <w:adjustRightInd w:val="0"/>
        <w:snapToGrid w:val="0"/>
        <w:spacing w:after="0" w:line="240" w:lineRule="auto"/>
        <w:ind w:left="450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1432E8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1432E8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1432E8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ssessed self-help resources through media or online platforms</w:t>
      </w:r>
    </w:p>
    <w:p w14:paraId="028B30E7" w14:textId="19B814CA" w:rsidR="00F74F98" w:rsidRDefault="00F74F98" w:rsidP="004B7C6C">
      <w:pPr>
        <w:adjustRightInd w:val="0"/>
        <w:snapToGrid w:val="0"/>
        <w:spacing w:after="0" w:line="240" w:lineRule="auto"/>
        <w:ind w:left="450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1432E8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1432E8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1432E8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Consulted professionals (e.g. psychologists, psychiatrists)</w:t>
      </w:r>
    </w:p>
    <w:p w14:paraId="4E15B7B7" w14:textId="25E180B3" w:rsidR="005E01E4" w:rsidRPr="005E01E4" w:rsidRDefault="005E01E4" w:rsidP="004B7C6C">
      <w:pPr>
        <w:adjustRightInd w:val="0"/>
        <w:snapToGrid w:val="0"/>
        <w:spacing w:after="0" w:line="240" w:lineRule="auto"/>
        <w:ind w:left="450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1432E8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Engage in my hobbies</w:t>
      </w:r>
    </w:p>
    <w:p w14:paraId="30DFBE2C" w14:textId="4B1D8D72" w:rsidR="00F74F98" w:rsidRPr="001432E8" w:rsidRDefault="00F74F98" w:rsidP="004B7C6C">
      <w:pPr>
        <w:adjustRightInd w:val="0"/>
        <w:snapToGrid w:val="0"/>
        <w:spacing w:after="0" w:line="240" w:lineRule="auto"/>
        <w:ind w:left="450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1432E8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1432E8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1432E8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Rested more or exercised often </w:t>
      </w:r>
    </w:p>
    <w:p w14:paraId="67C75AE1" w14:textId="63C30289" w:rsidR="00F74F98" w:rsidRPr="001432E8" w:rsidRDefault="00F74F98" w:rsidP="004B7C6C">
      <w:pPr>
        <w:adjustRightInd w:val="0"/>
        <w:snapToGrid w:val="0"/>
        <w:spacing w:after="0" w:line="240" w:lineRule="auto"/>
        <w:ind w:left="450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1432E8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1432E8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1432E8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Talked with family or friends</w:t>
      </w:r>
    </w:p>
    <w:p w14:paraId="3AF80D05" w14:textId="77777777" w:rsidR="00F74F98" w:rsidRPr="001432E8" w:rsidRDefault="00F74F98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bCs/>
          <w:color w:val="000000"/>
          <w:bdr w:val="none" w:sz="0" w:space="0" w:color="auto" w:frame="1"/>
          <w:shd w:val="clear" w:color="auto" w:fill="FFFFFF"/>
        </w:rPr>
      </w:pPr>
    </w:p>
    <w:p w14:paraId="4C309AF7" w14:textId="1564F79F" w:rsidR="00F74F98" w:rsidRPr="001432E8" w:rsidRDefault="00F74F98" w:rsidP="00DC767A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1432E8">
        <w:rPr>
          <w:rFonts w:ascii="Arial" w:eastAsia="Times New Roman" w:hAnsi="Arial" w:cs="Arial"/>
          <w:b/>
          <w:bCs/>
          <w:color w:val="000000"/>
          <w:bdr w:val="none" w:sz="0" w:space="0" w:color="auto" w:frame="1"/>
          <w:shd w:val="clear" w:color="auto" w:fill="FFFFFF"/>
        </w:rPr>
        <w:t xml:space="preserve">What kind of support </w:t>
      </w:r>
      <w:r w:rsidR="00754075">
        <w:rPr>
          <w:rFonts w:ascii="Arial" w:eastAsia="Times New Roman" w:hAnsi="Arial" w:cs="Arial"/>
          <w:b/>
          <w:bCs/>
          <w:color w:val="000000"/>
          <w:bdr w:val="none" w:sz="0" w:space="0" w:color="auto" w:frame="1"/>
          <w:shd w:val="clear" w:color="auto" w:fill="FFFFFF"/>
        </w:rPr>
        <w:t xml:space="preserve">or services would you </w:t>
      </w:r>
      <w:r w:rsidR="00706AA8">
        <w:rPr>
          <w:rFonts w:ascii="Arial" w:eastAsia="Times New Roman" w:hAnsi="Arial" w:cs="Arial"/>
          <w:b/>
          <w:bCs/>
          <w:color w:val="000000"/>
          <w:bdr w:val="none" w:sz="0" w:space="0" w:color="auto" w:frame="1"/>
          <w:shd w:val="clear" w:color="auto" w:fill="FFFFFF"/>
        </w:rPr>
        <w:t>expect?</w:t>
      </w:r>
      <w:r w:rsidR="00AF2B87" w:rsidRPr="00AF2B87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</w:t>
      </w:r>
      <w:r w:rsidR="00AF2B87" w:rsidRPr="00F54B16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(</w:t>
      </w:r>
      <w:r w:rsidR="00885EA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please </w:t>
      </w:r>
      <w:r w:rsidR="00AF2B87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tick</w:t>
      </w:r>
      <w:r w:rsidR="00AF2B87" w:rsidRPr="00F54B16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one</w:t>
      </w:r>
      <w:r w:rsidR="00AF2B87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or more</w:t>
      </w:r>
      <w:r w:rsidR="00AF2B87" w:rsidRPr="00F54B16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)</w:t>
      </w:r>
    </w:p>
    <w:p w14:paraId="6A28B0E5" w14:textId="3617334F" w:rsidR="00F74F98" w:rsidRDefault="00F74F98" w:rsidP="001432E8">
      <w:pPr>
        <w:pStyle w:val="ListParagraph"/>
        <w:adjustRightInd w:val="0"/>
        <w:snapToGrid w:val="0"/>
        <w:spacing w:after="0" w:line="240" w:lineRule="auto"/>
        <w:ind w:left="0"/>
        <w:rPr>
          <w:rFonts w:ascii="Arial" w:eastAsia="Times New Roman" w:hAnsi="Arial" w:cs="Arial"/>
          <w:b/>
          <w:bCs/>
          <w:color w:val="000000"/>
          <w:bdr w:val="none" w:sz="0" w:space="0" w:color="auto" w:frame="1"/>
          <w:shd w:val="clear" w:color="auto" w:fill="FFFFFF"/>
        </w:rPr>
      </w:pPr>
    </w:p>
    <w:p w14:paraId="777E8EE0" w14:textId="372C8B3B" w:rsidR="00F74F98" w:rsidRPr="001432E8" w:rsidRDefault="00F74F98" w:rsidP="004B7C6C">
      <w:pPr>
        <w:pStyle w:val="ListParagraph"/>
        <w:adjustRightInd w:val="0"/>
        <w:snapToGrid w:val="0"/>
        <w:spacing w:after="0" w:line="240" w:lineRule="auto"/>
        <w:ind w:left="450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1432E8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1432E8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1432E8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More information via media or online platforms</w:t>
      </w:r>
    </w:p>
    <w:p w14:paraId="34AF7DA7" w14:textId="257DFAD0" w:rsidR="005E01E4" w:rsidRPr="005E01E4" w:rsidRDefault="00F74F98" w:rsidP="005E01E4">
      <w:pPr>
        <w:pStyle w:val="ListParagraph"/>
        <w:adjustRightInd w:val="0"/>
        <w:snapToGrid w:val="0"/>
        <w:spacing w:after="0" w:line="240" w:lineRule="auto"/>
        <w:ind w:left="450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1432E8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1432E8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="005E01E4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Help from community services</w:t>
      </w:r>
    </w:p>
    <w:p w14:paraId="14A52E86" w14:textId="0BC70525" w:rsidR="00F74F98" w:rsidRDefault="00F74F98" w:rsidP="004B7C6C">
      <w:pPr>
        <w:pStyle w:val="ListParagraph"/>
        <w:adjustRightInd w:val="0"/>
        <w:snapToGrid w:val="0"/>
        <w:spacing w:after="0" w:line="240" w:lineRule="auto"/>
        <w:ind w:left="450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1432E8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1432E8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1432E8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More support from family and friends</w:t>
      </w:r>
    </w:p>
    <w:p w14:paraId="7512189D" w14:textId="013001E3" w:rsidR="005E01E4" w:rsidRDefault="005E01E4" w:rsidP="004B7C6C">
      <w:pPr>
        <w:pStyle w:val="ListParagraph"/>
        <w:adjustRightInd w:val="0"/>
        <w:snapToGrid w:val="0"/>
        <w:spacing w:after="0" w:line="240" w:lineRule="auto"/>
        <w:ind w:left="450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1432E8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More instructions and information from the transplant team</w:t>
      </w:r>
    </w:p>
    <w:p w14:paraId="29C524C1" w14:textId="5A92D582" w:rsidR="005E01E4" w:rsidRPr="005E01E4" w:rsidRDefault="005E01E4" w:rsidP="004B7C6C">
      <w:pPr>
        <w:pStyle w:val="ListParagraph"/>
        <w:adjustRightInd w:val="0"/>
        <w:snapToGrid w:val="0"/>
        <w:spacing w:after="0" w:line="240" w:lineRule="auto"/>
        <w:ind w:left="450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1432E8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 patient support group where I can interact with other patients in the same situation</w:t>
      </w:r>
    </w:p>
    <w:p w14:paraId="331829AD" w14:textId="7E3BC360" w:rsidR="00F74F98" w:rsidRPr="001432E8" w:rsidRDefault="00F74F98" w:rsidP="004B7C6C">
      <w:pPr>
        <w:pStyle w:val="ListParagraph"/>
        <w:adjustRightInd w:val="0"/>
        <w:snapToGrid w:val="0"/>
        <w:spacing w:after="0" w:line="240" w:lineRule="auto"/>
        <w:ind w:left="450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1432E8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1432E8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1432E8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I do not need support</w:t>
      </w:r>
    </w:p>
    <w:p w14:paraId="4DCFE37F" w14:textId="77777777" w:rsidR="00EB7A2A" w:rsidRDefault="00EB7A2A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3B575528" w14:textId="5D263B0D" w:rsidR="00A6159F" w:rsidRDefault="000A003A" w:rsidP="001432E8">
      <w:pPr>
        <w:pBdr>
          <w:top w:val="single" w:sz="4" w:space="1" w:color="auto"/>
          <w:bottom w:val="single" w:sz="4" w:space="1" w:color="auto"/>
        </w:pBd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Section 5. </w:t>
      </w:r>
      <w:r w:rsidR="00A6159F"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  <w:t>Knowledge levels about COVID-19</w:t>
      </w:r>
    </w:p>
    <w:p w14:paraId="206AA717" w14:textId="77777777" w:rsidR="00A6159F" w:rsidRDefault="00A6159F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3698E2BD" w14:textId="77777777" w:rsidR="00A6159F" w:rsidRDefault="00A6159F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  <w:t>This section tests your knowledge levels about COVID-19</w:t>
      </w:r>
    </w:p>
    <w:p w14:paraId="223F4E25" w14:textId="77777777" w:rsidR="00A6159F" w:rsidRDefault="00A6159F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71A5A0FA" w14:textId="03C538FB" w:rsidR="000B14E7" w:rsidRPr="00CA1A41" w:rsidRDefault="00387A07" w:rsidP="00DC767A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Some blood pressure medications should be stopped as they may increase the risk for COVID-19 infections.</w:t>
      </w:r>
      <w:r w:rsidR="000B14E7" w:rsidRPr="00CA1A41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(please tick</w:t>
      </w:r>
      <w:r w:rsidR="00AF2B87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one</w:t>
      </w:r>
      <w:r w:rsidR="000B14E7" w:rsidRPr="00CA1A41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)</w:t>
      </w:r>
    </w:p>
    <w:p w14:paraId="7A1D9838" w14:textId="77777777" w:rsidR="000B14E7" w:rsidRDefault="000B14E7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5C6590DB" w14:textId="77777777" w:rsidR="00F54B16" w:rsidRDefault="000B14E7" w:rsidP="004B7C6C">
      <w:pPr>
        <w:adjustRightInd w:val="0"/>
        <w:snapToGrid w:val="0"/>
        <w:spacing w:after="0" w:line="240" w:lineRule="auto"/>
        <w:ind w:left="45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CA1A41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True</w:t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     </w:t>
      </w: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="001214D8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False     </w:t>
      </w:r>
      <w:r w:rsidR="001214D8"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="001214D8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="001214D8" w:rsidRPr="001214D8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Don’t know</w:t>
      </w:r>
    </w:p>
    <w:p w14:paraId="3F730CC8" w14:textId="77777777" w:rsidR="00F54B16" w:rsidRDefault="00F54B16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3BBE2BB9" w14:textId="444AC1A0" w:rsidR="000B14E7" w:rsidRPr="00E62E2B" w:rsidRDefault="000B14E7" w:rsidP="00DC767A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E62E2B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lastRenderedPageBreak/>
        <w:t>Loss of taste and smell can be a possible sign of COVID-19</w:t>
      </w:r>
      <w:r w:rsidR="00AF2B87" w:rsidRPr="00E62E2B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. (please tick one)</w:t>
      </w:r>
    </w:p>
    <w:p w14:paraId="09A03499" w14:textId="77777777" w:rsidR="000B14E7" w:rsidRDefault="000B14E7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61DCC494" w14:textId="02F2F96F" w:rsidR="00F54B16" w:rsidRDefault="001214D8" w:rsidP="004B7C6C">
      <w:pPr>
        <w:adjustRightInd w:val="0"/>
        <w:snapToGrid w:val="0"/>
        <w:spacing w:after="0" w:line="240" w:lineRule="auto"/>
        <w:ind w:left="45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CA1A41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True</w:t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     </w:t>
      </w: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False     </w:t>
      </w: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1214D8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Don’t know</w:t>
      </w:r>
    </w:p>
    <w:p w14:paraId="6D6E3CBA" w14:textId="77777777" w:rsidR="006C3A5E" w:rsidRDefault="006C3A5E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391C990B" w14:textId="1675B682" w:rsidR="000B14E7" w:rsidRPr="00E62E2B" w:rsidRDefault="000B14E7" w:rsidP="00DC767A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E62E2B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Only old people or people with medical conditions can get infected with COVID-19</w:t>
      </w:r>
      <w:r w:rsidR="00AF2B87" w:rsidRPr="00E62E2B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. (please tick one)</w:t>
      </w:r>
    </w:p>
    <w:p w14:paraId="1927FD03" w14:textId="77777777" w:rsidR="000B14E7" w:rsidRDefault="000B14E7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2E22108B" w14:textId="77777777" w:rsidR="001214D8" w:rsidRDefault="001214D8" w:rsidP="004B7C6C">
      <w:pPr>
        <w:adjustRightInd w:val="0"/>
        <w:snapToGrid w:val="0"/>
        <w:spacing w:after="0" w:line="240" w:lineRule="auto"/>
        <w:ind w:left="45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CA1A41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True</w:t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     </w:t>
      </w: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False     </w:t>
      </w: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1214D8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Don’t know</w:t>
      </w:r>
    </w:p>
    <w:p w14:paraId="6BE15DAA" w14:textId="77777777" w:rsidR="00F54B16" w:rsidRDefault="00F54B16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3FD3334D" w14:textId="3CE75B2A" w:rsidR="00F54B16" w:rsidRPr="00E62E2B" w:rsidRDefault="000B14E7" w:rsidP="00DC767A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E62E2B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It is not</w:t>
      </w:r>
      <w:r w:rsidR="00A6159F" w:rsidRPr="00E62E2B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possible to get COVID-19 from an infected person who is feeling well</w:t>
      </w:r>
      <w:r w:rsidR="00AF2B87" w:rsidRPr="00E62E2B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. (please tick one)</w:t>
      </w:r>
    </w:p>
    <w:p w14:paraId="2463E438" w14:textId="77777777" w:rsidR="00F54B16" w:rsidRDefault="00F54B16" w:rsidP="001432E8">
      <w:pPr>
        <w:pStyle w:val="ListParagraph"/>
        <w:adjustRightInd w:val="0"/>
        <w:snapToGrid w:val="0"/>
        <w:spacing w:after="0" w:line="240" w:lineRule="auto"/>
        <w:ind w:left="0"/>
        <w:rPr>
          <w:bdr w:val="none" w:sz="0" w:space="0" w:color="auto" w:frame="1"/>
          <w:shd w:val="clear" w:color="auto" w:fill="FFFFFF"/>
        </w:rPr>
      </w:pPr>
    </w:p>
    <w:p w14:paraId="27370A9E" w14:textId="77777777" w:rsidR="001214D8" w:rsidRDefault="001214D8" w:rsidP="004B7C6C">
      <w:pPr>
        <w:adjustRightInd w:val="0"/>
        <w:snapToGrid w:val="0"/>
        <w:spacing w:after="0" w:line="240" w:lineRule="auto"/>
        <w:ind w:left="45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CA1A41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True</w:t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     </w:t>
      </w: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False     </w:t>
      </w: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1214D8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Don’t know</w:t>
      </w:r>
    </w:p>
    <w:p w14:paraId="059F13D0" w14:textId="77777777" w:rsidR="00F54B16" w:rsidRDefault="00F54B16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42C7BFD2" w14:textId="12A12E1B" w:rsidR="00F54B16" w:rsidRPr="00CA1A41" w:rsidRDefault="00F54B16" w:rsidP="00DC767A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CA1A41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It is possible to get infected with COVID-19 if you touch your face after holding a door handle used by a person infected with COVID-19</w:t>
      </w:r>
      <w:r w:rsidR="00AF2B87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.</w:t>
      </w:r>
      <w:r w:rsidR="00AF2B87" w:rsidRPr="00CA1A41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(please tick</w:t>
      </w:r>
      <w:r w:rsidR="00AF2B87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one</w:t>
      </w:r>
      <w:r w:rsidR="00AF2B87" w:rsidRPr="00CA1A41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)</w:t>
      </w:r>
    </w:p>
    <w:p w14:paraId="0416AA0B" w14:textId="77777777" w:rsidR="00F54B16" w:rsidRDefault="00F54B16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748617CC" w14:textId="77777777" w:rsidR="001214D8" w:rsidRDefault="001214D8" w:rsidP="004B7C6C">
      <w:pPr>
        <w:adjustRightInd w:val="0"/>
        <w:snapToGrid w:val="0"/>
        <w:spacing w:after="0" w:line="240" w:lineRule="auto"/>
        <w:ind w:left="45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CA1A41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True</w:t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     </w:t>
      </w: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False     </w:t>
      </w: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1214D8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Don’t know</w:t>
      </w:r>
    </w:p>
    <w:p w14:paraId="574BE8F7" w14:textId="77777777" w:rsidR="000B14E7" w:rsidRDefault="000B14E7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16352F50" w14:textId="4B75B3E3" w:rsidR="00A6159F" w:rsidRPr="001214D8" w:rsidRDefault="000B14E7" w:rsidP="00DC767A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1214D8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It is not necessary to wear a mask if you are well</w:t>
      </w:r>
      <w:r w:rsidR="00AF2B87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.</w:t>
      </w:r>
      <w:r w:rsidR="00AF2B87" w:rsidRPr="00CA1A41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(please tick</w:t>
      </w:r>
      <w:r w:rsidR="00AF2B87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one</w:t>
      </w:r>
      <w:r w:rsidR="00AF2B87" w:rsidRPr="00CA1A41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)</w:t>
      </w:r>
    </w:p>
    <w:p w14:paraId="1164D2E7" w14:textId="77777777" w:rsidR="000B14E7" w:rsidRDefault="000B14E7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63FB9C4A" w14:textId="77777777" w:rsidR="001214D8" w:rsidRDefault="001214D8" w:rsidP="004B7C6C">
      <w:pPr>
        <w:adjustRightInd w:val="0"/>
        <w:snapToGrid w:val="0"/>
        <w:spacing w:after="0" w:line="240" w:lineRule="auto"/>
        <w:ind w:left="45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CA1A41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True</w:t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     </w:t>
      </w: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False     </w:t>
      </w: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1214D8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Don’t know</w:t>
      </w:r>
    </w:p>
    <w:p w14:paraId="46A7C1D0" w14:textId="77777777" w:rsidR="00F54B16" w:rsidRDefault="00F54B16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2CC316DD" w14:textId="7D82E7C6" w:rsidR="00F54B16" w:rsidRDefault="00CA1A41" w:rsidP="00DC767A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Hand sanitizer is better than soap and water to wash your hands</w:t>
      </w:r>
      <w:r w:rsidR="00AF2B87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.</w:t>
      </w:r>
      <w:r w:rsidR="00AF2B87" w:rsidRPr="00CA1A41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(please tick</w:t>
      </w:r>
      <w:r w:rsidR="00AF2B87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one</w:t>
      </w:r>
      <w:r w:rsidR="00AF2B87" w:rsidRPr="00CA1A41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)</w:t>
      </w:r>
    </w:p>
    <w:p w14:paraId="5350EF01" w14:textId="77777777" w:rsidR="00CA1A41" w:rsidRDefault="00CA1A41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62EDE795" w14:textId="77777777" w:rsidR="001214D8" w:rsidRDefault="001214D8" w:rsidP="004B7C6C">
      <w:pPr>
        <w:adjustRightInd w:val="0"/>
        <w:snapToGrid w:val="0"/>
        <w:spacing w:after="0" w:line="240" w:lineRule="auto"/>
        <w:ind w:left="450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CA1A41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True</w:t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     </w:t>
      </w: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False     </w:t>
      </w: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1214D8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Don’t know</w:t>
      </w:r>
    </w:p>
    <w:p w14:paraId="5BDA2062" w14:textId="77777777" w:rsidR="00D2245F" w:rsidRPr="000B14E7" w:rsidRDefault="00D2245F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5A1946F6" w14:textId="33B0F289" w:rsidR="00A6159F" w:rsidRPr="00CA1A41" w:rsidRDefault="00744A56" w:rsidP="00DC767A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CA1A41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There is a cure for COVID-19</w:t>
      </w:r>
      <w:r w:rsidR="00AF2B87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.</w:t>
      </w:r>
      <w:r w:rsidR="00AF2B87" w:rsidRPr="00CA1A41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(please tick</w:t>
      </w:r>
      <w:r w:rsidR="00AF2B87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one</w:t>
      </w:r>
      <w:r w:rsidR="00AF2B87" w:rsidRPr="00CA1A41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)</w:t>
      </w:r>
    </w:p>
    <w:p w14:paraId="16C432C5" w14:textId="77777777" w:rsidR="00A6159F" w:rsidRDefault="00A6159F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7FDC7C84" w14:textId="77777777" w:rsidR="001214D8" w:rsidRDefault="001214D8" w:rsidP="004B7C6C">
      <w:pPr>
        <w:adjustRightInd w:val="0"/>
        <w:snapToGrid w:val="0"/>
        <w:spacing w:after="0" w:line="240" w:lineRule="auto"/>
        <w:ind w:left="450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CA1A41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True</w:t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     </w:t>
      </w: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False     </w:t>
      </w: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1214D8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Don’t know</w:t>
      </w:r>
    </w:p>
    <w:p w14:paraId="48A1C2B2" w14:textId="77777777" w:rsidR="001214D8" w:rsidRDefault="001214D8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</w:p>
    <w:p w14:paraId="00B7127D" w14:textId="4C727F19" w:rsidR="001214D8" w:rsidRDefault="001214D8" w:rsidP="00DC767A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COVID-19 infection in kidney transplant recipients may be more severe than in other type of patients</w:t>
      </w:r>
      <w:r w:rsidR="00AF2B87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.</w:t>
      </w:r>
      <w:r w:rsidR="00AF2B87" w:rsidRPr="00CA1A41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(please tick</w:t>
      </w:r>
      <w:r w:rsidR="00AF2B87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one</w:t>
      </w:r>
      <w:r w:rsidR="00AF2B87" w:rsidRPr="00CA1A41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)</w:t>
      </w:r>
    </w:p>
    <w:p w14:paraId="0A4D0780" w14:textId="77777777" w:rsidR="001214D8" w:rsidRDefault="001214D8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482574EB" w14:textId="77777777" w:rsidR="001214D8" w:rsidRDefault="001214D8" w:rsidP="004B7C6C">
      <w:pPr>
        <w:adjustRightInd w:val="0"/>
        <w:snapToGrid w:val="0"/>
        <w:spacing w:after="0" w:line="240" w:lineRule="auto"/>
        <w:ind w:left="450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CA1A41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True</w:t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     </w:t>
      </w: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False     </w:t>
      </w: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1214D8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Don’t know</w:t>
      </w:r>
    </w:p>
    <w:p w14:paraId="60034249" w14:textId="77777777" w:rsidR="001214D8" w:rsidRDefault="001214D8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7812C3AE" w14:textId="2C361272" w:rsidR="001214D8" w:rsidRPr="001214D8" w:rsidRDefault="001214D8" w:rsidP="00DC767A">
      <w:pPr>
        <w:pStyle w:val="ListParagraph"/>
        <w:numPr>
          <w:ilvl w:val="0"/>
          <w:numId w:val="9"/>
        </w:num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COVID-19 infection can cause permanent injury to the lungs</w:t>
      </w:r>
      <w:r w:rsidR="00AF2B87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.</w:t>
      </w:r>
      <w:r w:rsidR="00AF2B87" w:rsidRPr="00CA1A41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(please tick</w:t>
      </w:r>
      <w:r w:rsidR="00AF2B87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one</w:t>
      </w:r>
      <w:r w:rsidR="00AF2B87" w:rsidRPr="00CA1A41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)</w:t>
      </w:r>
    </w:p>
    <w:p w14:paraId="02E9F043" w14:textId="77777777" w:rsidR="00A6159F" w:rsidRDefault="00A6159F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63B2EC2A" w14:textId="77777777" w:rsidR="001214D8" w:rsidRDefault="001214D8" w:rsidP="004B7C6C">
      <w:pPr>
        <w:adjustRightInd w:val="0"/>
        <w:snapToGrid w:val="0"/>
        <w:spacing w:after="0" w:line="240" w:lineRule="auto"/>
        <w:ind w:left="450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CA1A41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True</w:t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     </w:t>
      </w: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False     </w:t>
      </w: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1214D8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Don’t know</w:t>
      </w:r>
    </w:p>
    <w:p w14:paraId="40C69061" w14:textId="77777777" w:rsidR="001214D8" w:rsidRDefault="001214D8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1C9DBC85" w14:textId="391F7463" w:rsidR="0058766A" w:rsidRDefault="000A003A" w:rsidP="001432E8">
      <w:pPr>
        <w:pBdr>
          <w:top w:val="single" w:sz="4" w:space="1" w:color="auto"/>
          <w:bottom w:val="single" w:sz="4" w:space="1" w:color="auto"/>
        </w:pBd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Section 6. </w:t>
      </w:r>
      <w:r w:rsidR="0058766A"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  <w:t>Precautionary measures taken during COVID-19</w:t>
      </w:r>
    </w:p>
    <w:p w14:paraId="6A5607A4" w14:textId="77777777" w:rsidR="00D2245F" w:rsidRDefault="00D2245F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017009CE" w14:textId="77777777" w:rsidR="00D2245F" w:rsidRDefault="00D2245F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  <w:t>This section checks if you are taking precautionary measures during COVID-19 Pandemic</w:t>
      </w:r>
    </w:p>
    <w:p w14:paraId="4234D48A" w14:textId="77777777" w:rsidR="001214D8" w:rsidRDefault="001214D8" w:rsidP="001432E8">
      <w:pPr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75148B0D" w14:textId="5F82D240" w:rsidR="00A15992" w:rsidRPr="001214D8" w:rsidRDefault="00A15992" w:rsidP="00A15992">
      <w:pPr>
        <w:pStyle w:val="ListParagraph"/>
        <w:numPr>
          <w:ilvl w:val="0"/>
          <w:numId w:val="9"/>
        </w:numPr>
        <w:snapToGrid w:val="0"/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How often do you try to stay at home</w:t>
      </w:r>
      <w:r w:rsidR="00595F5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?</w:t>
      </w:r>
      <w:r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(please tick one)</w:t>
      </w:r>
    </w:p>
    <w:p w14:paraId="3027553B" w14:textId="77777777" w:rsidR="00A15992" w:rsidRPr="00503814" w:rsidRDefault="00A15992" w:rsidP="00A15992">
      <w:pPr>
        <w:pStyle w:val="ListParagraph"/>
        <w:snapToGrid w:val="0"/>
        <w:spacing w:after="0" w:line="240" w:lineRule="auto"/>
        <w:ind w:left="360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6FFD744C" w14:textId="77777777" w:rsidR="00A15992" w:rsidRDefault="00A15992" w:rsidP="00C23631">
      <w:pPr>
        <w:snapToGrid w:val="0"/>
        <w:spacing w:after="0" w:line="240" w:lineRule="auto"/>
        <w:ind w:left="90" w:firstLine="360"/>
        <w:jc w:val="both"/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</w:pP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lastRenderedPageBreak/>
        <w:sym w:font="Symbol" w:char="F07F"/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Never</w:t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  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Sometimes    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Most of the time 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lways</w:t>
      </w:r>
    </w:p>
    <w:p w14:paraId="69638CD4" w14:textId="77777777" w:rsidR="00A15992" w:rsidRPr="00A204DA" w:rsidRDefault="00A15992" w:rsidP="00C23631">
      <w:pPr>
        <w:snapToGrid w:val="0"/>
        <w:spacing w:after="0" w:line="240" w:lineRule="auto"/>
        <w:ind w:left="90" w:firstLine="360"/>
        <w:jc w:val="both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I still </w:t>
      </w:r>
      <w:proofErr w:type="gramStart"/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have to</w:t>
      </w:r>
      <w:proofErr w:type="gramEnd"/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go to work as I work in essential services</w:t>
      </w:r>
    </w:p>
    <w:p w14:paraId="2B1E9FB9" w14:textId="77777777" w:rsidR="00A15992" w:rsidRDefault="00A15992" w:rsidP="00A15992">
      <w:pPr>
        <w:snapToGrid w:val="0"/>
        <w:spacing w:after="0" w:line="240" w:lineRule="auto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50E2359A" w14:textId="38C8B7DE" w:rsidR="00A15992" w:rsidRPr="00A15992" w:rsidRDefault="00A15992" w:rsidP="00A15992">
      <w:pPr>
        <w:pStyle w:val="ListParagraph"/>
        <w:numPr>
          <w:ilvl w:val="0"/>
          <w:numId w:val="9"/>
        </w:numPr>
        <w:snapToGrid w:val="0"/>
        <w:spacing w:after="0" w:line="240" w:lineRule="auto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A15992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How often do you wash your hands after you touch something</w:t>
      </w:r>
      <w:r w:rsidR="00595F5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?</w:t>
      </w:r>
      <w:r w:rsidRPr="00A15992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(please tick one)</w:t>
      </w:r>
    </w:p>
    <w:p w14:paraId="112F3408" w14:textId="77777777" w:rsidR="00A15992" w:rsidRPr="00503814" w:rsidRDefault="00A15992" w:rsidP="00A15992">
      <w:pPr>
        <w:shd w:val="clear" w:color="auto" w:fill="FFFFFF"/>
        <w:snapToGrid w:val="0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</w:rPr>
      </w:pPr>
    </w:p>
    <w:p w14:paraId="5AEBDDA3" w14:textId="77777777" w:rsidR="00A15992" w:rsidRDefault="00A15992" w:rsidP="00C23631">
      <w:pPr>
        <w:snapToGrid w:val="0"/>
        <w:spacing w:after="0" w:line="240" w:lineRule="auto"/>
        <w:ind w:left="90" w:firstLine="360"/>
        <w:jc w:val="both"/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</w:pP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Never</w:t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  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Sometimes    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Most of the time 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lways</w:t>
      </w:r>
    </w:p>
    <w:p w14:paraId="25A2A20A" w14:textId="77777777" w:rsidR="00A15992" w:rsidRDefault="00A15992" w:rsidP="00A15992">
      <w:pPr>
        <w:snapToGrid w:val="0"/>
        <w:spacing w:after="0" w:line="240" w:lineRule="auto"/>
        <w:jc w:val="both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</w:p>
    <w:p w14:paraId="6B2F1BB8" w14:textId="0162A80C" w:rsidR="00A15992" w:rsidRPr="00A15992" w:rsidRDefault="00A15992" w:rsidP="00A15992">
      <w:pPr>
        <w:pStyle w:val="ListParagraph"/>
        <w:numPr>
          <w:ilvl w:val="0"/>
          <w:numId w:val="9"/>
        </w:numPr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A15992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When you are in a queue, how often do you make sure you keep a distance</w:t>
      </w:r>
      <w:r w:rsidR="008D78BF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of at least 1 meter</w:t>
      </w:r>
      <w:r w:rsidRPr="00A15992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from the person in front of you</w:t>
      </w:r>
      <w:r w:rsidR="00595F5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?</w:t>
      </w:r>
      <w:r w:rsidRPr="00A15992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(please tick one)</w:t>
      </w:r>
    </w:p>
    <w:p w14:paraId="094743A1" w14:textId="77777777" w:rsidR="00A15992" w:rsidRDefault="00A15992" w:rsidP="00A15992">
      <w:pPr>
        <w:snapToGrid w:val="0"/>
        <w:spacing w:after="0" w:line="240" w:lineRule="auto"/>
        <w:ind w:left="450" w:hanging="450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0DFA2C9E" w14:textId="77777777" w:rsidR="00A15992" w:rsidRDefault="00A15992" w:rsidP="00C23631">
      <w:pPr>
        <w:snapToGrid w:val="0"/>
        <w:spacing w:after="0" w:line="240" w:lineRule="auto"/>
        <w:ind w:left="90" w:firstLine="360"/>
        <w:jc w:val="both"/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</w:pP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Never</w:t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  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Sometimes    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Most of the time 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lways</w:t>
      </w:r>
    </w:p>
    <w:p w14:paraId="4C810AD6" w14:textId="77777777" w:rsidR="00A15992" w:rsidRDefault="00A15992" w:rsidP="00A15992">
      <w:pPr>
        <w:pStyle w:val="ListParagraph"/>
        <w:snapToGrid w:val="0"/>
        <w:spacing w:after="0" w:line="240" w:lineRule="auto"/>
        <w:ind w:left="360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5C4EBD67" w14:textId="20E4A3A3" w:rsidR="00A15992" w:rsidRPr="00A204DA" w:rsidRDefault="00A15992" w:rsidP="00A15992">
      <w:pPr>
        <w:pStyle w:val="ListParagraph"/>
        <w:numPr>
          <w:ilvl w:val="0"/>
          <w:numId w:val="9"/>
        </w:numPr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How often do you cover your mouth when you are coughing or sneezing</w:t>
      </w:r>
      <w:r w:rsidR="00595F5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?</w:t>
      </w:r>
      <w:r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(please tick one)</w:t>
      </w:r>
    </w:p>
    <w:p w14:paraId="53C4EEE2" w14:textId="77777777" w:rsidR="00A15992" w:rsidRPr="00B07C9D" w:rsidRDefault="00A15992" w:rsidP="00A15992">
      <w:pPr>
        <w:shd w:val="clear" w:color="auto" w:fill="FFFFFF"/>
        <w:snapToGrid w:val="0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50D4578" w14:textId="77777777" w:rsidR="00A15992" w:rsidRDefault="00A15992" w:rsidP="00C23631">
      <w:pPr>
        <w:snapToGrid w:val="0"/>
        <w:spacing w:after="0" w:line="240" w:lineRule="auto"/>
        <w:ind w:left="90" w:firstLine="360"/>
        <w:jc w:val="both"/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</w:pP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Never</w:t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  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Sometimes    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Most of the time 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lways</w:t>
      </w:r>
    </w:p>
    <w:p w14:paraId="292EDF9E" w14:textId="77777777" w:rsidR="00A15992" w:rsidRDefault="00A15992" w:rsidP="00A15992">
      <w:pPr>
        <w:snapToGrid w:val="0"/>
        <w:spacing w:after="0" w:line="240" w:lineRule="auto"/>
        <w:jc w:val="both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</w:p>
    <w:p w14:paraId="06456DC5" w14:textId="7E666254" w:rsidR="00A15992" w:rsidRPr="00DC0DAE" w:rsidRDefault="00A15992" w:rsidP="00A15992">
      <w:pPr>
        <w:pStyle w:val="ListParagraph"/>
        <w:numPr>
          <w:ilvl w:val="0"/>
          <w:numId w:val="9"/>
        </w:numPr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How often do you wear a mask when you go out of the house</w:t>
      </w:r>
      <w:r w:rsidR="00595F5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?</w:t>
      </w:r>
      <w:r w:rsidRPr="00DC0DAE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(please tick one)</w:t>
      </w:r>
    </w:p>
    <w:p w14:paraId="3090C8FA" w14:textId="77777777" w:rsidR="00A15992" w:rsidRDefault="00A15992" w:rsidP="00A15992">
      <w:pPr>
        <w:snapToGrid w:val="0"/>
        <w:spacing w:after="0" w:line="240" w:lineRule="auto"/>
        <w:jc w:val="both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</w:p>
    <w:p w14:paraId="3D7AF151" w14:textId="77777777" w:rsidR="00A15992" w:rsidRDefault="00A15992" w:rsidP="00C23631">
      <w:pPr>
        <w:snapToGrid w:val="0"/>
        <w:spacing w:after="0" w:line="240" w:lineRule="auto"/>
        <w:ind w:left="90" w:firstLine="360"/>
        <w:jc w:val="both"/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</w:pP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Never</w:t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  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Sometimes    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Most of the time 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lways</w:t>
      </w:r>
    </w:p>
    <w:p w14:paraId="308889BE" w14:textId="77777777" w:rsidR="00A15992" w:rsidRDefault="00A15992" w:rsidP="00A15992">
      <w:pPr>
        <w:snapToGrid w:val="0"/>
        <w:spacing w:after="0" w:line="240" w:lineRule="auto"/>
        <w:ind w:firstLine="360"/>
        <w:jc w:val="both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</w:p>
    <w:p w14:paraId="01190549" w14:textId="38D7209C" w:rsidR="00A15992" w:rsidRDefault="00A15992" w:rsidP="00A15992">
      <w:pPr>
        <w:pStyle w:val="ListParagraph"/>
        <w:numPr>
          <w:ilvl w:val="0"/>
          <w:numId w:val="9"/>
        </w:numPr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How often do you wash your hands after you cough, sneeze or rub your nose</w:t>
      </w:r>
      <w:r w:rsidR="00595F5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?</w:t>
      </w:r>
      <w:r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(please tick one)</w:t>
      </w:r>
    </w:p>
    <w:p w14:paraId="37EC6B08" w14:textId="77777777" w:rsidR="00A15992" w:rsidRDefault="00A15992" w:rsidP="00A15992">
      <w:pPr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03D2DD84" w14:textId="77777777" w:rsidR="00A15992" w:rsidRDefault="00A15992" w:rsidP="00C23631">
      <w:pPr>
        <w:snapToGrid w:val="0"/>
        <w:spacing w:after="0" w:line="240" w:lineRule="auto"/>
        <w:ind w:left="90" w:firstLine="360"/>
        <w:jc w:val="both"/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</w:pP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Never</w:t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  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Sometimes    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Most of the time 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lways</w:t>
      </w:r>
    </w:p>
    <w:p w14:paraId="4B88B418" w14:textId="77777777" w:rsidR="00A15992" w:rsidRDefault="00A15992" w:rsidP="00A15992">
      <w:pPr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5671DDD3" w14:textId="300AD052" w:rsidR="00A15992" w:rsidRDefault="00A15992" w:rsidP="00A15992">
      <w:pPr>
        <w:pStyle w:val="ListParagraph"/>
        <w:numPr>
          <w:ilvl w:val="0"/>
          <w:numId w:val="9"/>
        </w:numPr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When you are eating dishes with others, how often do you make sure there is a clean spoon or fork or chopstick to transfer food from the dish to your plate</w:t>
      </w:r>
      <w:r w:rsidR="00595F5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?</w:t>
      </w:r>
      <w:r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(please tick one)</w:t>
      </w:r>
    </w:p>
    <w:p w14:paraId="6957D113" w14:textId="77777777" w:rsidR="00A15992" w:rsidRDefault="00A15992" w:rsidP="00A15992">
      <w:pPr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68FCB58B" w14:textId="77777777" w:rsidR="00A15992" w:rsidRDefault="00A15992" w:rsidP="00C23631">
      <w:pPr>
        <w:snapToGrid w:val="0"/>
        <w:spacing w:after="0" w:line="240" w:lineRule="auto"/>
        <w:ind w:left="90" w:firstLine="360"/>
        <w:jc w:val="both"/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</w:pP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Never</w:t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  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Sometimes    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Most of the time 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lways</w:t>
      </w:r>
    </w:p>
    <w:p w14:paraId="41CD8810" w14:textId="77777777" w:rsidR="00A15992" w:rsidRDefault="00A15992" w:rsidP="00A15992">
      <w:pPr>
        <w:snapToGrid w:val="0"/>
        <w:spacing w:after="0" w:line="240" w:lineRule="auto"/>
        <w:ind w:firstLine="360"/>
        <w:jc w:val="both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</w:p>
    <w:p w14:paraId="04E99D3E" w14:textId="1301939A" w:rsidR="00A15992" w:rsidRDefault="00A15992" w:rsidP="00A15992">
      <w:pPr>
        <w:pStyle w:val="ListParagraph"/>
        <w:numPr>
          <w:ilvl w:val="0"/>
          <w:numId w:val="9"/>
        </w:numPr>
        <w:tabs>
          <w:tab w:val="left" w:pos="360"/>
        </w:tabs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How often would you wear a mask at home if you are unwell with a cough</w:t>
      </w:r>
      <w:r w:rsidR="00595F54"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>?</w:t>
      </w:r>
      <w:r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  <w:t xml:space="preserve"> (please tick one)</w:t>
      </w:r>
    </w:p>
    <w:p w14:paraId="1141F552" w14:textId="77777777" w:rsidR="00A15992" w:rsidRDefault="00A15992" w:rsidP="00A15992">
      <w:pPr>
        <w:tabs>
          <w:tab w:val="left" w:pos="360"/>
        </w:tabs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2A6CFB32" w14:textId="77777777" w:rsidR="00A15992" w:rsidRDefault="00A15992" w:rsidP="00C23631">
      <w:pPr>
        <w:tabs>
          <w:tab w:val="left" w:pos="360"/>
        </w:tabs>
        <w:snapToGrid w:val="0"/>
        <w:spacing w:after="0" w:line="240" w:lineRule="auto"/>
        <w:ind w:left="450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Never</w:t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  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Sometimes    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Most of the time 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lways</w:t>
      </w:r>
    </w:p>
    <w:p w14:paraId="064EE286" w14:textId="77777777" w:rsidR="007B59F1" w:rsidRDefault="007B59F1" w:rsidP="001432E8">
      <w:pPr>
        <w:tabs>
          <w:tab w:val="left" w:pos="360"/>
        </w:tabs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</w:p>
    <w:p w14:paraId="1B54F0D8" w14:textId="1581D488" w:rsidR="006C3A5E" w:rsidRPr="007B59F1" w:rsidRDefault="000A003A" w:rsidP="001432E8">
      <w:pPr>
        <w:pBdr>
          <w:top w:val="single" w:sz="4" w:space="1" w:color="auto"/>
          <w:bottom w:val="single" w:sz="4" w:space="1" w:color="auto"/>
        </w:pBdr>
        <w:tabs>
          <w:tab w:val="left" w:pos="360"/>
        </w:tabs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Section 7. </w:t>
      </w:r>
      <w:r w:rsidR="007B59F1" w:rsidRPr="007B59F1"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Availability of health information </w:t>
      </w:r>
    </w:p>
    <w:p w14:paraId="24A850DB" w14:textId="5200B45A" w:rsidR="00B07C9D" w:rsidRPr="003C39D0" w:rsidRDefault="003C39D0" w:rsidP="001432E8">
      <w:pPr>
        <w:shd w:val="clear" w:color="auto" w:fill="FFFFFF"/>
        <w:adjustRightInd w:val="0"/>
        <w:snapToGrid w:val="0"/>
        <w:spacing w:after="0" w:line="240" w:lineRule="auto"/>
        <w:textAlignment w:val="baseline"/>
        <w:rPr>
          <w:rFonts w:ascii="Arial" w:eastAsia="Times New Roman" w:hAnsi="Arial" w:cs="Arial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br/>
      </w:r>
      <w:r w:rsidRPr="003C39D0">
        <w:rPr>
          <w:rFonts w:ascii="Arial" w:eastAsia="Times New Roman" w:hAnsi="Arial" w:cs="Arial"/>
          <w:b/>
          <w:color w:val="000000"/>
          <w:sz w:val="24"/>
          <w:szCs w:val="24"/>
        </w:rPr>
        <w:t xml:space="preserve">This </w:t>
      </w:r>
      <w:r>
        <w:rPr>
          <w:rFonts w:ascii="Arial" w:eastAsia="Times New Roman" w:hAnsi="Arial" w:cs="Arial"/>
          <w:b/>
          <w:color w:val="000000"/>
          <w:sz w:val="24"/>
          <w:szCs w:val="24"/>
        </w:rPr>
        <w:t>section checks if you are receiving enough health information about COVID-19 in Singapore</w:t>
      </w:r>
      <w:r w:rsidR="00093A17">
        <w:rPr>
          <w:rFonts w:ascii="Arial" w:eastAsia="Times New Roman" w:hAnsi="Arial" w:cs="Arial"/>
          <w:b/>
          <w:color w:val="000000"/>
          <w:sz w:val="24"/>
          <w:szCs w:val="24"/>
        </w:rPr>
        <w:t>.</w:t>
      </w:r>
    </w:p>
    <w:p w14:paraId="6832B8D9" w14:textId="77777777" w:rsidR="003C39D0" w:rsidRPr="00B07C9D" w:rsidRDefault="003C39D0" w:rsidP="001432E8">
      <w:pPr>
        <w:shd w:val="clear" w:color="auto" w:fill="FFFFFF"/>
        <w:adjustRightInd w:val="0"/>
        <w:snapToGrid w:val="0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1E58DF0" w14:textId="0467D3ED" w:rsidR="00A15992" w:rsidRDefault="00A15992" w:rsidP="00A15992">
      <w:pPr>
        <w:pStyle w:val="ListParagraph"/>
        <w:numPr>
          <w:ilvl w:val="0"/>
          <w:numId w:val="9"/>
        </w:numPr>
        <w:shd w:val="clear" w:color="auto" w:fill="FFFFFF"/>
        <w:snapToGrid w:val="0"/>
        <w:spacing w:after="0" w:line="240" w:lineRule="auto"/>
        <w:textAlignment w:val="baseline"/>
        <w:rPr>
          <w:rFonts w:ascii="Arial" w:eastAsia="Times New Roman" w:hAnsi="Arial" w:cs="Arial"/>
          <w:b/>
          <w:color w:val="000000"/>
        </w:rPr>
      </w:pPr>
      <w:r>
        <w:rPr>
          <w:rFonts w:ascii="Arial" w:eastAsia="Times New Roman" w:hAnsi="Arial" w:cs="Arial"/>
          <w:b/>
          <w:color w:val="000000"/>
        </w:rPr>
        <w:t>How often do you keep yourself updated about the COVID-19 situation in Singapore? (please tick one)</w:t>
      </w:r>
    </w:p>
    <w:p w14:paraId="2E82EDB4" w14:textId="77777777" w:rsidR="00A15992" w:rsidRDefault="00A15992" w:rsidP="00A15992">
      <w:pPr>
        <w:pStyle w:val="ListParagraph"/>
        <w:shd w:val="clear" w:color="auto" w:fill="FFFFFF"/>
        <w:snapToGrid w:val="0"/>
        <w:spacing w:after="0" w:line="240" w:lineRule="auto"/>
        <w:ind w:left="420"/>
        <w:textAlignment w:val="baseline"/>
        <w:rPr>
          <w:rFonts w:ascii="Arial" w:eastAsia="Times New Roman" w:hAnsi="Arial" w:cs="Arial"/>
          <w:b/>
          <w:color w:val="000000"/>
        </w:rPr>
      </w:pPr>
    </w:p>
    <w:p w14:paraId="6FE5F119" w14:textId="77777777" w:rsidR="00A15992" w:rsidRDefault="00A15992" w:rsidP="00C23631">
      <w:pPr>
        <w:tabs>
          <w:tab w:val="left" w:pos="360"/>
        </w:tabs>
        <w:snapToGrid w:val="0"/>
        <w:spacing w:after="0" w:line="240" w:lineRule="auto"/>
        <w:ind w:left="450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  <w:shd w:val="clear" w:color="auto" w:fill="FFFFFF"/>
        </w:rPr>
      </w:pP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Never</w:t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  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Sometimes    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Most of the time 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Always</w:t>
      </w:r>
    </w:p>
    <w:p w14:paraId="5F930028" w14:textId="77777777" w:rsidR="007B59F1" w:rsidRDefault="007B59F1" w:rsidP="001432E8">
      <w:pPr>
        <w:pStyle w:val="ListParagraph"/>
        <w:shd w:val="clear" w:color="auto" w:fill="FFFFFF"/>
        <w:adjustRightInd w:val="0"/>
        <w:snapToGrid w:val="0"/>
        <w:spacing w:after="0" w:line="240" w:lineRule="auto"/>
        <w:ind w:left="0"/>
        <w:textAlignment w:val="baseline"/>
        <w:rPr>
          <w:rFonts w:ascii="Arial" w:eastAsia="Times New Roman" w:hAnsi="Arial" w:cs="Arial"/>
          <w:b/>
          <w:color w:val="000000"/>
        </w:rPr>
      </w:pPr>
    </w:p>
    <w:p w14:paraId="2579E6C2" w14:textId="5B771EF3" w:rsidR="007B59F1" w:rsidRPr="007B59F1" w:rsidRDefault="007B59F1" w:rsidP="00DC767A">
      <w:pPr>
        <w:pStyle w:val="ListParagraph"/>
        <w:numPr>
          <w:ilvl w:val="0"/>
          <w:numId w:val="9"/>
        </w:numPr>
        <w:shd w:val="clear" w:color="auto" w:fill="FFFFFF"/>
        <w:adjustRightInd w:val="0"/>
        <w:snapToGrid w:val="0"/>
        <w:spacing w:after="0" w:line="240" w:lineRule="auto"/>
        <w:textAlignment w:val="baseline"/>
        <w:rPr>
          <w:rFonts w:ascii="Arial" w:eastAsia="Times New Roman" w:hAnsi="Arial" w:cs="Arial"/>
          <w:b/>
          <w:color w:val="000000"/>
        </w:rPr>
      </w:pPr>
      <w:r>
        <w:rPr>
          <w:rFonts w:ascii="Arial" w:eastAsia="Times New Roman" w:hAnsi="Arial" w:cs="Arial"/>
          <w:b/>
          <w:color w:val="000000"/>
        </w:rPr>
        <w:lastRenderedPageBreak/>
        <w:t>Where do you get your information about COVID-19 situation in Singapore</w:t>
      </w:r>
      <w:r w:rsidR="009F3DBA">
        <w:rPr>
          <w:rFonts w:ascii="Arial" w:eastAsia="Times New Roman" w:hAnsi="Arial" w:cs="Arial"/>
          <w:b/>
          <w:color w:val="000000"/>
        </w:rPr>
        <w:t>?</w:t>
      </w:r>
      <w:r>
        <w:rPr>
          <w:rFonts w:ascii="Arial" w:eastAsia="Times New Roman" w:hAnsi="Arial" w:cs="Arial"/>
          <w:b/>
          <w:color w:val="000000"/>
        </w:rPr>
        <w:t xml:space="preserve"> (please tick one or more)</w:t>
      </w:r>
    </w:p>
    <w:p w14:paraId="50966D5A" w14:textId="77777777" w:rsidR="00B07C9D" w:rsidRPr="00B07C9D" w:rsidRDefault="00B07C9D" w:rsidP="001432E8">
      <w:pPr>
        <w:shd w:val="clear" w:color="auto" w:fill="FFFFFF"/>
        <w:adjustRightInd w:val="0"/>
        <w:snapToGrid w:val="0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A61D75A" w14:textId="3FB31517" w:rsidR="00211BB3" w:rsidRDefault="007B59F1" w:rsidP="00C23631">
      <w:pPr>
        <w:shd w:val="clear" w:color="auto" w:fill="FFFFFF"/>
        <w:tabs>
          <w:tab w:val="left" w:pos="360"/>
        </w:tabs>
        <w:adjustRightInd w:val="0"/>
        <w:snapToGrid w:val="0"/>
        <w:spacing w:after="0" w:line="240" w:lineRule="auto"/>
        <w:ind w:left="450"/>
        <w:textAlignment w:val="baseline"/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Pr="005168FD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TV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ab/>
      </w:r>
      <w:r w:rsidR="00211BB3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    </w:t>
      </w:r>
      <w:r w:rsidR="00F705DF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7B59F1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Newspaper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7B59F1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Social Media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 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7B59F1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Family members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 xml:space="preserve">     </w:t>
      </w:r>
    </w:p>
    <w:p w14:paraId="5ADDB41A" w14:textId="4F0B5816" w:rsidR="00B07C9D" w:rsidRDefault="007B59F1" w:rsidP="00C23631">
      <w:pPr>
        <w:shd w:val="clear" w:color="auto" w:fill="FFFFFF"/>
        <w:tabs>
          <w:tab w:val="left" w:pos="360"/>
        </w:tabs>
        <w:adjustRightInd w:val="0"/>
        <w:snapToGrid w:val="0"/>
        <w:spacing w:after="0" w:line="240" w:lineRule="auto"/>
        <w:ind w:left="450"/>
        <w:textAlignment w:val="baseline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Friends</w:t>
      </w:r>
      <w:r w:rsidR="00211BB3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 </w:t>
      </w:r>
      <w:r w:rsidR="00F705DF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 </w:t>
      </w:r>
      <w:r w:rsidR="00556B58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="00F705DF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CA1A41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7B59F1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Chat groups</w:t>
      </w:r>
    </w:p>
    <w:p w14:paraId="065336FF" w14:textId="77777777" w:rsidR="007B59F1" w:rsidRDefault="007B59F1" w:rsidP="001432E8">
      <w:pPr>
        <w:shd w:val="clear" w:color="auto" w:fill="FFFFFF"/>
        <w:tabs>
          <w:tab w:val="left" w:pos="360"/>
        </w:tabs>
        <w:adjustRightInd w:val="0"/>
        <w:snapToGrid w:val="0"/>
        <w:spacing w:after="0" w:line="240" w:lineRule="auto"/>
        <w:textAlignment w:val="baseline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</w:p>
    <w:p w14:paraId="57130797" w14:textId="77777777" w:rsidR="005E01E4" w:rsidRDefault="005E01E4" w:rsidP="001432E8">
      <w:pPr>
        <w:shd w:val="clear" w:color="auto" w:fill="FFFFFF"/>
        <w:tabs>
          <w:tab w:val="left" w:pos="360"/>
        </w:tabs>
        <w:adjustRightInd w:val="0"/>
        <w:snapToGrid w:val="0"/>
        <w:spacing w:after="0" w:line="240" w:lineRule="auto"/>
        <w:textAlignment w:val="baseline"/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</w:pPr>
    </w:p>
    <w:p w14:paraId="785004D1" w14:textId="0FFF9801" w:rsidR="00A15992" w:rsidRDefault="00A15992" w:rsidP="00A15992">
      <w:pPr>
        <w:pStyle w:val="ListParagraph"/>
        <w:numPr>
          <w:ilvl w:val="0"/>
          <w:numId w:val="9"/>
        </w:numPr>
        <w:shd w:val="clear" w:color="auto" w:fill="FFFFFF"/>
        <w:tabs>
          <w:tab w:val="left" w:pos="360"/>
        </w:tabs>
        <w:snapToGrid w:val="0"/>
        <w:spacing w:after="0" w:line="240" w:lineRule="auto"/>
        <w:textAlignment w:val="baseline"/>
        <w:rPr>
          <w:rFonts w:ascii="Arial" w:eastAsia="Times New Roman" w:hAnsi="Arial" w:cs="Arial"/>
          <w:b/>
          <w:color w:val="000000"/>
        </w:rPr>
      </w:pPr>
      <w:r w:rsidRPr="003C39D0">
        <w:rPr>
          <w:rFonts w:ascii="Arial" w:eastAsia="Times New Roman" w:hAnsi="Arial" w:cs="Arial"/>
          <w:b/>
          <w:color w:val="000000"/>
        </w:rPr>
        <w:t>Do you think the information you receive about COVID-19 situation in Singapore is enough</w:t>
      </w:r>
      <w:r>
        <w:rPr>
          <w:rFonts w:ascii="Arial" w:eastAsia="Times New Roman" w:hAnsi="Arial" w:cs="Arial"/>
          <w:b/>
          <w:color w:val="000000"/>
        </w:rPr>
        <w:t>? (please tick one)</w:t>
      </w:r>
    </w:p>
    <w:p w14:paraId="30D5BABE" w14:textId="77777777" w:rsidR="00A15992" w:rsidRPr="003C39D0" w:rsidRDefault="00A15992" w:rsidP="00A15992">
      <w:pPr>
        <w:pStyle w:val="ListParagraph"/>
        <w:shd w:val="clear" w:color="auto" w:fill="FFFFFF"/>
        <w:tabs>
          <w:tab w:val="left" w:pos="360"/>
        </w:tabs>
        <w:snapToGrid w:val="0"/>
        <w:spacing w:after="0" w:line="240" w:lineRule="auto"/>
        <w:ind w:left="360"/>
        <w:textAlignment w:val="baseline"/>
        <w:rPr>
          <w:rFonts w:ascii="Arial" w:eastAsia="Times New Roman" w:hAnsi="Arial" w:cs="Arial"/>
          <w:b/>
          <w:color w:val="000000"/>
        </w:rPr>
      </w:pPr>
    </w:p>
    <w:p w14:paraId="7EC67A45" w14:textId="4C577364" w:rsidR="00A15992" w:rsidRPr="00A15992" w:rsidRDefault="00F705DF" w:rsidP="00C23631">
      <w:pPr>
        <w:snapToGrid w:val="0"/>
        <w:spacing w:after="0" w:line="240" w:lineRule="auto"/>
        <w:ind w:firstLine="360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="00A15992"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="00A15992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Yes</w:t>
      </w:r>
      <w:r w:rsidR="00A15992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     </w:t>
      </w:r>
      <w:r w:rsidR="00A15992"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 w:rsidR="00A15992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No</w:t>
      </w:r>
    </w:p>
    <w:p w14:paraId="7243BE57" w14:textId="77777777" w:rsidR="00B07C9D" w:rsidRPr="00B07C9D" w:rsidRDefault="00B07C9D" w:rsidP="001432E8">
      <w:pPr>
        <w:shd w:val="clear" w:color="auto" w:fill="FFFFFF"/>
        <w:adjustRightInd w:val="0"/>
        <w:snapToGrid w:val="0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BE9F7FB" w14:textId="03EB4026" w:rsidR="00B07C9D" w:rsidRDefault="003C39D0" w:rsidP="00DC767A">
      <w:pPr>
        <w:pStyle w:val="ListParagraph"/>
        <w:numPr>
          <w:ilvl w:val="0"/>
          <w:numId w:val="9"/>
        </w:numPr>
        <w:shd w:val="clear" w:color="auto" w:fill="FFFFFF"/>
        <w:adjustRightInd w:val="0"/>
        <w:snapToGrid w:val="0"/>
        <w:spacing w:after="0" w:line="240" w:lineRule="auto"/>
        <w:textAlignment w:val="baseline"/>
        <w:rPr>
          <w:rFonts w:ascii="Arial" w:eastAsia="Times New Roman" w:hAnsi="Arial" w:cs="Arial"/>
          <w:b/>
          <w:color w:val="000000"/>
        </w:rPr>
      </w:pPr>
      <w:r>
        <w:rPr>
          <w:rFonts w:ascii="Arial" w:eastAsia="Times New Roman" w:hAnsi="Arial" w:cs="Arial"/>
          <w:b/>
          <w:color w:val="000000"/>
        </w:rPr>
        <w:t>Which healthcare provider has provided you information about COVID-19</w:t>
      </w:r>
      <w:r w:rsidR="009F3DBA">
        <w:rPr>
          <w:rFonts w:ascii="Arial" w:eastAsia="Times New Roman" w:hAnsi="Arial" w:cs="Arial"/>
          <w:b/>
          <w:color w:val="000000"/>
        </w:rPr>
        <w:t>?</w:t>
      </w:r>
      <w:r>
        <w:rPr>
          <w:rFonts w:ascii="Arial" w:eastAsia="Times New Roman" w:hAnsi="Arial" w:cs="Arial"/>
          <w:b/>
          <w:color w:val="000000"/>
        </w:rPr>
        <w:t xml:space="preserve"> </w:t>
      </w:r>
      <w:r w:rsidR="009F3DBA">
        <w:rPr>
          <w:rFonts w:ascii="Arial" w:eastAsia="Times New Roman" w:hAnsi="Arial" w:cs="Arial"/>
          <w:b/>
          <w:color w:val="000000"/>
        </w:rPr>
        <w:t>(please tick one or more)</w:t>
      </w:r>
    </w:p>
    <w:p w14:paraId="49DB3312" w14:textId="77777777" w:rsidR="003C39D0" w:rsidRDefault="003C39D0" w:rsidP="001432E8">
      <w:pPr>
        <w:shd w:val="clear" w:color="auto" w:fill="FFFFFF"/>
        <w:adjustRightInd w:val="0"/>
        <w:snapToGrid w:val="0"/>
        <w:spacing w:after="0" w:line="240" w:lineRule="auto"/>
        <w:textAlignment w:val="baseline"/>
        <w:rPr>
          <w:rFonts w:ascii="Arial" w:eastAsia="Times New Roman" w:hAnsi="Arial" w:cs="Arial"/>
          <w:b/>
          <w:color w:val="000000"/>
        </w:rPr>
      </w:pPr>
    </w:p>
    <w:p w14:paraId="7943200A" w14:textId="06B96E1D" w:rsidR="003C39D0" w:rsidRDefault="003C39D0" w:rsidP="00C23631">
      <w:pPr>
        <w:shd w:val="clear" w:color="auto" w:fill="FFFFFF"/>
        <w:adjustRightInd w:val="0"/>
        <w:snapToGrid w:val="0"/>
        <w:spacing w:after="0" w:line="240" w:lineRule="auto"/>
        <w:ind w:left="450"/>
        <w:textAlignment w:val="baseline"/>
        <w:rPr>
          <w:rFonts w:ascii="Arial" w:hAnsi="Arial" w:cs="Arial"/>
          <w:bdr w:val="none" w:sz="0" w:space="0" w:color="auto" w:frame="1"/>
          <w:shd w:val="clear" w:color="auto" w:fill="FFFFFF"/>
        </w:rPr>
      </w:pPr>
      <w:r w:rsidRPr="00CA1A41">
        <w:rPr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hAnsi="Arial" w:cs="Arial"/>
          <w:bdr w:val="none" w:sz="0" w:space="0" w:color="auto" w:frame="1"/>
          <w:shd w:val="clear" w:color="auto" w:fill="FFFFFF"/>
        </w:rPr>
        <w:t>No one gives me information</w:t>
      </w:r>
      <w:r w:rsidR="009F3DBA">
        <w:rPr>
          <w:rFonts w:ascii="Arial" w:hAnsi="Arial" w:cs="Arial"/>
          <w:bdr w:val="none" w:sz="0" w:space="0" w:color="auto" w:frame="1"/>
          <w:shd w:val="clear" w:color="auto" w:fill="FFFFFF"/>
        </w:rPr>
        <w:t xml:space="preserve">        </w:t>
      </w:r>
      <w:r w:rsidRPr="00CA1A41">
        <w:rPr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hAnsi="Arial" w:cs="Arial"/>
          <w:bdr w:val="none" w:sz="0" w:space="0" w:color="auto" w:frame="1"/>
          <w:shd w:val="clear" w:color="auto" w:fill="FFFFFF"/>
        </w:rPr>
        <w:t xml:space="preserve">My doctor     </w:t>
      </w:r>
      <w:r w:rsidRPr="00CA1A41">
        <w:rPr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hAnsi="Arial" w:cs="Arial"/>
          <w:bdr w:val="none" w:sz="0" w:space="0" w:color="auto" w:frame="1"/>
          <w:shd w:val="clear" w:color="auto" w:fill="FFFFFF"/>
        </w:rPr>
        <w:t>My nurse</w:t>
      </w:r>
    </w:p>
    <w:p w14:paraId="1F310C0E" w14:textId="3A7241EA" w:rsidR="003C39D0" w:rsidRPr="003C39D0" w:rsidRDefault="003C39D0" w:rsidP="00C23631">
      <w:pPr>
        <w:shd w:val="clear" w:color="auto" w:fill="FFFFFF"/>
        <w:adjustRightInd w:val="0"/>
        <w:snapToGrid w:val="0"/>
        <w:spacing w:after="0" w:line="240" w:lineRule="auto"/>
        <w:ind w:left="450"/>
        <w:textAlignment w:val="baseline"/>
        <w:rPr>
          <w:rFonts w:ascii="Arial" w:eastAsia="Times New Roman" w:hAnsi="Arial" w:cs="Arial"/>
          <w:b/>
          <w:color w:val="000000"/>
        </w:rPr>
      </w:pPr>
      <w:r w:rsidRPr="00CA1A41">
        <w:rPr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3C39D0">
        <w:rPr>
          <w:rFonts w:ascii="Arial" w:hAnsi="Arial" w:cs="Arial"/>
          <w:bdr w:val="none" w:sz="0" w:space="0" w:color="auto" w:frame="1"/>
          <w:shd w:val="clear" w:color="auto" w:fill="FFFFFF"/>
        </w:rPr>
        <w:t>My transplant coordinator</w:t>
      </w:r>
      <w:r>
        <w:rPr>
          <w:rFonts w:ascii="Arial" w:hAnsi="Arial" w:cs="Arial"/>
          <w:bdr w:val="none" w:sz="0" w:space="0" w:color="auto" w:frame="1"/>
          <w:shd w:val="clear" w:color="auto" w:fill="FFFFFF"/>
        </w:rPr>
        <w:tab/>
      </w:r>
      <w:r w:rsidR="009F3DBA">
        <w:rPr>
          <w:rFonts w:ascii="Arial" w:hAnsi="Arial" w:cs="Arial"/>
          <w:bdr w:val="none" w:sz="0" w:space="0" w:color="auto" w:frame="1"/>
          <w:shd w:val="clear" w:color="auto" w:fill="FFFFFF"/>
        </w:rPr>
        <w:t xml:space="preserve">      </w:t>
      </w:r>
      <w:r w:rsidRPr="00CA1A41">
        <w:rPr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hAnsi="Arial" w:cs="Arial"/>
          <w:bdr w:val="none" w:sz="0" w:space="0" w:color="auto" w:frame="1"/>
          <w:shd w:val="clear" w:color="auto" w:fill="FFFFFF"/>
        </w:rPr>
        <w:t xml:space="preserve"> Other healthcare providers</w:t>
      </w:r>
    </w:p>
    <w:p w14:paraId="37A848A2" w14:textId="77777777" w:rsidR="00B07C9D" w:rsidRPr="00B07C9D" w:rsidRDefault="00B07C9D" w:rsidP="001432E8">
      <w:pPr>
        <w:shd w:val="clear" w:color="auto" w:fill="FFFFFF"/>
        <w:adjustRightInd w:val="0"/>
        <w:snapToGrid w:val="0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07C9D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</w:p>
    <w:p w14:paraId="55DB52A1" w14:textId="404CE029" w:rsidR="00A15992" w:rsidRDefault="00A15992" w:rsidP="00A15992">
      <w:pPr>
        <w:pStyle w:val="ListParagraph"/>
        <w:numPr>
          <w:ilvl w:val="0"/>
          <w:numId w:val="9"/>
        </w:numPr>
        <w:shd w:val="clear" w:color="auto" w:fill="FFFFFF"/>
        <w:snapToGrid w:val="0"/>
        <w:spacing w:after="0" w:line="240" w:lineRule="auto"/>
        <w:textAlignment w:val="baseline"/>
        <w:rPr>
          <w:rFonts w:ascii="Arial" w:eastAsia="Times New Roman" w:hAnsi="Arial" w:cs="Arial"/>
          <w:b/>
          <w:color w:val="000000"/>
        </w:rPr>
      </w:pPr>
      <w:r>
        <w:rPr>
          <w:rFonts w:ascii="Arial" w:eastAsia="Times New Roman" w:hAnsi="Arial" w:cs="Arial"/>
          <w:b/>
          <w:color w:val="000000"/>
        </w:rPr>
        <w:t>Do you think your healthcare provider has given enough information to you about how to look after yourself during the COVID-19 Pandemic</w:t>
      </w:r>
      <w:r w:rsidR="005C4E05">
        <w:rPr>
          <w:rFonts w:ascii="Arial" w:eastAsia="Times New Roman" w:hAnsi="Arial" w:cs="Arial"/>
          <w:b/>
          <w:color w:val="000000"/>
        </w:rPr>
        <w:t>? (please tick one)</w:t>
      </w:r>
    </w:p>
    <w:p w14:paraId="59FDD3C3" w14:textId="77777777" w:rsidR="00A15992" w:rsidRDefault="00A15992" w:rsidP="00A15992">
      <w:pPr>
        <w:shd w:val="clear" w:color="auto" w:fill="FFFFFF"/>
        <w:snapToGrid w:val="0"/>
        <w:spacing w:after="0" w:line="240" w:lineRule="auto"/>
        <w:textAlignment w:val="baseline"/>
        <w:rPr>
          <w:rFonts w:ascii="Arial" w:eastAsia="Times New Roman" w:hAnsi="Arial" w:cs="Arial"/>
          <w:b/>
          <w:color w:val="000000"/>
        </w:rPr>
      </w:pPr>
    </w:p>
    <w:p w14:paraId="64A97F1A" w14:textId="557DE37B" w:rsidR="00F705DF" w:rsidRPr="00A15992" w:rsidRDefault="00F705DF" w:rsidP="00F705DF">
      <w:pPr>
        <w:snapToGrid w:val="0"/>
        <w:spacing w:after="0" w:line="240" w:lineRule="auto"/>
        <w:ind w:firstLine="360"/>
        <w:rPr>
          <w:rFonts w:ascii="Arial" w:eastAsia="Times New Roman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Yes</w:t>
      </w:r>
      <w:r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         </w:t>
      </w:r>
      <w:r w:rsidRPr="00ED43F9"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sym w:font="Symbol" w:char="F07F"/>
      </w:r>
      <w:r>
        <w:rPr>
          <w:rFonts w:ascii="Arial" w:eastAsia="Times New Roman" w:hAnsi="Arial" w:cs="Arial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</w:rPr>
        <w:t>No</w:t>
      </w:r>
    </w:p>
    <w:p w14:paraId="27D76E31" w14:textId="77777777" w:rsidR="00B07C9D" w:rsidRPr="00B07C9D" w:rsidRDefault="00B07C9D" w:rsidP="001432E8">
      <w:pPr>
        <w:shd w:val="clear" w:color="auto" w:fill="FFFFFF"/>
        <w:adjustRightInd w:val="0"/>
        <w:snapToGrid w:val="0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EAB1E5A" w14:textId="77777777" w:rsidR="00B07C9D" w:rsidRPr="00B07C9D" w:rsidRDefault="00B07C9D" w:rsidP="001432E8">
      <w:pPr>
        <w:shd w:val="clear" w:color="auto" w:fill="FFFFFF"/>
        <w:adjustRightInd w:val="0"/>
        <w:snapToGrid w:val="0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5B82049" w14:textId="3BA0B930" w:rsidR="00F07A82" w:rsidRPr="001432E8" w:rsidRDefault="00A748F1" w:rsidP="001432E8">
      <w:pPr>
        <w:adjustRightInd w:val="0"/>
        <w:snapToGrid w:val="0"/>
        <w:spacing w:after="0" w:line="240" w:lineRule="auto"/>
        <w:rPr>
          <w:rFonts w:ascii="Arial" w:hAnsi="Arial" w:cs="Arial"/>
        </w:rPr>
      </w:pPr>
      <w:r w:rsidRPr="001432E8">
        <w:rPr>
          <w:rFonts w:ascii="Arial" w:hAnsi="Arial" w:cs="Arial"/>
        </w:rPr>
        <w:t xml:space="preserve">*Questions </w:t>
      </w:r>
      <w:r w:rsidR="0085137A">
        <w:rPr>
          <w:rFonts w:ascii="Arial" w:hAnsi="Arial" w:cs="Arial"/>
        </w:rPr>
        <w:t>20</w:t>
      </w:r>
      <w:r w:rsidRPr="001432E8">
        <w:rPr>
          <w:rFonts w:ascii="Arial" w:hAnsi="Arial" w:cs="Arial"/>
        </w:rPr>
        <w:t xml:space="preserve"> to </w:t>
      </w:r>
      <w:r w:rsidR="0085137A">
        <w:rPr>
          <w:rFonts w:ascii="Arial" w:hAnsi="Arial" w:cs="Arial"/>
        </w:rPr>
        <w:t>40</w:t>
      </w:r>
      <w:r w:rsidRPr="001432E8">
        <w:rPr>
          <w:rFonts w:ascii="Arial" w:hAnsi="Arial" w:cs="Arial"/>
        </w:rPr>
        <w:t xml:space="preserve"> in Section 3 are from DASS 21</w:t>
      </w:r>
      <w:r w:rsidR="000A003A">
        <w:rPr>
          <w:rFonts w:ascii="Arial" w:hAnsi="Arial" w:cs="Arial"/>
        </w:rPr>
        <w:t xml:space="preserve"> </w:t>
      </w:r>
      <w:r w:rsidR="000A003A" w:rsidRPr="00B00245">
        <w:rPr>
          <w:rFonts w:ascii="Arial" w:hAnsi="Arial" w:cs="Arial"/>
        </w:rPr>
        <w:t>(</w:t>
      </w:r>
      <w:r w:rsidR="000A003A" w:rsidRPr="001432E8">
        <w:rPr>
          <w:rFonts w:ascii="Arial" w:hAnsi="Arial" w:cs="Arial"/>
        </w:rPr>
        <w:t>https://maic.qld.gov.au/wp-content/uploads/2016/07/DASS-21.pdf)</w:t>
      </w:r>
      <w:r w:rsidRPr="001432E8">
        <w:rPr>
          <w:rFonts w:ascii="Arial" w:hAnsi="Arial" w:cs="Arial"/>
        </w:rPr>
        <w:t xml:space="preserve">. </w:t>
      </w:r>
    </w:p>
    <w:sectPr w:rsidR="00F07A82" w:rsidRPr="001432E8" w:rsidSect="001432E8">
      <w:footerReference w:type="default" r:id="rId7"/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A80284" w14:textId="77777777" w:rsidR="003655BC" w:rsidRDefault="003655BC" w:rsidP="00EB7A2A">
      <w:pPr>
        <w:spacing w:after="0" w:line="240" w:lineRule="auto"/>
      </w:pPr>
      <w:r>
        <w:separator/>
      </w:r>
    </w:p>
  </w:endnote>
  <w:endnote w:type="continuationSeparator" w:id="0">
    <w:p w14:paraId="508E328D" w14:textId="77777777" w:rsidR="003655BC" w:rsidRDefault="003655BC" w:rsidP="00EB7A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197210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F81C58" w14:textId="525DB740" w:rsidR="007B46EB" w:rsidRDefault="007B46E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1645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C6416B7" w14:textId="77777777" w:rsidR="007B46EB" w:rsidRDefault="007B46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A08A8E" w14:textId="77777777" w:rsidR="003655BC" w:rsidRDefault="003655BC" w:rsidP="00EB7A2A">
      <w:pPr>
        <w:spacing w:after="0" w:line="240" w:lineRule="auto"/>
      </w:pPr>
      <w:r>
        <w:separator/>
      </w:r>
    </w:p>
  </w:footnote>
  <w:footnote w:type="continuationSeparator" w:id="0">
    <w:p w14:paraId="541AF579" w14:textId="77777777" w:rsidR="003655BC" w:rsidRDefault="003655BC" w:rsidP="00EB7A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479C4"/>
    <w:multiLevelType w:val="hybridMultilevel"/>
    <w:tmpl w:val="18B8BB22"/>
    <w:lvl w:ilvl="0" w:tplc="65328CA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933018"/>
    <w:multiLevelType w:val="hybridMultilevel"/>
    <w:tmpl w:val="9DF094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8A41B9E"/>
    <w:multiLevelType w:val="hybridMultilevel"/>
    <w:tmpl w:val="DC9CD826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E95990"/>
    <w:multiLevelType w:val="hybridMultilevel"/>
    <w:tmpl w:val="58DC89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0DD43E64"/>
    <w:multiLevelType w:val="hybridMultilevel"/>
    <w:tmpl w:val="C3F66B0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4474E7"/>
    <w:multiLevelType w:val="hybridMultilevel"/>
    <w:tmpl w:val="CC5A3A88"/>
    <w:lvl w:ilvl="0" w:tplc="D2468182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1C1C74"/>
    <w:multiLevelType w:val="hybridMultilevel"/>
    <w:tmpl w:val="5CF6C092"/>
    <w:lvl w:ilvl="0" w:tplc="2982BFD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7D1511"/>
    <w:multiLevelType w:val="hybridMultilevel"/>
    <w:tmpl w:val="D50470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B87011"/>
    <w:multiLevelType w:val="hybridMultilevel"/>
    <w:tmpl w:val="6A48A852"/>
    <w:lvl w:ilvl="0" w:tplc="CD9A19C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000496"/>
    <w:multiLevelType w:val="hybridMultilevel"/>
    <w:tmpl w:val="2C62FF10"/>
    <w:lvl w:ilvl="0" w:tplc="0EFEA4DE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1B37B4"/>
    <w:multiLevelType w:val="hybridMultilevel"/>
    <w:tmpl w:val="CB3A0360"/>
    <w:lvl w:ilvl="0" w:tplc="4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D82D79"/>
    <w:multiLevelType w:val="hybridMultilevel"/>
    <w:tmpl w:val="73480E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393D27"/>
    <w:multiLevelType w:val="hybridMultilevel"/>
    <w:tmpl w:val="A1A83FEA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582615"/>
    <w:multiLevelType w:val="hybridMultilevel"/>
    <w:tmpl w:val="520E768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D6675A"/>
    <w:multiLevelType w:val="hybridMultilevel"/>
    <w:tmpl w:val="7F205F7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4D638C6"/>
    <w:multiLevelType w:val="hybridMultilevel"/>
    <w:tmpl w:val="883E3B52"/>
    <w:lvl w:ilvl="0" w:tplc="0EFEA4DE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757C6296"/>
    <w:multiLevelType w:val="hybridMultilevel"/>
    <w:tmpl w:val="EF6CB38C"/>
    <w:lvl w:ilvl="0" w:tplc="06CAF15C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7" w15:restartNumberingAfterBreak="0">
    <w:nsid w:val="77985D14"/>
    <w:multiLevelType w:val="hybridMultilevel"/>
    <w:tmpl w:val="B974406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9EA5FF6"/>
    <w:multiLevelType w:val="hybridMultilevel"/>
    <w:tmpl w:val="2946B748"/>
    <w:lvl w:ilvl="0" w:tplc="53A0ACC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FB47EB6"/>
    <w:multiLevelType w:val="hybridMultilevel"/>
    <w:tmpl w:val="D012BE74"/>
    <w:lvl w:ilvl="0" w:tplc="0EFEA4DE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3"/>
  </w:num>
  <w:num w:numId="3">
    <w:abstractNumId w:val="12"/>
  </w:num>
  <w:num w:numId="4">
    <w:abstractNumId w:val="10"/>
  </w:num>
  <w:num w:numId="5">
    <w:abstractNumId w:val="14"/>
  </w:num>
  <w:num w:numId="6">
    <w:abstractNumId w:val="5"/>
  </w:num>
  <w:num w:numId="7">
    <w:abstractNumId w:val="6"/>
  </w:num>
  <w:num w:numId="8">
    <w:abstractNumId w:val="17"/>
  </w:num>
  <w:num w:numId="9">
    <w:abstractNumId w:val="4"/>
  </w:num>
  <w:num w:numId="10">
    <w:abstractNumId w:val="7"/>
  </w:num>
  <w:num w:numId="11">
    <w:abstractNumId w:val="16"/>
  </w:num>
  <w:num w:numId="12">
    <w:abstractNumId w:val="0"/>
  </w:num>
  <w:num w:numId="13">
    <w:abstractNumId w:val="18"/>
  </w:num>
  <w:num w:numId="14">
    <w:abstractNumId w:val="9"/>
  </w:num>
  <w:num w:numId="15">
    <w:abstractNumId w:val="15"/>
  </w:num>
  <w:num w:numId="16">
    <w:abstractNumId w:val="19"/>
  </w:num>
  <w:num w:numId="17">
    <w:abstractNumId w:val="3"/>
  </w:num>
  <w:num w:numId="18">
    <w:abstractNumId w:val="11"/>
  </w:num>
  <w:num w:numId="19">
    <w:abstractNumId w:val="1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7C9D"/>
    <w:rsid w:val="00007594"/>
    <w:rsid w:val="00016450"/>
    <w:rsid w:val="00037234"/>
    <w:rsid w:val="0005237D"/>
    <w:rsid w:val="00053439"/>
    <w:rsid w:val="00053A31"/>
    <w:rsid w:val="00054ACA"/>
    <w:rsid w:val="00064471"/>
    <w:rsid w:val="00072A5E"/>
    <w:rsid w:val="00093A17"/>
    <w:rsid w:val="000A003A"/>
    <w:rsid w:val="000B14E7"/>
    <w:rsid w:val="000B53A0"/>
    <w:rsid w:val="000C09B8"/>
    <w:rsid w:val="001214D8"/>
    <w:rsid w:val="00124B80"/>
    <w:rsid w:val="001432E8"/>
    <w:rsid w:val="00152D19"/>
    <w:rsid w:val="001B7BD5"/>
    <w:rsid w:val="001E6B1B"/>
    <w:rsid w:val="001E7D14"/>
    <w:rsid w:val="001F20DF"/>
    <w:rsid w:val="001F4ACA"/>
    <w:rsid w:val="00207EF6"/>
    <w:rsid w:val="00211BB3"/>
    <w:rsid w:val="00247891"/>
    <w:rsid w:val="002520AA"/>
    <w:rsid w:val="00275CE5"/>
    <w:rsid w:val="002779C5"/>
    <w:rsid w:val="002833E4"/>
    <w:rsid w:val="002837AE"/>
    <w:rsid w:val="00287307"/>
    <w:rsid w:val="00306101"/>
    <w:rsid w:val="00327263"/>
    <w:rsid w:val="00365076"/>
    <w:rsid w:val="003655BC"/>
    <w:rsid w:val="00374727"/>
    <w:rsid w:val="00376A93"/>
    <w:rsid w:val="00377239"/>
    <w:rsid w:val="00387A07"/>
    <w:rsid w:val="003C0E6A"/>
    <w:rsid w:val="003C39D0"/>
    <w:rsid w:val="003C4B5E"/>
    <w:rsid w:val="003D6FCA"/>
    <w:rsid w:val="003F1314"/>
    <w:rsid w:val="00444A7A"/>
    <w:rsid w:val="004664BC"/>
    <w:rsid w:val="004A1B3B"/>
    <w:rsid w:val="004B2304"/>
    <w:rsid w:val="004B7C6C"/>
    <w:rsid w:val="004D389E"/>
    <w:rsid w:val="004D6412"/>
    <w:rsid w:val="00503814"/>
    <w:rsid w:val="005168FD"/>
    <w:rsid w:val="005277A9"/>
    <w:rsid w:val="00556B58"/>
    <w:rsid w:val="005607C2"/>
    <w:rsid w:val="005624CA"/>
    <w:rsid w:val="0058766A"/>
    <w:rsid w:val="00595F54"/>
    <w:rsid w:val="005A5471"/>
    <w:rsid w:val="005C4E05"/>
    <w:rsid w:val="005E01E4"/>
    <w:rsid w:val="00626167"/>
    <w:rsid w:val="00633CDF"/>
    <w:rsid w:val="00647846"/>
    <w:rsid w:val="00667869"/>
    <w:rsid w:val="00671E31"/>
    <w:rsid w:val="006878AC"/>
    <w:rsid w:val="006A04F8"/>
    <w:rsid w:val="006C2415"/>
    <w:rsid w:val="006C29BE"/>
    <w:rsid w:val="006C3A5E"/>
    <w:rsid w:val="006E2BBE"/>
    <w:rsid w:val="006F287D"/>
    <w:rsid w:val="00706AA8"/>
    <w:rsid w:val="00713A5F"/>
    <w:rsid w:val="007142A9"/>
    <w:rsid w:val="00717EA0"/>
    <w:rsid w:val="00732FC0"/>
    <w:rsid w:val="00734A95"/>
    <w:rsid w:val="00742EC4"/>
    <w:rsid w:val="00744A56"/>
    <w:rsid w:val="00754075"/>
    <w:rsid w:val="00756BB9"/>
    <w:rsid w:val="00775FFE"/>
    <w:rsid w:val="00785930"/>
    <w:rsid w:val="0079566B"/>
    <w:rsid w:val="007A3913"/>
    <w:rsid w:val="007B46EB"/>
    <w:rsid w:val="007B59F1"/>
    <w:rsid w:val="007C5F74"/>
    <w:rsid w:val="007E449A"/>
    <w:rsid w:val="00824C1A"/>
    <w:rsid w:val="0085137A"/>
    <w:rsid w:val="00885EA4"/>
    <w:rsid w:val="00887C24"/>
    <w:rsid w:val="008D78BF"/>
    <w:rsid w:val="008E5B63"/>
    <w:rsid w:val="009139D3"/>
    <w:rsid w:val="00926D91"/>
    <w:rsid w:val="00942DE6"/>
    <w:rsid w:val="00952C0C"/>
    <w:rsid w:val="00956754"/>
    <w:rsid w:val="00962FF4"/>
    <w:rsid w:val="00963DF3"/>
    <w:rsid w:val="009848A8"/>
    <w:rsid w:val="009E0702"/>
    <w:rsid w:val="009F3DBA"/>
    <w:rsid w:val="009F7625"/>
    <w:rsid w:val="00A15992"/>
    <w:rsid w:val="00A204DA"/>
    <w:rsid w:val="00A24E63"/>
    <w:rsid w:val="00A2648A"/>
    <w:rsid w:val="00A270C7"/>
    <w:rsid w:val="00A320C5"/>
    <w:rsid w:val="00A35646"/>
    <w:rsid w:val="00A47219"/>
    <w:rsid w:val="00A6159F"/>
    <w:rsid w:val="00A635FC"/>
    <w:rsid w:val="00A70628"/>
    <w:rsid w:val="00A748F1"/>
    <w:rsid w:val="00A84E37"/>
    <w:rsid w:val="00A86280"/>
    <w:rsid w:val="00A9101F"/>
    <w:rsid w:val="00AA362E"/>
    <w:rsid w:val="00AB7250"/>
    <w:rsid w:val="00AD0C97"/>
    <w:rsid w:val="00AF2B87"/>
    <w:rsid w:val="00B00245"/>
    <w:rsid w:val="00B01729"/>
    <w:rsid w:val="00B07C9D"/>
    <w:rsid w:val="00B10265"/>
    <w:rsid w:val="00B84DED"/>
    <w:rsid w:val="00B872E2"/>
    <w:rsid w:val="00BB23EE"/>
    <w:rsid w:val="00BB66E4"/>
    <w:rsid w:val="00BD3A05"/>
    <w:rsid w:val="00BD7FB8"/>
    <w:rsid w:val="00C23631"/>
    <w:rsid w:val="00C445AA"/>
    <w:rsid w:val="00C54828"/>
    <w:rsid w:val="00C71E59"/>
    <w:rsid w:val="00C83913"/>
    <w:rsid w:val="00C84767"/>
    <w:rsid w:val="00CA1A41"/>
    <w:rsid w:val="00CC356B"/>
    <w:rsid w:val="00CD7E45"/>
    <w:rsid w:val="00CE6F2A"/>
    <w:rsid w:val="00D05597"/>
    <w:rsid w:val="00D05D43"/>
    <w:rsid w:val="00D2245F"/>
    <w:rsid w:val="00D37569"/>
    <w:rsid w:val="00D46CDB"/>
    <w:rsid w:val="00D7789A"/>
    <w:rsid w:val="00D77E15"/>
    <w:rsid w:val="00DB195D"/>
    <w:rsid w:val="00DC0DAE"/>
    <w:rsid w:val="00DC767A"/>
    <w:rsid w:val="00DD4AF9"/>
    <w:rsid w:val="00DE06AC"/>
    <w:rsid w:val="00DF7EC7"/>
    <w:rsid w:val="00E01768"/>
    <w:rsid w:val="00E06D40"/>
    <w:rsid w:val="00E300C2"/>
    <w:rsid w:val="00E44790"/>
    <w:rsid w:val="00E46151"/>
    <w:rsid w:val="00E57131"/>
    <w:rsid w:val="00E62E2B"/>
    <w:rsid w:val="00E633D4"/>
    <w:rsid w:val="00E8206F"/>
    <w:rsid w:val="00E86F16"/>
    <w:rsid w:val="00E94275"/>
    <w:rsid w:val="00E97751"/>
    <w:rsid w:val="00EB7A2A"/>
    <w:rsid w:val="00EC7626"/>
    <w:rsid w:val="00ED43F9"/>
    <w:rsid w:val="00ED76FF"/>
    <w:rsid w:val="00F041E1"/>
    <w:rsid w:val="00F07A82"/>
    <w:rsid w:val="00F26FA6"/>
    <w:rsid w:val="00F37F66"/>
    <w:rsid w:val="00F54B16"/>
    <w:rsid w:val="00F56D3C"/>
    <w:rsid w:val="00F602EC"/>
    <w:rsid w:val="00F705DF"/>
    <w:rsid w:val="00F74F98"/>
    <w:rsid w:val="00FA1DF2"/>
    <w:rsid w:val="00FB5D71"/>
    <w:rsid w:val="00FB6F67"/>
    <w:rsid w:val="00FE0922"/>
    <w:rsid w:val="00FF6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732360"/>
  <w15:docId w15:val="{3222B30C-CCC3-4106-9D38-85F3DE344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4790"/>
    <w:pPr>
      <w:ind w:left="720"/>
      <w:contextualSpacing/>
    </w:pPr>
  </w:style>
  <w:style w:type="table" w:styleId="TableGrid">
    <w:name w:val="Table Grid"/>
    <w:basedOn w:val="TableNormal"/>
    <w:uiPriority w:val="39"/>
    <w:rsid w:val="00E447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B7A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7A2A"/>
  </w:style>
  <w:style w:type="paragraph" w:styleId="Footer">
    <w:name w:val="footer"/>
    <w:basedOn w:val="Normal"/>
    <w:link w:val="FooterChar"/>
    <w:uiPriority w:val="99"/>
    <w:unhideWhenUsed/>
    <w:rsid w:val="00EB7A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7A2A"/>
  </w:style>
  <w:style w:type="paragraph" w:styleId="BalloonText">
    <w:name w:val="Balloon Text"/>
    <w:basedOn w:val="Normal"/>
    <w:link w:val="BalloonTextChar"/>
    <w:uiPriority w:val="99"/>
    <w:semiHidden/>
    <w:unhideWhenUsed/>
    <w:rsid w:val="00F26F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FA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102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02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02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02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026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A003A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A003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01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74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40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35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92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71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6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53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20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55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25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87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68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93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53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15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2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14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9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29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16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24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0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60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69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96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77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45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75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47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02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39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91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78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13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34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29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82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9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54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36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25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73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60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18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05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96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24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26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2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8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68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4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60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8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8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75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79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45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91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80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14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99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5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82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36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90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26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55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13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49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01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59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90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71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5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43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68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85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3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15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89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51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77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8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9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22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06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98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94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49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82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80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13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66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04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12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29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94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46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13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05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80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56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24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43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9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97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19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60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68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0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62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33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29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1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16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77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99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95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38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11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65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12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19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00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06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11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62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52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27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71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3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1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96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0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01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63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87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0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17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17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11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5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98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06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64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77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63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2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86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87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3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92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8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14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06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68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5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01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2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47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28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68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71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42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81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59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81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0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85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80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1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75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1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06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64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55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07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06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22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90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45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98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64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92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34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46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44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2447</Words>
  <Characters>13948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ence Kee Yi Shern</dc:creator>
  <cp:lastModifiedBy>Yeli Wang</cp:lastModifiedBy>
  <cp:revision>3</cp:revision>
  <dcterms:created xsi:type="dcterms:W3CDTF">2021-07-01T09:35:00Z</dcterms:created>
  <dcterms:modified xsi:type="dcterms:W3CDTF">2021-08-09T02:11:00Z</dcterms:modified>
</cp:coreProperties>
</file>